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4799" w:rsidRPr="00CD2182" w:rsidRDefault="00FF4799" w:rsidP="00FF4799">
      <w:pPr>
        <w:spacing w:line="400" w:lineRule="exact"/>
        <w:ind w:leftChars="200" w:left="420" w:firstLine="480"/>
        <w:rPr>
          <w:rFonts w:ascii="Times New Roman" w:eastAsia="宋体" w:hAnsi="Times New Roman" w:cs="Times New Roman"/>
          <w:color w:val="FF0000"/>
          <w:sz w:val="24"/>
        </w:rPr>
      </w:pPr>
      <w:r>
        <w:rPr>
          <w:noProof/>
        </w:rPr>
        <w:drawing>
          <wp:anchor distT="0" distB="0" distL="114300" distR="114300" simplePos="0" relativeHeight="251715584" behindDoc="0" locked="0" layoutInCell="1" allowOverlap="1" wp14:anchorId="0503B92F" wp14:editId="7AE3E190">
            <wp:simplePos x="0" y="0"/>
            <wp:positionH relativeFrom="column">
              <wp:posOffset>538480</wp:posOffset>
            </wp:positionH>
            <wp:positionV relativeFrom="paragraph">
              <wp:posOffset>3822700</wp:posOffset>
            </wp:positionV>
            <wp:extent cx="2127885" cy="3816350"/>
            <wp:effectExtent l="0" t="0" r="5715" b="0"/>
            <wp:wrapSquare wrapText="bothSides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7885" cy="38163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4560" behindDoc="1" locked="0" layoutInCell="1" allowOverlap="1" wp14:anchorId="135158F0" wp14:editId="32CD99F9">
            <wp:simplePos x="0" y="0"/>
            <wp:positionH relativeFrom="column">
              <wp:posOffset>457200</wp:posOffset>
            </wp:positionH>
            <wp:positionV relativeFrom="paragraph">
              <wp:posOffset>160655</wp:posOffset>
            </wp:positionV>
            <wp:extent cx="2260600" cy="3766820"/>
            <wp:effectExtent l="0" t="0" r="6350" b="5080"/>
            <wp:wrapTight wrapText="bothSides">
              <wp:wrapPolygon edited="0">
                <wp:start x="0" y="0"/>
                <wp:lineTo x="0" y="21520"/>
                <wp:lineTo x="21479" y="21520"/>
                <wp:lineTo x="21479" y="0"/>
                <wp:lineTo x="0" y="0"/>
              </wp:wrapPolygon>
            </wp:wrapTight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60600" cy="376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713536" behindDoc="1" locked="0" layoutInCell="1" allowOverlap="1" wp14:anchorId="1498B46F" wp14:editId="414ECB09">
            <wp:simplePos x="0" y="0"/>
            <wp:positionH relativeFrom="column">
              <wp:posOffset>3060700</wp:posOffset>
            </wp:positionH>
            <wp:positionV relativeFrom="page">
              <wp:posOffset>1066800</wp:posOffset>
            </wp:positionV>
            <wp:extent cx="2165350" cy="3823335"/>
            <wp:effectExtent l="0" t="0" r="6350" b="5715"/>
            <wp:wrapTight wrapText="bothSides">
              <wp:wrapPolygon edited="0">
                <wp:start x="0" y="0"/>
                <wp:lineTo x="0" y="21525"/>
                <wp:lineTo x="21473" y="21525"/>
                <wp:lineTo x="21473" y="0"/>
                <wp:lineTo x="0" y="0"/>
              </wp:wrapPolygon>
            </wp:wrapTight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6535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2182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6CFE167" wp14:editId="7006EAAE">
                <wp:simplePos x="0" y="0"/>
                <wp:positionH relativeFrom="margin">
                  <wp:posOffset>2419350</wp:posOffset>
                </wp:positionH>
                <wp:positionV relativeFrom="paragraph">
                  <wp:posOffset>4400550</wp:posOffset>
                </wp:positionV>
                <wp:extent cx="285115" cy="297180"/>
                <wp:effectExtent l="0" t="0" r="635" b="7620"/>
                <wp:wrapNone/>
                <wp:docPr id="107" name="文本框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F4799" w:rsidRPr="00201512" w:rsidRDefault="00FF4799" w:rsidP="00FF4799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6CFE167" id="_x0000_t202" coordsize="21600,21600" o:spt="202" path="m,l,21600r21600,l21600,xe">
                <v:stroke joinstyle="miter"/>
                <v:path gradientshapeok="t" o:connecttype="rect"/>
              </v:shapetype>
              <v:shape id="文本框 107" o:spid="_x0000_s1026" type="#_x0000_t202" style="position:absolute;left:0;text-align:left;margin-left:190.5pt;margin-top:346.5pt;width:22.45pt;height:23.4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" fillcolor="window" stroked="f" strokeweight="1pt">
                <v:textbox>
                  <w:txbxContent>
                    <w:p w:rsidR="00FF4799" w:rsidRPr="00201512" w:rsidRDefault="00FF4799" w:rsidP="00FF4799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2182">
        <w:rPr>
          <w:rFonts w:ascii="等线" w:eastAsia="宋体" w:hAnsi="等线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5466133D" wp14:editId="6AFCF914">
                <wp:simplePos x="0" y="0"/>
                <wp:positionH relativeFrom="margin">
                  <wp:posOffset>4813300</wp:posOffset>
                </wp:positionH>
                <wp:positionV relativeFrom="paragraph">
                  <wp:posOffset>570230</wp:posOffset>
                </wp:positionV>
                <wp:extent cx="285115" cy="297180"/>
                <wp:effectExtent l="0" t="0" r="635" b="7620"/>
                <wp:wrapNone/>
                <wp:docPr id="4" name="文本框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F4799" w:rsidRPr="00201512" w:rsidRDefault="00FF4799" w:rsidP="00FF4799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466133D" id="文本框 4" o:spid="_x0000_s1027" type="#_x0000_t202" style="position:absolute;left:0;text-align:left;margin-left:379pt;margin-top:44.9pt;width:22.45pt;height:23.4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" fillcolor="window" stroked="f" strokeweight="1pt">
                <v:textbox>
                  <w:txbxContent>
                    <w:p w:rsidR="00FF4799" w:rsidRPr="00201512" w:rsidRDefault="00FF4799" w:rsidP="00FF4799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2182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05EC6004" wp14:editId="582C34B8">
                <wp:simplePos x="0" y="0"/>
                <wp:positionH relativeFrom="margin">
                  <wp:posOffset>2381250</wp:posOffset>
                </wp:positionH>
                <wp:positionV relativeFrom="paragraph">
                  <wp:posOffset>586105</wp:posOffset>
                </wp:positionV>
                <wp:extent cx="285115" cy="297180"/>
                <wp:effectExtent l="0" t="0" r="635" b="7620"/>
                <wp:wrapNone/>
                <wp:docPr id="106" name="文本框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FF4799" w:rsidRPr="00201512" w:rsidRDefault="00FF4799" w:rsidP="00FF4799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A</w:t>
                            </w:r>
                            <w:r>
                              <w:rPr>
                                <w:rFonts w:ascii="Times New Roman" w:eastAsia="等线" w:hAnsi="Times New Roman" w:cs="Arial"/>
                                <w:noProof/>
                                <w:sz w:val="20"/>
                                <w:szCs w:val="14"/>
                              </w:rPr>
                              <w:drawing>
                                <wp:inline distT="0" distB="0" distL="0" distR="0" wp14:anchorId="4E099538" wp14:editId="60AE5A03">
                                  <wp:extent cx="107950" cy="107950"/>
                                  <wp:effectExtent l="0" t="0" r="6350" b="6350"/>
                                  <wp:docPr id="20" name="图片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07950" cy="10795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EC6004" id="文本框 106" o:spid="_x0000_s1028" type="#_x0000_t202" style="position:absolute;left:0;text-align:left;margin-left:187.5pt;margin-top:46.15pt;width:22.45pt;height:23.4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" fillcolor="window" stroked="f" strokeweight="1pt">
                <v:textbox>
                  <w:txbxContent>
                    <w:p w:rsidR="00FF4799" w:rsidRPr="00201512" w:rsidRDefault="00FF4799" w:rsidP="00FF4799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A</w:t>
                      </w:r>
                      <w:r>
                        <w:rPr>
                          <w:rFonts w:ascii="Times New Roman" w:eastAsia="等线" w:hAnsi="Times New Roman" w:cs="Arial"/>
                          <w:noProof/>
                          <w:sz w:val="20"/>
                          <w:szCs w:val="14"/>
                        </w:rPr>
                        <w:drawing>
                          <wp:inline distT="0" distB="0" distL="0" distR="0" wp14:anchorId="4E099538" wp14:editId="60AE5A03">
                            <wp:extent cx="107950" cy="107950"/>
                            <wp:effectExtent l="0" t="0" r="6350" b="6350"/>
                            <wp:docPr id="20" name="图片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07950" cy="1079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2EF6AAF" wp14:editId="25DC8E5F">
            <wp:extent cx="3495238" cy="6171429"/>
            <wp:effectExtent l="0" t="0" r="0" b="127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495238" cy="6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F4799" w:rsidRPr="00CD2182" w:rsidRDefault="00FF4799" w:rsidP="00FF4799">
      <w:pPr>
        <w:spacing w:line="400" w:lineRule="exact"/>
        <w:ind w:leftChars="200" w:left="420" w:firstLine="480"/>
        <w:rPr>
          <w:rFonts w:ascii="Times New Roman" w:eastAsia="宋体" w:hAnsi="Times New Roman" w:cs="Times New Roman"/>
          <w:sz w:val="24"/>
        </w:rPr>
      </w:pPr>
    </w:p>
    <w:p w:rsidR="00FF4799" w:rsidRDefault="00FF4799" w:rsidP="00FF4799">
      <w:pPr>
        <w:ind w:firstLineChars="300" w:firstLine="630"/>
        <w:rPr>
          <w:rStyle w:val="a8"/>
        </w:rPr>
      </w:pPr>
    </w:p>
    <w:p w:rsidR="00FF4799" w:rsidRDefault="00FF4799" w:rsidP="00FF4799">
      <w:pPr>
        <w:ind w:firstLineChars="300" w:firstLine="630"/>
        <w:rPr>
          <w:rStyle w:val="a8"/>
        </w:rPr>
      </w:pPr>
    </w:p>
    <w:p w:rsidR="00CD2182" w:rsidRPr="00CD2182" w:rsidRDefault="00CD2182" w:rsidP="00FF4799">
      <w:pPr>
        <w:spacing w:line="400" w:lineRule="exact"/>
        <w:rPr>
          <w:rFonts w:ascii="Times New Roman" w:eastAsia="宋体" w:hAnsi="Times New Roman" w:cs="Times New Roman"/>
          <w:sz w:val="24"/>
        </w:rPr>
      </w:pPr>
      <w:r w:rsidRPr="00CD2182">
        <w:rPr>
          <w:rFonts w:ascii="等线" w:eastAsia="宋体" w:hAnsi="等线" w:cs="Times New Roman"/>
          <w:noProof/>
          <w:sz w:val="24"/>
        </w:rPr>
        <w:drawing>
          <wp:inline distT="0" distB="0" distL="0" distR="0" wp14:anchorId="253FBC37" wp14:editId="19245AD5">
            <wp:extent cx="3473450" cy="62166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3450" cy="621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5D1B" w:rsidRPr="006A5D1B" w:rsidRDefault="00823322" w:rsidP="00823322">
      <w:pPr>
        <w:ind w:firstLineChars="350" w:firstLine="735"/>
        <w:rPr>
          <w:rStyle w:val="a8"/>
        </w:rPr>
      </w:pPr>
      <w:bookmarkStart w:id="0" w:name="OLE_LINK1"/>
      <w:r>
        <w:rPr>
          <w:rStyle w:val="a8"/>
        </w:rPr>
        <w:lastRenderedPageBreak/>
        <w:t>S</w:t>
      </w:r>
      <w:r w:rsidRPr="00823322">
        <w:rPr>
          <w:rStyle w:val="a8"/>
        </w:rPr>
        <w:t>upplementary material</w:t>
      </w:r>
      <w:r>
        <w:rPr>
          <w:rStyle w:val="a8"/>
        </w:rPr>
        <w:t xml:space="preserve"> f</w:t>
      </w:r>
      <w:r w:rsidR="006A5D1B" w:rsidRPr="006A5D1B">
        <w:rPr>
          <w:rStyle w:val="a8"/>
        </w:rPr>
        <w:t xml:space="preserve">igure </w:t>
      </w:r>
      <w:bookmarkEnd w:id="0"/>
      <w:r w:rsidR="006A5D1B" w:rsidRPr="006A5D1B">
        <w:rPr>
          <w:rStyle w:val="a8"/>
        </w:rPr>
        <w:t>1: Age Differences among Different Groups:</w:t>
      </w:r>
    </w:p>
    <w:p w:rsidR="006A5D1B" w:rsidRPr="006A5D1B" w:rsidRDefault="006A5D1B" w:rsidP="006A5D1B">
      <w:pPr>
        <w:ind w:firstLineChars="300" w:firstLine="630"/>
        <w:rPr>
          <w:rStyle w:val="a8"/>
        </w:rPr>
      </w:pPr>
      <w:r w:rsidRPr="006A5D1B">
        <w:rPr>
          <w:rStyle w:val="a8"/>
        </w:rPr>
        <w:t>(A): The average age of the OAB group was significantly higher than that of the Control group (P=0.0002&lt;0.01).</w:t>
      </w:r>
    </w:p>
    <w:p w:rsidR="006A5D1B" w:rsidRPr="006A5D1B" w:rsidRDefault="006A5D1B" w:rsidP="006A5D1B">
      <w:pPr>
        <w:ind w:firstLineChars="300" w:firstLine="630"/>
        <w:rPr>
          <w:rStyle w:val="a8"/>
        </w:rPr>
      </w:pPr>
      <w:r w:rsidRPr="006A5D1B">
        <w:rPr>
          <w:rStyle w:val="a8"/>
        </w:rPr>
        <w:t>(B): The average age of the OABWet group was significantly higher than that of the Control group (P=0.0005&lt;0.01).</w:t>
      </w:r>
    </w:p>
    <w:p w:rsidR="006A5D1B" w:rsidRPr="006A5D1B" w:rsidRDefault="006A5D1B" w:rsidP="006A5D1B">
      <w:pPr>
        <w:ind w:firstLineChars="300" w:firstLine="630"/>
        <w:rPr>
          <w:rStyle w:val="a8"/>
        </w:rPr>
      </w:pPr>
      <w:r w:rsidRPr="006A5D1B">
        <w:rPr>
          <w:rStyle w:val="a8"/>
        </w:rPr>
        <w:t>(C): The OABWet group had significantly higher OABSS scores compared to the OABDry group (P=0.0098&lt;0.01).</w:t>
      </w:r>
    </w:p>
    <w:p w:rsidR="006A5D1B" w:rsidRPr="006A5D1B" w:rsidRDefault="006A5D1B" w:rsidP="006A5D1B">
      <w:pPr>
        <w:ind w:firstLineChars="300" w:firstLine="630"/>
        <w:rPr>
          <w:rFonts w:ascii="Times New Roman" w:hAnsi="Times New Roman" w:cs="Times New Roman"/>
        </w:rPr>
      </w:pPr>
    </w:p>
    <w:p w:rsidR="006A3117" w:rsidRDefault="006A3117" w:rsidP="006A3117">
      <w:pPr>
        <w:spacing w:line="240" w:lineRule="atLeast"/>
        <w:ind w:firstLineChars="200" w:firstLine="480"/>
        <w:rPr>
          <w:rFonts w:ascii="等线" w:eastAsia="宋体" w:hAnsi="等线" w:cs="Times New Roman"/>
          <w:sz w:val="24"/>
        </w:rPr>
      </w:pPr>
      <w:r w:rsidRPr="006A3117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>
                <wp:simplePos x="0" y="0"/>
                <wp:positionH relativeFrom="margin">
                  <wp:posOffset>4707890</wp:posOffset>
                </wp:positionH>
                <wp:positionV relativeFrom="paragraph">
                  <wp:posOffset>775335</wp:posOffset>
                </wp:positionV>
                <wp:extent cx="285115" cy="297180"/>
                <wp:effectExtent l="0" t="0" r="635" b="7620"/>
                <wp:wrapNone/>
                <wp:docPr id="11" name="文本框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201512" w:rsidRDefault="00150265" w:rsidP="006A3117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1" o:spid="_x0000_s1029" type="#_x0000_t202" style="position:absolute;left:0;text-align:left;margin-left:370.7pt;margin-top:61.05pt;width:22.45pt;height:23.4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" fillcolor="window" stroked="f" strokeweight="1pt">
                <v:textbox>
                  <w:txbxContent>
                    <w:p w:rsidR="00150265" w:rsidRPr="00201512" w:rsidRDefault="00150265" w:rsidP="006A3117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3117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margin">
                  <wp:posOffset>2489835</wp:posOffset>
                </wp:positionH>
                <wp:positionV relativeFrom="paragraph">
                  <wp:posOffset>742315</wp:posOffset>
                </wp:positionV>
                <wp:extent cx="285115" cy="297180"/>
                <wp:effectExtent l="0" t="0" r="635" b="7620"/>
                <wp:wrapNone/>
                <wp:docPr id="10" name="文本框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201512" w:rsidRDefault="00150265" w:rsidP="006A3117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10" o:spid="_x0000_s1030" type="#_x0000_t202" style="position:absolute;left:0;text-align:left;margin-left:196.05pt;margin-top:58.45pt;width:22.45pt;height:23.4pt;z-index:2516705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" fillcolor="window" stroked="f" strokeweight="1pt">
                <v:textbox>
                  <w:txbxContent>
                    <w:p w:rsidR="00150265" w:rsidRPr="00201512" w:rsidRDefault="00150265" w:rsidP="006A3117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A3117">
        <w:rPr>
          <w:rFonts w:ascii="等线" w:eastAsia="宋体" w:hAnsi="等线" w:cs="Times New Roman"/>
          <w:sz w:val="24"/>
        </w:rPr>
        <w:t xml:space="preserve"> </w:t>
      </w:r>
      <w:r w:rsidRPr="006A3117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2571750" cy="33909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A3117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2167890" cy="3332973"/>
            <wp:effectExtent l="0" t="0" r="381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167" cy="335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50265" w:rsidRPr="00150265" w:rsidRDefault="00150265" w:rsidP="00150265">
      <w:pPr>
        <w:spacing w:line="24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  <w:r w:rsidRPr="00150265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5947AC24" wp14:editId="2DA3D2AC">
                <wp:simplePos x="0" y="0"/>
                <wp:positionH relativeFrom="margin">
                  <wp:posOffset>4844415</wp:posOffset>
                </wp:positionH>
                <wp:positionV relativeFrom="paragraph">
                  <wp:posOffset>807720</wp:posOffset>
                </wp:positionV>
                <wp:extent cx="285115" cy="297180"/>
                <wp:effectExtent l="0" t="0" r="635" b="7620"/>
                <wp:wrapNone/>
                <wp:docPr id="108" name="文本框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E93EA7" w:rsidRDefault="00150265" w:rsidP="00150265">
                            <w:pPr>
                              <w:pStyle w:val="a9"/>
                              <w:rPr>
                                <w:rFonts w:ascii="Times New Roman" w:eastAsia="等线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947AC24" id="文本框 108" o:spid="_x0000_s1031" type="#_x0000_t202" style="position:absolute;left:0;text-align:left;margin-left:381.45pt;margin-top:63.6pt;width:22.45pt;height:23.4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" fillcolor="window" stroked="f" strokeweight="1pt">
                <v:textbox>
                  <w:txbxContent>
                    <w:p w:rsidR="00150265" w:rsidRPr="00E93EA7" w:rsidRDefault="00150265" w:rsidP="00150265">
                      <w:pPr>
                        <w:pStyle w:val="a9"/>
                        <w:rPr>
                          <w:rFonts w:ascii="Times New Roman" w:eastAsia="等线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0265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42897E01" wp14:editId="2FB3D2CB">
                <wp:simplePos x="0" y="0"/>
                <wp:positionH relativeFrom="margin">
                  <wp:posOffset>2508885</wp:posOffset>
                </wp:positionH>
                <wp:positionV relativeFrom="paragraph">
                  <wp:posOffset>775335</wp:posOffset>
                </wp:positionV>
                <wp:extent cx="285115" cy="297180"/>
                <wp:effectExtent l="0" t="0" r="635" b="7620"/>
                <wp:wrapNone/>
                <wp:docPr id="19" name="文本框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201512" w:rsidRDefault="00150265" w:rsidP="00150265">
                            <w:pPr>
                              <w:pStyle w:val="a9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897E01" id="文本框 19" o:spid="_x0000_s1032" type="#_x0000_t202" style="position:absolute;left:0;text-align:left;margin-left:197.55pt;margin-top:61.05pt;width:22.45pt;height:23.4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" fillcolor="window" stroked="f" strokeweight="1pt">
                <v:textbox>
                  <w:txbxContent>
                    <w:p w:rsidR="00150265" w:rsidRPr="00201512" w:rsidRDefault="00150265" w:rsidP="00150265">
                      <w:pPr>
                        <w:pStyle w:val="a9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150265">
        <w:rPr>
          <w:rFonts w:ascii="等线" w:eastAsia="宋体" w:hAnsi="等线" w:cs="Times New Roman"/>
          <w:noProof/>
          <w:sz w:val="24"/>
        </w:rPr>
        <w:drawing>
          <wp:inline distT="0" distB="0" distL="0" distR="0" wp14:anchorId="20AA74D7" wp14:editId="46510D55">
            <wp:extent cx="2632317" cy="2438400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089" cy="2446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50265">
        <w:rPr>
          <w:rFonts w:ascii="等线" w:eastAsia="宋体" w:hAnsi="等线" w:cs="Times New Roman"/>
          <w:noProof/>
          <w:sz w:val="24"/>
        </w:rPr>
        <w:drawing>
          <wp:inline distT="0" distB="0" distL="0" distR="0" wp14:anchorId="2E795CAF" wp14:editId="00E56125">
            <wp:extent cx="2285895" cy="2425065"/>
            <wp:effectExtent l="0" t="0" r="63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576" cy="2452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E5833" w:rsidRPr="00AE5833" w:rsidRDefault="00823322" w:rsidP="00AE5833">
      <w:pPr>
        <w:ind w:firstLineChars="300" w:firstLine="630"/>
        <w:rPr>
          <w:rStyle w:val="a8"/>
        </w:rPr>
      </w:pPr>
      <w:r w:rsidRPr="00823322">
        <w:rPr>
          <w:rStyle w:val="a8"/>
        </w:rPr>
        <w:t>Supplementary material figure</w:t>
      </w:r>
      <w:r w:rsidR="00AE5833" w:rsidRPr="00AE5833">
        <w:rPr>
          <w:rStyle w:val="a8"/>
        </w:rPr>
        <w:t xml:space="preserve"> 2: Alpha Diversity Analysis of Urinary Microbiota in Overactive Bladder (OAB) and Control Groups (Diabetes Group)</w:t>
      </w:r>
    </w:p>
    <w:p w:rsidR="00AE5833" w:rsidRPr="00AE5833" w:rsidRDefault="00AE5833" w:rsidP="00AE5833">
      <w:pPr>
        <w:ind w:firstLineChars="300" w:firstLine="630"/>
        <w:rPr>
          <w:rStyle w:val="a8"/>
        </w:rPr>
      </w:pPr>
      <w:r w:rsidRPr="00AE5833">
        <w:rPr>
          <w:rStyle w:val="a8"/>
        </w:rPr>
        <w:t>(A): Chao index comparison between the OAB group and the Control group.</w:t>
      </w:r>
    </w:p>
    <w:p w:rsidR="00AE5833" w:rsidRDefault="00AE5833" w:rsidP="00AE5833">
      <w:pPr>
        <w:ind w:firstLineChars="300" w:firstLine="630"/>
        <w:rPr>
          <w:rStyle w:val="a8"/>
        </w:rPr>
      </w:pPr>
      <w:r w:rsidRPr="00AE5833">
        <w:rPr>
          <w:rStyle w:val="a8"/>
        </w:rPr>
        <w:t>(B): Simpson index comparison between the OAB group and the Control group.</w:t>
      </w:r>
    </w:p>
    <w:p w:rsidR="00150265" w:rsidRPr="00150265" w:rsidRDefault="00150265" w:rsidP="00150265">
      <w:pPr>
        <w:ind w:firstLineChars="300" w:firstLine="630"/>
        <w:rPr>
          <w:rStyle w:val="a8"/>
        </w:rPr>
      </w:pPr>
      <w:r w:rsidRPr="00150265">
        <w:rPr>
          <w:rStyle w:val="a8"/>
        </w:rPr>
        <w:t xml:space="preserve">(C) Chao Index of OABWet group, OABDry group, and Control group; (D) Simpson </w:t>
      </w:r>
      <w:r w:rsidRPr="00150265">
        <w:rPr>
          <w:rStyle w:val="a8"/>
        </w:rPr>
        <w:lastRenderedPageBreak/>
        <w:t>Index of OABWet group, OABDry group, and Control group.</w:t>
      </w:r>
    </w:p>
    <w:p w:rsidR="00E2045C" w:rsidRPr="00E2045C" w:rsidRDefault="00E2045C" w:rsidP="00E2045C">
      <w:pPr>
        <w:spacing w:line="240" w:lineRule="atLeast"/>
        <w:ind w:firstLineChars="200" w:firstLine="480"/>
        <w:rPr>
          <w:rFonts w:ascii="Times New Roman" w:eastAsia="宋体" w:hAnsi="Times New Roman" w:cs="Times New Roman"/>
          <w:sz w:val="24"/>
        </w:rPr>
      </w:pPr>
    </w:p>
    <w:p w:rsidR="00E2045C" w:rsidRPr="00E2045C" w:rsidRDefault="004D1CC9" w:rsidP="00E2045C">
      <w:pPr>
        <w:spacing w:before="120" w:after="240"/>
        <w:ind w:leftChars="200" w:left="420"/>
        <w:rPr>
          <w:rFonts w:ascii="等线" w:eastAsia="宋体" w:hAnsi="等线" w:cs="Times New Roman"/>
          <w:noProof/>
          <w:sz w:val="24"/>
        </w:rPr>
      </w:pPr>
      <w:r w:rsidRPr="00E2045C">
        <w:rPr>
          <w:rFonts w:ascii="宋体" w:eastAsia="宋体" w:hAnsi="宋体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2C1BF86F" wp14:editId="48168EC5">
                <wp:simplePos x="0" y="0"/>
                <wp:positionH relativeFrom="margin">
                  <wp:posOffset>197296</wp:posOffset>
                </wp:positionH>
                <wp:positionV relativeFrom="paragraph">
                  <wp:posOffset>314878</wp:posOffset>
                </wp:positionV>
                <wp:extent cx="285115" cy="297180"/>
                <wp:effectExtent l="0" t="0" r="635" b="7620"/>
                <wp:wrapNone/>
                <wp:docPr id="50" name="文本框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AC5A02" w:rsidRDefault="00150265" w:rsidP="00E2045C">
                            <w:pPr>
                              <w:pStyle w:val="a9"/>
                              <w:jc w:val="left"/>
                              <w:rPr>
                                <w:rFonts w:ascii="Times New Roman" w:eastAsia="等线" w:hAnsi="Times New Roman" w:cs="Times New Roman"/>
                              </w:rPr>
                            </w:pPr>
                            <w:r w:rsidRPr="00AC5A02">
                              <w:rPr>
                                <w:rFonts w:ascii="Times New Roman" w:eastAsia="等线" w:hAnsi="Times New Roman" w:cs="Times New Roman" w:hint="eastAsi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C1BF86F" id="文本框 50" o:spid="_x0000_s1033" type="#_x0000_t202" style="position:absolute;left:0;text-align:left;margin-left:15.55pt;margin-top:24.8pt;width:22.45pt;height:23.4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" fillcolor="window" stroked="f" strokeweight="1pt">
                <v:textbox>
                  <w:txbxContent>
                    <w:p w:rsidR="00150265" w:rsidRPr="00AC5A02" w:rsidRDefault="00150265" w:rsidP="00E2045C">
                      <w:pPr>
                        <w:pStyle w:val="a9"/>
                        <w:jc w:val="left"/>
                        <w:rPr>
                          <w:rFonts w:ascii="Times New Roman" w:eastAsia="等线" w:hAnsi="Times New Roman" w:cs="Times New Roman"/>
                        </w:rPr>
                      </w:pPr>
                      <w:r w:rsidRPr="00AC5A02">
                        <w:rPr>
                          <w:rFonts w:ascii="Times New Roman" w:eastAsia="等线" w:hAnsi="Times New Roman" w:cs="Times New Roman" w:hint="eastAsia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E2045C" w:rsidRPr="00E2045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64200" cy="2698750"/>
            <wp:effectExtent l="0" t="0" r="0" b="635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4200" cy="2698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Default="00826E4C" w:rsidP="00826E4C">
      <w:pPr>
        <w:spacing w:before="120" w:after="240"/>
        <w:ind w:leftChars="200" w:left="420"/>
        <w:rPr>
          <w:rFonts w:ascii="等线" w:eastAsia="宋体" w:hAnsi="等线" w:cs="Times New Roman"/>
          <w:noProof/>
          <w:sz w:val="24"/>
        </w:rPr>
      </w:pPr>
      <w:r w:rsidRPr="00826E4C">
        <w:rPr>
          <w:rFonts w:ascii="Times New Roman" w:eastAsia="宋体" w:hAnsi="Times New Roman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>
                <wp:simplePos x="0" y="0"/>
                <wp:positionH relativeFrom="margin">
                  <wp:posOffset>297815</wp:posOffset>
                </wp:positionH>
                <wp:positionV relativeFrom="paragraph">
                  <wp:posOffset>104775</wp:posOffset>
                </wp:positionV>
                <wp:extent cx="285115" cy="297180"/>
                <wp:effectExtent l="0" t="0" r="635" b="7620"/>
                <wp:wrapNone/>
                <wp:docPr id="53" name="文本框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AF3D4C" w:rsidRDefault="00150265" w:rsidP="00826E4C">
                            <w:pPr>
                              <w:pStyle w:val="a9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53" o:spid="_x0000_s1034" type="#_x0000_t202" style="position:absolute;left:0;text-align:left;margin-left:23.45pt;margin-top:8.25pt;width:22.45pt;height:23.4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" fillcolor="window" stroked="f" strokeweight="1pt">
                <v:textbox>
                  <w:txbxContent>
                    <w:p w:rsidR="00150265" w:rsidRPr="00AF3D4C" w:rsidRDefault="00150265" w:rsidP="00826E4C">
                      <w:pPr>
                        <w:pStyle w:val="a9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89600" cy="2540000"/>
            <wp:effectExtent l="0" t="0" r="635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Pr="00826E4C" w:rsidRDefault="00826E4C" w:rsidP="00826E4C">
      <w:pPr>
        <w:spacing w:before="120" w:after="240"/>
        <w:ind w:leftChars="200" w:left="420"/>
        <w:rPr>
          <w:rFonts w:ascii="Times New Roman" w:eastAsia="宋体" w:hAnsi="Times New Roman" w:cs="Times New Roman"/>
          <w:sz w:val="24"/>
        </w:rPr>
      </w:pPr>
      <w:r w:rsidRPr="00826E4C">
        <w:rPr>
          <w:rFonts w:ascii="Times New Roman" w:eastAsia="宋体" w:hAnsi="Times New Roman" w:cs="Arial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>
                <wp:simplePos x="0" y="0"/>
                <wp:positionH relativeFrom="margin">
                  <wp:posOffset>-178435</wp:posOffset>
                </wp:positionH>
                <wp:positionV relativeFrom="paragraph">
                  <wp:posOffset>1052195</wp:posOffset>
                </wp:positionV>
                <wp:extent cx="285115" cy="297180"/>
                <wp:effectExtent l="0" t="0" r="635" b="7620"/>
                <wp:wrapNone/>
                <wp:docPr id="61" name="文本框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AF3D4C" w:rsidRDefault="003350A4" w:rsidP="00826E4C">
                            <w:pPr>
                              <w:pStyle w:val="a9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C</w:t>
                            </w:r>
                            <w:r w:rsidR="00150265">
                              <w:rPr>
                                <w:rFonts w:ascii="Times New Roman" w:eastAsia="等线" w:hAnsi="Times New Roman" w:cs="Times New Roman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1" o:spid="_x0000_s1035" type="#_x0000_t202" style="position:absolute;left:0;text-align:left;margin-left:-14.05pt;margin-top:82.85pt;width:22.45pt;height:23.4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" fillcolor="window" stroked="f" strokeweight="1pt">
                <v:textbox>
                  <w:txbxContent>
                    <w:p w:rsidR="00150265" w:rsidRPr="00AF3D4C" w:rsidRDefault="003350A4" w:rsidP="00826E4C">
                      <w:pPr>
                        <w:pStyle w:val="a9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C</w:t>
                      </w:r>
                      <w:r w:rsidR="00150265">
                        <w:rPr>
                          <w:rFonts w:ascii="Times New Roman" w:eastAsia="等线" w:hAnsi="Times New Roman" w:cs="Times New Roman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708650" cy="2609850"/>
            <wp:effectExtent l="0" t="0" r="6350" b="0"/>
            <wp:docPr id="57" name="图片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86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Pr="00826E4C" w:rsidRDefault="00826E4C" w:rsidP="00826E4C">
      <w:pPr>
        <w:spacing w:before="120" w:after="240"/>
        <w:ind w:leftChars="200" w:left="420"/>
        <w:rPr>
          <w:rFonts w:ascii="等线" w:eastAsia="宋体" w:hAnsi="等线" w:cs="Times New Roman"/>
          <w:noProof/>
          <w:sz w:val="24"/>
        </w:rPr>
      </w:pPr>
      <w:r w:rsidRPr="00826E4C">
        <w:rPr>
          <w:rFonts w:ascii="Times New Roman" w:eastAsia="宋体" w:hAnsi="Times New Roman" w:cs="Times New Roman"/>
          <w:noProof/>
          <w:sz w:val="24"/>
        </w:rPr>
        <w:lastRenderedPageBreak/>
        <mc:AlternateContent>
          <mc:Choice Requires="wps">
            <w:drawing>
              <wp:anchor distT="45720" distB="45720" distL="114300" distR="114300" simplePos="0" relativeHeight="251700224" behindDoc="0" locked="0" layoutInCell="1" allowOverlap="1">
                <wp:simplePos x="0" y="0"/>
                <wp:positionH relativeFrom="margin">
                  <wp:posOffset>-265430</wp:posOffset>
                </wp:positionH>
                <wp:positionV relativeFrom="paragraph">
                  <wp:posOffset>787400</wp:posOffset>
                </wp:positionV>
                <wp:extent cx="568960" cy="491490"/>
                <wp:effectExtent l="0" t="0" r="2540" b="3810"/>
                <wp:wrapNone/>
                <wp:docPr id="60" name="文本框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491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AF3D4C" w:rsidRDefault="003350A4" w:rsidP="00826E4C">
                            <w:pPr>
                              <w:pStyle w:val="a9"/>
                              <w:ind w:left="48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0" o:spid="_x0000_s1036" type="#_x0000_t202" style="position:absolute;left:0;text-align:left;margin-left:-20.9pt;margin-top:62pt;width:44.8pt;height:38.7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" fillcolor="window" stroked="f" strokeweight="1pt">
                <v:textbox>
                  <w:txbxContent>
                    <w:p w:rsidR="00150265" w:rsidRPr="00AF3D4C" w:rsidRDefault="003350A4" w:rsidP="00826E4C">
                      <w:pPr>
                        <w:pStyle w:val="a9"/>
                        <w:ind w:left="48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89600" cy="2705100"/>
            <wp:effectExtent l="0" t="0" r="6350" b="0"/>
            <wp:docPr id="56" name="图片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Pr="00826E4C" w:rsidRDefault="00826E4C" w:rsidP="00826E4C">
      <w:pPr>
        <w:spacing w:before="120" w:after="240"/>
        <w:ind w:leftChars="200" w:left="420"/>
        <w:rPr>
          <w:rFonts w:ascii="宋体" w:eastAsia="宋体" w:hAnsi="宋体" w:cs="Times New Roman"/>
          <w:sz w:val="22"/>
        </w:rPr>
      </w:pPr>
      <w:r w:rsidRPr="00826E4C">
        <w:rPr>
          <w:rFonts w:ascii="等线" w:eastAsia="宋体" w:hAnsi="等线" w:cs="Times New Roman"/>
          <w:noProof/>
          <w:sz w:val="24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>
                <wp:simplePos x="0" y="0"/>
                <wp:positionH relativeFrom="margin">
                  <wp:posOffset>-427314</wp:posOffset>
                </wp:positionH>
                <wp:positionV relativeFrom="paragraph">
                  <wp:posOffset>740848</wp:posOffset>
                </wp:positionV>
                <wp:extent cx="568960" cy="491490"/>
                <wp:effectExtent l="0" t="0" r="2540" b="3810"/>
                <wp:wrapNone/>
                <wp:docPr id="59" name="文本框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960" cy="491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AF3D4C" w:rsidRDefault="003350A4" w:rsidP="00826E4C">
                            <w:pPr>
                              <w:pStyle w:val="a9"/>
                              <w:ind w:left="48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59" o:spid="_x0000_s1037" type="#_x0000_t202" style="position:absolute;left:0;text-align:left;margin-left:-33.65pt;margin-top:58.35pt;width:44.8pt;height:38.7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" fillcolor="window" stroked="f" strokeweight="1pt">
                <v:textbox>
                  <w:txbxContent>
                    <w:p w:rsidR="00150265" w:rsidRPr="00AF3D4C" w:rsidRDefault="003350A4" w:rsidP="00826E4C">
                      <w:pPr>
                        <w:pStyle w:val="a9"/>
                        <w:ind w:left="48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83250" cy="2590800"/>
            <wp:effectExtent l="0" t="0" r="0" b="0"/>
            <wp:docPr id="55" name="图片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50A4" w:rsidRPr="003350A4" w:rsidRDefault="003350A4" w:rsidP="003350A4">
      <w:pPr>
        <w:ind w:firstLineChars="250" w:firstLine="525"/>
        <w:rPr>
          <w:rStyle w:val="a8"/>
        </w:rPr>
      </w:pPr>
    </w:p>
    <w:p w:rsidR="003350A4" w:rsidRPr="003350A4" w:rsidRDefault="003350A4" w:rsidP="003350A4">
      <w:pPr>
        <w:ind w:firstLineChars="250" w:firstLine="525"/>
        <w:rPr>
          <w:rStyle w:val="a8"/>
        </w:rPr>
      </w:pPr>
    </w:p>
    <w:p w:rsidR="00826E4C" w:rsidRPr="00826E4C" w:rsidRDefault="00826E4C" w:rsidP="00826E4C">
      <w:pPr>
        <w:spacing w:before="120" w:after="240"/>
        <w:ind w:leftChars="200" w:left="420"/>
        <w:rPr>
          <w:rFonts w:ascii="宋体" w:eastAsia="宋体" w:hAnsi="宋体" w:cs="Times New Roman"/>
          <w:sz w:val="22"/>
        </w:rPr>
      </w:pPr>
      <w:r w:rsidRPr="00826E4C">
        <w:rPr>
          <w:rFonts w:ascii="宋体" w:eastAsia="宋体" w:hAnsi="宋体" w:cs="Times New Roman"/>
          <w:noProof/>
          <w:sz w:val="22"/>
        </w:rPr>
        <w:lastRenderedPageBreak/>
        <mc:AlternateContent>
          <mc:Choice Requires="wps">
            <w:drawing>
              <wp:anchor distT="45720" distB="45720" distL="114300" distR="114300" simplePos="0" relativeHeight="251708416" behindDoc="0" locked="0" layoutInCell="1" allowOverlap="1">
                <wp:simplePos x="0" y="0"/>
                <wp:positionH relativeFrom="margin">
                  <wp:posOffset>145250</wp:posOffset>
                </wp:positionH>
                <wp:positionV relativeFrom="paragraph">
                  <wp:posOffset>329565</wp:posOffset>
                </wp:positionV>
                <wp:extent cx="285115" cy="297180"/>
                <wp:effectExtent l="0" t="0" r="635" b="7620"/>
                <wp:wrapNone/>
                <wp:docPr id="70" name="文本框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115" cy="2971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Default="003350A4" w:rsidP="00826E4C">
                            <w:pPr>
                              <w:pStyle w:val="a9"/>
                              <w:jc w:val="left"/>
                              <w:rPr>
                                <w:rFonts w:ascii="Times New Roman" w:eastAsia="等线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F</w:t>
                            </w:r>
                          </w:p>
                          <w:p w:rsidR="00150265" w:rsidRPr="00AF3D4C" w:rsidRDefault="00150265" w:rsidP="00826E4C">
                            <w:pPr>
                              <w:pStyle w:val="a9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70" o:spid="_x0000_s1038" type="#_x0000_t202" style="position:absolute;left:0;text-align:left;margin-left:11.45pt;margin-top:25.95pt;width:22.45pt;height:23.4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" fillcolor="window" stroked="f" strokeweight="1pt">
                <v:textbox>
                  <w:txbxContent>
                    <w:p w:rsidR="00150265" w:rsidRDefault="003350A4" w:rsidP="00826E4C">
                      <w:pPr>
                        <w:pStyle w:val="a9"/>
                        <w:jc w:val="left"/>
                        <w:rPr>
                          <w:rFonts w:ascii="Times New Roman" w:eastAsia="等线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F</w:t>
                      </w:r>
                    </w:p>
                    <w:p w:rsidR="00150265" w:rsidRPr="00AF3D4C" w:rsidRDefault="00150265" w:rsidP="00826E4C">
                      <w:pPr>
                        <w:pStyle w:val="a9"/>
                        <w:jc w:val="left"/>
                        <w:rPr>
                          <w:rFonts w:ascii="Times New Roman" w:hAnsi="Times New Roman" w:cs="Times New Roman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95950" cy="2520950"/>
            <wp:effectExtent l="0" t="0" r="0" b="0"/>
            <wp:docPr id="65" name="图片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Pr="00826E4C" w:rsidRDefault="00826E4C" w:rsidP="00826E4C">
      <w:pPr>
        <w:spacing w:before="120" w:after="240"/>
        <w:ind w:leftChars="200" w:left="420"/>
        <w:rPr>
          <w:rFonts w:ascii="宋体" w:eastAsia="宋体" w:hAnsi="宋体" w:cs="Times New Roman"/>
          <w:sz w:val="22"/>
        </w:rPr>
      </w:pPr>
      <w:r w:rsidRPr="00826E4C">
        <w:rPr>
          <w:rFonts w:ascii="宋体" w:eastAsia="宋体" w:hAnsi="宋体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706368" behindDoc="1" locked="0" layoutInCell="1" allowOverlap="1">
                <wp:simplePos x="0" y="0"/>
                <wp:positionH relativeFrom="margin">
                  <wp:posOffset>-382756</wp:posOffset>
                </wp:positionH>
                <wp:positionV relativeFrom="paragraph">
                  <wp:posOffset>697709</wp:posOffset>
                </wp:positionV>
                <wp:extent cx="908685" cy="934720"/>
                <wp:effectExtent l="0" t="0" r="5715" b="0"/>
                <wp:wrapNone/>
                <wp:docPr id="68" name="文本框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" cy="934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8D70D0" w:rsidRDefault="003350A4" w:rsidP="00826E4C">
                            <w:pPr>
                              <w:pStyle w:val="a9"/>
                              <w:ind w:left="48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8" o:spid="_x0000_s1039" type="#_x0000_t202" style="position:absolute;left:0;text-align:left;margin-left:-30.15pt;margin-top:54.95pt;width:71.55pt;height:73.6pt;z-index:-2516101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" fillcolor="window" stroked="f" strokeweight="1pt">
                <v:textbox>
                  <w:txbxContent>
                    <w:p w:rsidR="00150265" w:rsidRPr="008D70D0" w:rsidRDefault="003350A4" w:rsidP="00826E4C">
                      <w:pPr>
                        <w:pStyle w:val="a9"/>
                        <w:ind w:left="48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83250" cy="2647950"/>
            <wp:effectExtent l="0" t="0" r="0" b="0"/>
            <wp:docPr id="64" name="图片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250" cy="2647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E4C" w:rsidRPr="00826E4C" w:rsidRDefault="00826E4C" w:rsidP="00826E4C">
      <w:pPr>
        <w:spacing w:before="120" w:after="240"/>
        <w:ind w:leftChars="200" w:left="420"/>
        <w:rPr>
          <w:rFonts w:ascii="宋体" w:eastAsia="宋体" w:hAnsi="宋体" w:cs="Times New Roman"/>
          <w:sz w:val="22"/>
        </w:rPr>
      </w:pPr>
      <w:r w:rsidRPr="00826E4C">
        <w:rPr>
          <w:rFonts w:ascii="宋体" w:eastAsia="宋体" w:hAnsi="宋体" w:cs="Times New Roman"/>
          <w:noProof/>
          <w:sz w:val="22"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>
                <wp:simplePos x="0" y="0"/>
                <wp:positionH relativeFrom="margin">
                  <wp:posOffset>-620329</wp:posOffset>
                </wp:positionH>
                <wp:positionV relativeFrom="paragraph">
                  <wp:posOffset>707967</wp:posOffset>
                </wp:positionV>
                <wp:extent cx="908685" cy="934720"/>
                <wp:effectExtent l="0" t="0" r="5715" b="0"/>
                <wp:wrapNone/>
                <wp:docPr id="67" name="文本框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8685" cy="9347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150265" w:rsidRPr="008D70D0" w:rsidRDefault="003350A4" w:rsidP="00826E4C">
                            <w:pPr>
                              <w:pStyle w:val="a9"/>
                              <w:ind w:left="480"/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eastAsia="等线" w:hAnsi="Times New Roman" w:cs="Times New Roman"/>
                              </w:rPr>
                              <w:t>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本框 67" o:spid="_x0000_s1040" type="#_x0000_t202" style="position:absolute;left:0;text-align:left;margin-left:-48.85pt;margin-top:55.75pt;width:71.55pt;height:73.6pt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" fillcolor="window" stroked="f" strokeweight="1pt">
                <v:textbox>
                  <w:txbxContent>
                    <w:p w:rsidR="00150265" w:rsidRPr="008D70D0" w:rsidRDefault="003350A4" w:rsidP="00826E4C">
                      <w:pPr>
                        <w:pStyle w:val="a9"/>
                        <w:ind w:left="480"/>
                        <w:jc w:val="lef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eastAsia="等线" w:hAnsi="Times New Roman" w:cs="Times New Roman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6E4C">
        <w:rPr>
          <w:rFonts w:ascii="等线" w:eastAsia="宋体" w:hAnsi="等线" w:cs="Times New Roman"/>
          <w:noProof/>
          <w:sz w:val="24"/>
        </w:rPr>
        <w:drawing>
          <wp:inline distT="0" distB="0" distL="0" distR="0">
            <wp:extent cx="5689600" cy="2635250"/>
            <wp:effectExtent l="0" t="0" r="635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600" cy="263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44F" w:rsidRPr="00C0044F" w:rsidRDefault="003350A4" w:rsidP="00C0044F">
      <w:pPr>
        <w:ind w:firstLineChars="300" w:firstLine="630"/>
        <w:rPr>
          <w:rStyle w:val="a8"/>
        </w:rPr>
      </w:pPr>
      <w:r w:rsidRPr="003350A4">
        <w:rPr>
          <w:rStyle w:val="a8"/>
        </w:rPr>
        <w:t xml:space="preserve">Supplementary material figure 3: A) Significantly Higher Relative Abundance of </w:t>
      </w:r>
      <w:r w:rsidRPr="003350A4">
        <w:rPr>
          <w:rStyle w:val="a8"/>
        </w:rPr>
        <w:lastRenderedPageBreak/>
        <w:t>Staphylococcaceae Family in OAB group compared to Control group (5.5% vs 2.5%);B) Significantly Higher Relative Abundance of Staphylococcus Genus (5.4% vs 2.5%) and Corynebacterium Genus (3.6% vs 2.6%) in OAB group compared to Control group; C) Significantly higher relative abundance of Pseudomonadaceae family in the OAB</w:t>
      </w:r>
      <w:r w:rsidR="00B40795">
        <w:rPr>
          <w:rStyle w:val="a8"/>
          <w:rFonts w:hint="eastAsia"/>
        </w:rPr>
        <w:t>D</w:t>
      </w:r>
      <w:r w:rsidR="00B40795" w:rsidRPr="003350A4">
        <w:rPr>
          <w:rStyle w:val="a8"/>
        </w:rPr>
        <w:t xml:space="preserve">ry </w:t>
      </w:r>
      <w:r w:rsidRPr="003350A4">
        <w:rPr>
          <w:rStyle w:val="a8"/>
        </w:rPr>
        <w:t xml:space="preserve"> group compared to the OAB</w:t>
      </w:r>
      <w:r w:rsidR="00B40795">
        <w:rPr>
          <w:rStyle w:val="a8"/>
          <w:rFonts w:hint="eastAsia"/>
        </w:rPr>
        <w:t>W</w:t>
      </w:r>
      <w:r w:rsidR="00B40795" w:rsidRPr="003350A4">
        <w:rPr>
          <w:rStyle w:val="a8"/>
        </w:rPr>
        <w:t xml:space="preserve">et </w:t>
      </w:r>
      <w:r w:rsidRPr="003350A4">
        <w:rPr>
          <w:rStyle w:val="a8"/>
        </w:rPr>
        <w:t xml:space="preserve"> group (2.8% vs 0.31%); D) Significantly lower relative abundance of Pseudomonadaceae family in the OAB</w:t>
      </w:r>
      <w:r w:rsidR="00B40795">
        <w:rPr>
          <w:rStyle w:val="a8"/>
          <w:rFonts w:hint="eastAsia"/>
        </w:rPr>
        <w:t>W</w:t>
      </w:r>
      <w:r w:rsidR="00B40795" w:rsidRPr="003350A4">
        <w:rPr>
          <w:rStyle w:val="a8"/>
        </w:rPr>
        <w:t xml:space="preserve">et </w:t>
      </w:r>
      <w:r w:rsidRPr="003350A4">
        <w:rPr>
          <w:rStyle w:val="a8"/>
        </w:rPr>
        <w:t>group compared to the Control group (0.31% vs 4.3%); E) Significantly higher relative abundance of Comamonadaceae (5.1% vs 0.51%) and Gemmataceae (1.3%</w:t>
      </w:r>
      <w:r w:rsidR="00B40795">
        <w:rPr>
          <w:rStyle w:val="a8"/>
        </w:rPr>
        <w:t xml:space="preserve"> vs 0.0011%) families in the </w:t>
      </w:r>
      <w:r w:rsidRPr="003350A4">
        <w:rPr>
          <w:rStyle w:val="a8"/>
        </w:rPr>
        <w:t>OAB</w:t>
      </w:r>
      <w:r w:rsidR="00B40795">
        <w:rPr>
          <w:rStyle w:val="a8"/>
          <w:rFonts w:hint="eastAsia"/>
        </w:rPr>
        <w:t>Dry</w:t>
      </w:r>
      <w:r w:rsidRPr="003350A4">
        <w:rPr>
          <w:rStyle w:val="a8"/>
        </w:rPr>
        <w:t xml:space="preserve"> grou</w:t>
      </w:r>
      <w:r>
        <w:rPr>
          <w:rStyle w:val="a8"/>
        </w:rPr>
        <w:t>p compared to the Control group</w:t>
      </w:r>
      <w:r>
        <w:rPr>
          <w:rStyle w:val="a8"/>
          <w:rFonts w:hint="eastAsia"/>
        </w:rPr>
        <w:t>;</w:t>
      </w:r>
      <w:r>
        <w:rPr>
          <w:rStyle w:val="a8"/>
        </w:rPr>
        <w:t>F</w:t>
      </w:r>
      <w:r w:rsidR="00C0044F" w:rsidRPr="00C0044F">
        <w:rPr>
          <w:rStyle w:val="a8"/>
        </w:rPr>
        <w:t xml:space="preserve">) OABWet group shows significantly higher relative abundances of Gardnerella genus (20% vs 0.0028%) and Sneathia genus (2.5% vs 0%) compared to the OABDry group, while OABWet group exhibits significantly lower relative abundance of Pseudomonas genus (0.31% vs 2.8%) compared to the OABDry group; </w:t>
      </w:r>
      <w:r>
        <w:rPr>
          <w:rStyle w:val="a8"/>
        </w:rPr>
        <w:t>G</w:t>
      </w:r>
      <w:r w:rsidR="00C0044F" w:rsidRPr="00C0044F">
        <w:rPr>
          <w:rStyle w:val="a8"/>
        </w:rPr>
        <w:t xml:space="preserve">) OABWet group displays significantly lower relative abundances of Pseudomonas genus (2.8% vs 4.3%) and Finegoldia genus (0.38% vs 1.3%) compared to the Control group; </w:t>
      </w:r>
      <w:bookmarkStart w:id="1" w:name="_GoBack"/>
      <w:bookmarkEnd w:id="1"/>
      <w:r>
        <w:rPr>
          <w:rStyle w:val="a8"/>
        </w:rPr>
        <w:t>H</w:t>
      </w:r>
      <w:r w:rsidR="00C0044F" w:rsidRPr="00C0044F">
        <w:rPr>
          <w:rStyle w:val="a8"/>
        </w:rPr>
        <w:t>) OABDry group exhibits significantly lower relative abundance of Gardnerella genus (0.0011% vs 18%) compared to the Control group.</w:t>
      </w:r>
    </w:p>
    <w:sectPr w:rsidR="00C0044F" w:rsidRPr="00C004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7322D" w:rsidRDefault="0097322D" w:rsidP="00BB2327">
      <w:r>
        <w:separator/>
      </w:r>
    </w:p>
  </w:endnote>
  <w:endnote w:type="continuationSeparator" w:id="0">
    <w:p w:rsidR="0097322D" w:rsidRDefault="0097322D" w:rsidP="00BB2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7322D" w:rsidRDefault="0097322D" w:rsidP="00BB2327">
      <w:r>
        <w:separator/>
      </w:r>
    </w:p>
  </w:footnote>
  <w:footnote w:type="continuationSeparator" w:id="0">
    <w:p w:rsidR="0097322D" w:rsidRDefault="0097322D" w:rsidP="00BB23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MJ_Endnot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  <w:docVar w:name="NE.Ref{00D10188-4EF1-4B73-86F3-6FA0493410DA}" w:val=" ADDIN NE.Ref.{00D10188-4EF1-4B73-86F3-6FA0493410DA} ADDIN NE.Ref.{00D10188-4EF1-4B73-86F3-6FA0493410DA}&lt;Citation&gt;&lt;Group&gt;&lt;References&gt;&lt;Item&gt;&lt;ID&gt;454&lt;/ID&gt;&lt;UID&gt;{D64F4578-0423-4FCB-B58C-1FCB76E0DB89}&lt;/UID&gt;&lt;Title&gt;Evidence of Uncultivated Bacteria in the Adult Female Bladder&lt;/Title&gt;&lt;Template&gt;Journal Article&lt;/Template&gt;&lt;Star&gt;0&lt;/Star&gt;&lt;Tag&gt;0&lt;/Tag&gt;&lt;Author&gt;Wolfe, A J; Toh, E; Shibata, N; Rong, R; Kenton, K; FitzGerald, M; Mueller, E R; Schreckenberger, P; Dong, Q; Nelson, D E; Brubaker, L&lt;/Author&gt;&lt;Year&gt;2012&lt;/Year&gt;&lt;Details&gt;&lt;_accessed&gt;63658256&lt;/_accessed&gt;&lt;_collection_scope&gt;SCI;SCIE&lt;/_collection_scope&gt;&lt;_created&gt;63658256&lt;/_created&gt;&lt;_date&gt;59037120&lt;/_date&gt;&lt;_db_updated&gt;CrossRef&lt;/_db_updated&gt;&lt;_doi&gt;10.1128/JCM.05852-11&lt;/_doi&gt;&lt;_impact_factor&gt;   5.948&lt;/_impact_factor&gt;&lt;_isbn&gt;0095-1137&lt;/_isbn&gt;&lt;_issue&gt;4&lt;/_issue&gt;&lt;_journal&gt;Journal of Clinical Microbiology&lt;/_journal&gt;&lt;_modified&gt;64080232&lt;/_modified&gt;&lt;_pages&gt;1376-1383&lt;/_pages&gt;&lt;_tertiary_title&gt;Journal of Clinical Microbiology&lt;/_tertiary_title&gt;&lt;_url&gt;https://jcm.asm.org/content/50/4/1376_x000d__x000a_https://syndication.highwire.org/content/doi/10.1128/JCM.05852-11&lt;/_url&gt;&lt;_volume&gt;50&lt;/_volume&gt;&lt;/Details&gt;&lt;Extra&gt;&lt;DBUID&gt;{F96A950B-833F-4880-A151-76DA2D6A2879}&lt;/DBUID&gt;&lt;/Extra&gt;&lt;/Item&gt;&lt;/References&gt;&lt;/Group&gt;&lt;/Citation&gt;_x000a_"/>
    <w:docVar w:name="NE.Ref{08636914-91A3-4659-8AD5-0A132EB319C4}" w:val=" ADDIN NE.Ref.{08636914-91A3-4659-8AD5-0A132EB319C4} ADDIN NE.Ref.{08636914-91A3-4659-8AD5-0A132EB319C4}&lt;Citation&gt;&lt;Group&gt;&lt;References&gt;&lt;Item&gt;&lt;ID&gt;725&lt;/ID&gt;&lt;UID&gt;{4D7449BC-0A07-432B-A8C8-5CD30EB99B92}&lt;/UID&gt;&lt;Title&gt;UPARSE: highly accurate OTU sequences from microbial amplicon reads&lt;/Title&gt;&lt;Template&gt;Journal Article&lt;/Template&gt;&lt;Star&gt;0&lt;/Star&gt;&lt;Tag&gt;0&lt;/Tag&gt;&lt;Author&gt;Edgar, Robert C&lt;/Author&gt;&lt;Year&gt;2013&lt;/Year&gt;&lt;Details&gt;&lt;_isbn&gt;1548-7091&lt;/_isbn&gt;&lt;_issue&gt;10&lt;/_issue&gt;&lt;_journal&gt;Nature methods&lt;/_journal&gt;&lt;_pages&gt;996-998&lt;/_pages&gt;&lt;_volume&gt;10&lt;/_volume&gt;&lt;_created&gt;64867616&lt;/_created&gt;&lt;_modified&gt;64867616&lt;/_modified&gt;&lt;_impact_factor&gt;  47.990&lt;/_impact_factor&gt;&lt;_social_category&gt;生物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0B71BF35-8A9A-46F1-A61B-9E321F57C384}" w:val=" ADDIN NE.Ref.{0B71BF35-8A9A-46F1-A61B-9E321F57C384} ADDIN NE.Ref.{0B71BF35-8A9A-46F1-A61B-9E321F57C384}&lt;Citation&gt;&lt;Group&gt;&lt;References&gt;&lt;Item&gt;&lt;ID&gt;582&lt;/ID&gt;&lt;UID&gt;{13708889-72FC-4F64-AAA4-2A24FE3A4317}&lt;/UID&gt;&lt;Title&gt;The female urinary microbiome: a comparison of women with and without urgency urinary incontinence&lt;/Title&gt;&lt;Template&gt;Journal Article&lt;/Template&gt;&lt;Star&gt;0&lt;/Star&gt;&lt;Tag&gt;0&lt;/Tag&gt;&lt;Author&gt;Pearce, M M; Hilt, E E; Rosenfeld, A B; Zilliox, M J; Thomas-White, K; Fok, C; Kliethermes, S; Schreckenberger, P C; Brubaker, L; Gai, X; Wolfe, A J&lt;/Author&gt;&lt;Year&gt;2014&lt;/Year&gt;&lt;Details&gt;&lt;_accessed&gt;64080278&lt;/_accessed&gt;&lt;_accession_num&gt;25006228&lt;/_accession_num&gt;&lt;_author_adr&gt;Department of Microbiology and Immunology, Stritch School of Medicine, Loyola University Chicago, Maywood, Illinois, USA.; Department of Molecular Pharmacology and Therapeutics, Stritch School of Medicine, Loyola University Chicago, Maywood, Illinois, USA.; Department of Molecular Pharmacology and Therapeutics, Stritch School of Medicine, Loyola University Chicago, Maywood, Illinois, USA.; Department of Microbiology and Immunology, Stritch School of Medicine, Loyola University Chicago, Maywood, Illinois, USA.; Departments of Obstetrics &amp;amp; Gynecology and Urology, Stritch School of Medicine, Loyola University Chicago, Maywood, Illinois, USA.; Departments of Medicine and Public Health Sciences, Stritch School of Medicine, Loyola University Chicago, Maywood, Illinois, USA.; Departments of Obstetrics &amp;amp; Gynecology and Urology, Stritch School of Medicine, Loyola University Chicago, Maywood, Illinois, USA.; Department of Molecular Pharmacology and Therapeutics, Stritch School of Medicine, Loyola University Chicago, Maywood, Illinois, USA awolfe@luc.edu xiaowu_gai@meei.harvard.edu.; awolfe@luc.edu xiaowu_gai@meei.harvard.edu.&lt;/_author_adr&gt;&lt;_collection_scope&gt;SCIE&lt;/_collection_scope&gt;&lt;_created&gt;64080278&lt;/_created&gt;&lt;_date&gt;60229440&lt;/_date&gt;&lt;_date_display&gt;2014 Jul 8&lt;/_date_display&gt;&lt;_db_updated&gt;PubMed&lt;/_db_updated&gt;&lt;_doi&gt;10.1128/mBio.01283-14&lt;/_doi&gt;&lt;_impact_factor&gt;   7.867&lt;/_impact_factor&gt;&lt;_isbn&gt;2150-7511 (Electronic)&lt;/_isbn&gt;&lt;_issue&gt;4&lt;/_issue&gt;&lt;_journal&gt;mBio&lt;/_journal&gt;&lt;_language&gt;eng&lt;/_language&gt;&lt;_modified&gt;64080278&lt;/_modified&gt;&lt;_ori_publication&gt;Copyright (c) 2014 Pearce et al.&lt;/_ori_publication&gt;&lt;_pages&gt;e01283-14&lt;/_pages&gt;&lt;_subject_headings&gt;Actinomyces/genetics/isolation &amp;amp; purification; Aerococcus/genetics/isolation &amp;amp; purification; Aged; Arthrobacter/genetics/isolation &amp;amp; purification; Corynebacterium/genetics/isolation &amp;amp; purification; Female; Gardnerella/genetics/isolation &amp;amp; purification; Humans; Lactobacillus/genetics/isolation &amp;amp; purification; Microbiota/genetics/*physiology; Middle Aged; RNA, Ribosomal, 16S/*genetics; Staphylococcus/genetics/isolation &amp;amp; purification; Streptococcus/genetics/isolation &amp;amp; purification; Urinary Incontinence/*microbiology; Urinary Tract/*microbiology&lt;/_subject_headings&gt;&lt;_tertiary_title&gt;mBio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06228&amp;amp;query_hl=1&lt;/_url&gt;&lt;_volume&gt;5&lt;/_volume&gt;&lt;/Details&gt;&lt;Extra&gt;&lt;DBUID&gt;{F96A950B-833F-4880-A151-76DA2D6A2879}&lt;/DBUID&gt;&lt;/Extra&gt;&lt;/Item&gt;&lt;/References&gt;&lt;/Group&gt;&lt;Group&gt;&lt;References&gt;&lt;Item&gt;&lt;ID&gt;583&lt;/ID&gt;&lt;UID&gt;{EEA9198E-C6E5-4955-8071-056558749FA7}&lt;/UID&gt;&lt;Title&gt;Does the Urinary Microbiome Play a Role in Urgency Urinary Incontinence and Its Severity?&lt;/Title&gt;&lt;Template&gt;Journal Article&lt;/Template&gt;&lt;Star&gt;0&lt;/Star&gt;&lt;Tag&gt;0&lt;/Tag&gt;&lt;Author&gt;Karstens, Lisa; Asquith, Mark; Davin, Sean; Stauffer, Patrick; Fair, Damien; Gregory, W Thomas; Rosenbaum, James T; McWeeney, Shannon K; Nardos, Rahel&lt;/Author&gt;&lt;Year&gt;2016&lt;/Year&gt;&lt;Details&gt;&lt;_accessed&gt;64080287&lt;/_accessed&gt;&lt;_collection_scope&gt;SCIE&lt;/_collection_scope&gt;&lt;_created&gt;64080287&lt;/_created&gt;&lt;_date&gt;61309440&lt;/_date&gt;&lt;_db_updated&gt;CrossRef&lt;/_db_updated&gt;&lt;_doi&gt;10.3389/fcimb.2016.00078&lt;/_doi&gt;&lt;_impact_factor&gt;   5.293&lt;/_impact_factor&gt;&lt;_isbn&gt;2235-2988&lt;/_isbn&gt;&lt;_journal&gt;Frontiers in Cellular and Infection Microbiology&lt;/_journal&gt;&lt;_modified&gt;64241553&lt;/_modified&gt;&lt;_pages&gt;78&lt;/_pages&gt;&lt;_tertiary_title&gt;Front. Cell. Infect. Microbiol.&lt;/_tertiary_title&gt;&lt;_url&gt;http://journal.frontiersin.org/Article/10.3389/fcimb.2016.00078/abstract&lt;/_url&gt;&lt;_volume&gt;6&lt;/_volume&gt;&lt;/Details&gt;&lt;Extra&gt;&lt;DBUID&gt;{F96A950B-833F-4880-A151-76DA2D6A2879}&lt;/DBUID&gt;&lt;/Extra&gt;&lt;/Item&gt;&lt;/References&gt;&lt;/Group&gt;&lt;/Citation&gt;_x000a_"/>
    <w:docVar w:name="NE.Ref{123664D6-C776-4DC7-90BA-80D7E83614B8}" w:val=" ADDIN NE.Ref.{123664D6-C776-4DC7-90BA-80D7E83614B8} ADDIN NE.Ref.{123664D6-C776-4DC7-90BA-80D7E83614B8}&lt;Citation&gt;&lt;Group&gt;&lt;References&gt;&lt;Item&gt;&lt;ID&gt;674&lt;/ID&gt;&lt;UID&gt;{2A7D412F-8B43-4FA1-8112-88336C11A2E3}&lt;/UID&gt;&lt;Title&gt;OAB epidemiological survey of general gynaecology outpatients and its effects on patient quality of life&lt;/Title&gt;&lt;Template&gt;Journal Article&lt;/Template&gt;&lt;Star&gt;0&lt;/Star&gt;&lt;Tag&gt;0&lt;/Tag&gt;&lt;Author&gt;An, Fang; Yang, Xin; Wang, Yan J; Chen, Jian Y; Wang, Jian L&lt;/Author&gt;&lt;Year&gt;2016&lt;/Year&gt;&lt;Details&gt;&lt;_issue&gt;1&lt;/_issue&gt;&lt;_journal&gt;Neurourology &amp;amp; Urodynamics&lt;/_journal&gt;&lt;_pages&gt;29-35&lt;/_pages&gt;&lt;_volume&gt;35&lt;/_volume&gt;&lt;_created&gt;64753560&lt;/_created&gt;&lt;_modified&gt;64753560&lt;/_modified&gt;&lt;/Details&gt;&lt;Extra&gt;&lt;DBUID&gt;{F96A950B-833F-4880-A151-76DA2D6A2879}&lt;/DBUID&gt;&lt;/Extra&gt;&lt;/Item&gt;&lt;/References&gt;&lt;/Group&gt;&lt;/Citation&gt;_x000a_"/>
    <w:docVar w:name="NE.Ref{16E1507D-DD1A-40E3-9C12-AD34E4FED969}" w:val=" ADDIN NE.Ref.{16E1507D-DD1A-40E3-9C12-AD34E4FED969} ADDIN NE.Ref.{16E1507D-DD1A-40E3-9C12-AD34E4FED969}&lt;Citation&gt;&lt;Group&gt;&lt;References&gt;&lt;Item&gt;&lt;ID&gt;634&lt;/ID&gt;&lt;UID&gt;{C435A349-5167-4991-A785-0E7848DCAC9D}&lt;/UID&gt;&lt;Title&gt;TRPA1 channels mediate acute neurogenic inflammation and pain produced by bacterial endotoxins&lt;/Title&gt;&lt;Template&gt;Journal Article&lt;/Template&gt;&lt;Star&gt;0&lt;/Star&gt;&lt;Tag&gt;0&lt;/Tag&gt;&lt;Author&gt;Meseguer, Victor; Alpizar, Yeranddy A; Luis, Enoch; Tajada, Sendoa; Denlinger, Bristol; Fajardo, Otto; &amp;quot;Jan-Albert Manenschijn&amp;quot;; &amp;quot;Carlos Fernández-Peña&amp;quot;; Talavera, Arturo; Tatiana Kichko, Belén Navia; Sánchez, Alicia; Señarís, Rosa; Reeh, Peter; Pérez-García, María Teresa; López-López, José Ramón; Voets, Thomas; &amp;quot;Carlos Belmonte&amp;quot;; Viana, Karel Talavera Félix&lt;/Author&gt;&lt;Year&gt;2014&lt;/Year&gt;&lt;Details&gt;&lt;_collection_scope&gt;SCI;SCIE&lt;/_collection_scope&gt;&lt;_created&gt;64189750&lt;/_created&gt;&lt;_impact_factor&gt;  14.919&lt;/_impact_factor&gt;&lt;_issue&gt;1&lt;/_issue&gt;&lt;_journal&gt;Nature Communications&lt;/_journal&gt;&lt;_modified&gt;64241579&lt;/_modified&gt;&lt;_pages&gt;1-14_x000d__x000a_&lt;/_pages&gt;&lt;_volume&gt;5&lt;/_volume&gt;&lt;/Details&gt;&lt;Extra&gt;&lt;DBUID&gt;{F96A950B-833F-4880-A151-76DA2D6A2879}&lt;/DBUID&gt;&lt;/Extra&gt;&lt;/Item&gt;&lt;/References&gt;&lt;/Group&gt;&lt;/Citation&gt;_x000a_"/>
    <w:docVar w:name="NE.Ref{179E8390-34E6-40E7-947E-577A8C8A21A2}" w:val=" ADDIN NE.Ref.{179E8390-34E6-40E7-947E-577A8C8A21A2} ADDIN NE.Ref.{179E8390-34E6-40E7-947E-577A8C8A21A2}&lt;Citation&gt;&lt;Group&gt;&lt;References&gt;&lt;Item&gt;&lt;ID&gt;633&lt;/ID&gt;&lt;UID&gt;{9ECDBD07-EDAF-4613-91F5-81D972AD4396}&lt;/UID&gt;&lt;Title&gt;Host Responses to Urinary Tract Infections and Emerging Therapeutics: Sensation and Pain within the Urinary Tract&lt;/Title&gt;&lt;Template&gt;Journal Article&lt;/Template&gt;&lt;Star&gt;0&lt;/Star&gt;&lt;Tag&gt;0&lt;/Tag&gt;&lt;Author&gt;Birder, Lori A; Klumpp, David J&lt;/Author&gt;&lt;Year&gt;2016&lt;/Year&gt;&lt;Details&gt;&lt;_created&gt;64189741&lt;/_created&gt;&lt;_impact_factor&gt;   7.171&lt;/_impact_factor&gt;&lt;_issue&gt;5&lt;/_issue&gt;&lt;_journal&gt;Microbiology Spectrum&lt;/_journal&gt;&lt;_modified&gt;64241580&lt;/_modified&gt;&lt;_pages&gt;4-5&lt;/_pages&gt;&lt;_publisher&gt;Urinary Tract Infections&lt;/_publisher&gt;&lt;_volume&gt;4&lt;/_volume&gt;&lt;/Details&gt;&lt;Extra&gt;&lt;DBUID&gt;{F96A950B-833F-4880-A151-76DA2D6A2879}&lt;/DBUID&gt;&lt;/Extra&gt;&lt;/Item&gt;&lt;/References&gt;&lt;/Group&gt;&lt;/Citation&gt;_x000a_"/>
    <w:docVar w:name="NE.Ref{188E37A3-8A19-4F9A-954F-AA3D1879D5FA}" w:val=" ADDIN NE.Ref.{188E37A3-8A19-4F9A-954F-AA3D1879D5FA} ADDIN NE.Ref.{188E37A3-8A19-4F9A-954F-AA3D1879D5FA}&lt;Citation&gt;&lt;Group&gt;&lt;References&gt;&lt;Item&gt;&lt;ID&gt;454&lt;/ID&gt;&lt;UID&gt;{D64F4578-0423-4FCB-B58C-1FCB76E0DB89}&lt;/UID&gt;&lt;Title&gt;Evidence of Uncultivated Bacteria in the Adult Female Bladder&lt;/Title&gt;&lt;Template&gt;Journal Article&lt;/Template&gt;&lt;Star&gt;0&lt;/Star&gt;&lt;Tag&gt;0&lt;/Tag&gt;&lt;Author&gt;Wolfe, A J; Toh, E; Shibata, N; Rong, R; Kenton, K; FitzGerald, M; Mueller, E R; Schreckenberger, P; Dong, Q; Nelson, D E; Brubaker, L&lt;/Author&gt;&lt;Year&gt;2012&lt;/Year&gt;&lt;Details&gt;&lt;_accessed&gt;63658256&lt;/_accessed&gt;&lt;_collection_scope&gt;SCI;SCIE&lt;/_collection_scope&gt;&lt;_created&gt;63658256&lt;/_created&gt;&lt;_date&gt;59037120&lt;/_date&gt;&lt;_db_updated&gt;CrossRef&lt;/_db_updated&gt;&lt;_doi&gt;10.1128/JCM.05852-11&lt;/_doi&gt;&lt;_impact_factor&gt;   5.948&lt;/_impact_factor&gt;&lt;_isbn&gt;0095-1137&lt;/_isbn&gt;&lt;_issue&gt;4&lt;/_issue&gt;&lt;_journal&gt;Journal of Clinical Microbiology&lt;/_journal&gt;&lt;_modified&gt;64080232&lt;/_modified&gt;&lt;_pages&gt;1376-1383&lt;/_pages&gt;&lt;_tertiary_title&gt;Journal of Clinical Microbiology&lt;/_tertiary_title&gt;&lt;_url&gt;https://jcm.asm.org/content/50/4/1376_x000d__x000a_https://syndication.highwire.org/content/doi/10.1128/JCM.05852-11&lt;/_url&gt;&lt;_volume&gt;50&lt;/_volume&gt;&lt;/Details&gt;&lt;Extra&gt;&lt;DBUID&gt;{F96A950B-833F-4880-A151-76DA2D6A2879}&lt;/DBUID&gt;&lt;/Extra&gt;&lt;/Item&gt;&lt;/References&gt;&lt;/Group&gt;&lt;/Citation&gt;_x000a_"/>
    <w:docVar w:name="NE.Ref{1C38D2E0-7E8D-4AD4-A903-B7B15DC528A3}" w:val=" ADDIN NE.Ref.{1C38D2E0-7E8D-4AD4-A903-B7B15DC528A3} ADDIN NE.Ref.{1C38D2E0-7E8D-4AD4-A903-B7B15DC528A3}&lt;Citation&gt;&lt;Group&gt;&lt;References&gt;&lt;Item&gt;&lt;ID&gt;471&lt;/ID&gt;&lt;UID&gt;{CCFD32C8-E795-4AB7-942A-BF6F1CEFDFEB}&lt;/UID&gt;&lt;Title&gt;Urinary Microbiome and Psychological Factors in Women with Overactive Bladder&lt;/Title&gt;&lt;Template&gt;Journal Article&lt;/Template&gt;&lt;Star&gt;0&lt;/Star&gt;&lt;Tag&gt;0&lt;/Tag&gt;&lt;Author&gt;Wu, Peng; Chen, Yang; Zhao, Jie; Zhang, Guihao; Chen, Jiawei; Wang, Junpeng; Zhang, Huijian&lt;/Author&gt;&lt;Year&gt;2017&lt;/Year&gt;&lt;Details&gt;&lt;_accessed&gt;64241496&lt;/_accessed&gt;&lt;_collection_scope&gt;SCIE&lt;/_collection_scope&gt;&lt;_created&gt;63659182&lt;/_created&gt;&lt;_date&gt;62012160&lt;/_date&gt;&lt;_db_updated&gt;CrossRef&lt;/_db_updated&gt;&lt;_doi&gt;10.3389/fcimb.2017.00488&lt;/_doi&gt;&lt;_impact_factor&gt;   5.293&lt;/_impact_factor&gt;&lt;_isbn&gt;2235-2988&lt;/_isbn&gt;&lt;_journal&gt;Frontiers in Cellular and Infection Microbiology&lt;/_journal&gt;&lt;_modified&gt;64241498&lt;/_modified&gt;&lt;_pages&gt;488&lt;/_pages&gt;&lt;_tertiary_title&gt;Front. Cell. Infect. Microbiol.&lt;/_tertiary_title&gt;&lt;_url&gt;http://journal.frontiersin.org/article/10.3389/fcimb.2017.00488/full_x000d__x000a_http://journal.frontiersin.org/article/10.3389/fcimb.2017.00488/full&lt;/_url&gt;&lt;_volume&gt;7&lt;/_volume&gt;&lt;/Details&gt;&lt;Extra&gt;&lt;DBUID&gt;{F96A950B-833F-4880-A151-76DA2D6A2879}&lt;/DBUID&gt;&lt;/Extra&gt;&lt;/Item&gt;&lt;/References&gt;&lt;/Group&gt;&lt;/Citation&gt;_x000a_"/>
    <w:docVar w:name="NE.Ref{1D84F433-81F8-4DCD-AC01-4E6AFB8B1FE2}" w:val=" ADDIN NE.Ref.{1D84F433-81F8-4DCD-AC01-4E6AFB8B1FE2} ADDIN NE.Ref.{1D84F433-81F8-4DCD-AC01-4E6AFB8B1FE2}&lt;Citation&gt;&lt;Group&gt;&lt;References&gt;&lt;Item&gt;&lt;ID&gt;582&lt;/ID&gt;&lt;UID&gt;{13708889-72FC-4F64-AAA4-2A24FE3A4317}&lt;/UID&gt;&lt;Title&gt;The female urinary microbiome: a comparison of women with and without urgency urinary incontinence&lt;/Title&gt;&lt;Template&gt;Journal Article&lt;/Template&gt;&lt;Star&gt;0&lt;/Star&gt;&lt;Tag&gt;0&lt;/Tag&gt;&lt;Author&gt;Pearce, M M; Hilt, E E; Rosenfeld, A B; Zilliox, M J; Thomas-White, K; Fok, C; Kliethermes, S; Schreckenberger, P C; Brubaker, L; Gai, X; Wolfe, A J&lt;/Author&gt;&lt;Year&gt;2014&lt;/Year&gt;&lt;Details&gt;&lt;_accessed&gt;64080278&lt;/_accessed&gt;&lt;_accession_num&gt;25006228&lt;/_accession_num&gt;&lt;_author_adr&gt;Department of Microbiology and Immunology, Stritch School of Medicine, Loyola University Chicago, Maywood, Illinois, USA.; Department of Molecular Pharmacology and Therapeutics, Stritch School of Medicine, Loyola University Chicago, Maywood, Illinois, USA.; Department of Molecular Pharmacology and Therapeutics, Stritch School of Medicine, Loyola University Chicago, Maywood, Illinois, USA.; Department of Microbiology and Immunology, Stritch School of Medicine, Loyola University Chicago, Maywood, Illinois, USA.; Departments of Obstetrics &amp;amp; Gynecology and Urology, Stritch School of Medicine, Loyola University Chicago, Maywood, Illinois, USA.; Departments of Medicine and Public Health Sciences, Stritch School of Medicine, Loyola University Chicago, Maywood, Illinois, USA.; Departments of Obstetrics &amp;amp; Gynecology and Urology, Stritch School of Medicine, Loyola University Chicago, Maywood, Illinois, USA.; Department of Molecular Pharmacology and Therapeutics, Stritch School of Medicine, Loyola University Chicago, Maywood, Illinois, USA awolfe@luc.edu xiaowu_gai@meei.harvard.edu.; awolfe@luc.edu xiaowu_gai@meei.harvard.edu.&lt;/_author_adr&gt;&lt;_collection_scope&gt;SCIE&lt;/_collection_scope&gt;&lt;_created&gt;64080278&lt;/_created&gt;&lt;_date&gt;60229440&lt;/_date&gt;&lt;_date_display&gt;2014 Jul 8&lt;/_date_display&gt;&lt;_db_updated&gt;PubMed&lt;/_db_updated&gt;&lt;_doi&gt;10.1128/mBio.01283-14&lt;/_doi&gt;&lt;_impact_factor&gt;   7.867&lt;/_impact_factor&gt;&lt;_isbn&gt;2150-7511 (Electronic)&lt;/_isbn&gt;&lt;_issue&gt;4&lt;/_issue&gt;&lt;_journal&gt;mBio&lt;/_journal&gt;&lt;_language&gt;eng&lt;/_language&gt;&lt;_modified&gt;64080278&lt;/_modified&gt;&lt;_ori_publication&gt;Copyright (c) 2014 Pearce et al.&lt;/_ori_publication&gt;&lt;_pages&gt;e01283-14&lt;/_pages&gt;&lt;_subject_headings&gt;Actinomyces/genetics/isolation &amp;amp; purification; Aerococcus/genetics/isolation &amp;amp; purification; Aged; Arthrobacter/genetics/isolation &amp;amp; purification; Corynebacterium/genetics/isolation &amp;amp; purification; Female; Gardnerella/genetics/isolation &amp;amp; purification; Humans; Lactobacillus/genetics/isolation &amp;amp; purification; Microbiota/genetics/*physiology; Middle Aged; RNA, Ribosomal, 16S/*genetics; Staphylococcus/genetics/isolation &amp;amp; purification; Streptococcus/genetics/isolation &amp;amp; purification; Urinary Incontinence/*microbiology; Urinary Tract/*microbiology&lt;/_subject_headings&gt;&lt;_tertiary_title&gt;mBio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06228&amp;amp;query_hl=1&lt;/_url&gt;&lt;_volume&gt;5&lt;/_volume&gt;&lt;/Details&gt;&lt;Extra&gt;&lt;DBUID&gt;{F96A950B-833F-4880-A151-76DA2D6A2879}&lt;/DBUID&gt;&lt;/Extra&gt;&lt;/Item&gt;&lt;/References&gt;&lt;/Group&gt;&lt;/Citation&gt;_x000a_"/>
    <w:docVar w:name="NE.Ref{24683C6C-BA42-4412-9B41-20606C306F7B}" w:val=" ADDIN NE.Ref.{24683C6C-BA42-4412-9B41-20606C306F7B} ADDIN NE.Ref.{24683C6C-BA42-4412-9B41-20606C306F7B}&lt;Citation&gt;&lt;Group&gt;&lt;References&gt;&lt;Item&gt;&lt;ID&gt;711&lt;/ID&gt;&lt;UID&gt;{B339C7EC-BAA1-46F0-A052-B8AEC18C52A3}&lt;/UID&gt;&lt;Title&gt;Population-based survey of urinary incontinence, overactive bladder, and other lower urinary tract symptoms in five countries: results of the EPIC study.&lt;/Title&gt;&lt;Template&gt;Journal Article&lt;/Template&gt;&lt;Star&gt;0&lt;/Star&gt;&lt;Tag&gt;0&lt;/Tag&gt;&lt;Author&gt;Irwin, D E; Milsom, I; Hunskaar, S; Reilly, K; Kopp, Z; Herschorn, S; Coyne, K; Kelleher, C; Hampel, C; Artibani, W&lt;/Author&gt;&lt;Year&gt;2006&lt;/Year&gt;&lt;Details&gt;&lt;_issue&gt;6&lt;/_issue&gt;&lt;_journal&gt;European Urology&lt;/_journal&gt;&lt;_pages&gt;1306-1315&lt;/_pages&gt;&lt;_volume&gt;50&lt;/_volume&gt;&lt;_created&gt;64867207&lt;/_created&gt;&lt;_modified&gt;64867207&lt;/_modified&gt;&lt;_impact_factor&gt;  24.267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24AD101E-084B-4035-967B-89AC1F3FB763}" w:val=" ADDIN NE.Ref.{24AD101E-084B-4035-967B-89AC1F3FB763} ADDIN NE.Ref.{24AD101E-084B-4035-967B-89AC1F3FB763}&lt;Citation&gt;&lt;Group&gt;&lt;References&gt;&lt;Item&gt;&lt;ID&gt;716&lt;/ID&gt;&lt;UID&gt;{1AE9C3D9-DFC6-4C56-9BF1-F6E30D529D7D}&lt;/UID&gt;&lt;Title&gt;Evaluation of the urinary microbiota of women with uncomplicated stress urinary incontinence&lt;/Title&gt;&lt;Template&gt;Journal Article&lt;/Template&gt;&lt;Star&gt;0&lt;/Star&gt;&lt;Tag&gt;0&lt;/Tag&gt;&lt;Author&gt;Thomas-White, Krystal J; Kliethermes, Stephanie; Rickey, Leslie; Lukacz, Emily S; Richter, Holly E; Moalli, Pamela; Zimmern, Philippe; Norton, Peggy; Kusek, John W; Wolfe, Alan J&lt;/Author&gt;&lt;Year&gt;2017&lt;/Year&gt;&lt;Details&gt;&lt;_isbn&gt;0002-9378&lt;/_isbn&gt;&lt;_issue&gt;1&lt;/_issue&gt;&lt;_journal&gt;American journal of obstetrics and gynecology&lt;/_journal&gt;&lt;_pages&gt;55. e1-55. e16&lt;/_pages&gt;&lt;_volume&gt;216&lt;/_volume&gt;&lt;_created&gt;64867424&lt;/_created&gt;&lt;_modified&gt;64867424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593&lt;/ID&gt;&lt;UID&gt;{730ED7F6-CFB3-4BD5-8FB5-DC1BDC8BBB3B}&lt;/UID&gt;&lt;Title&gt;Urobiome updates: advances in urinary microbiome research&lt;/Title&gt;&lt;Template&gt;Journal Article&lt;/Template&gt;&lt;Star&gt;0&lt;/Star&gt;&lt;Tag&gt;0&lt;/Tag&gt;&lt;Author&gt;Wolfe, Alan J; Brubaker, Linda&lt;/Author&gt;&lt;Year&gt;2019&lt;/Year&gt;&lt;Details&gt;&lt;_accessed&gt;64112735&lt;/_accessed&gt;&lt;_collection_scope&gt;SCI;SCIE&lt;/_collection_scope&gt;&lt;_created&gt;64081708&lt;/_created&gt;&lt;_db_updated&gt;CrossRef&lt;/_db_updated&gt;&lt;_doi&gt;10.1038/s41585-018-0127-5&lt;/_doi&gt;&lt;_impact_factor&gt;  16.430&lt;/_impact_factor&gt;&lt;_isbn&gt;1759-4812&lt;/_isbn&gt;&lt;_issue&gt;2&lt;/_issue&gt;&lt;_journal&gt;Nature Reviews Urology&lt;/_journal&gt;&lt;_modified&gt;64754716&lt;/_modified&gt;&lt;_pages&gt;73-74&lt;/_pages&gt;&lt;_social_category&gt;医学(1)&lt;/_social_category&gt;&lt;_tertiary_title&gt;Nat Rev Urol&lt;/_tertiary_title&gt;&lt;_url&gt;http://www.nature.com/articles/s41585-018-0127-5_x000d__x000a_http://www.nature.com/articles/s41585-018-0127-5.pdf&lt;/_url&gt;&lt;_volume&gt;16&lt;/_volume&gt;&lt;/Details&gt;&lt;Extra&gt;&lt;DBUID&gt;{F96A950B-833F-4880-A151-76DA2D6A2879}&lt;/DBUID&gt;&lt;/Extra&gt;&lt;/Item&gt;&lt;/References&gt;&lt;/Group&gt;&lt;/Citation&gt;_x000a_"/>
    <w:docVar w:name="NE.Ref{269577BF-041B-49C0-86BF-1D635E33125C}" w:val=" ADDIN NE.Ref.{269577BF-041B-49C0-86BF-1D635E33125C}&lt;Citation&gt;&lt;Group&gt;&lt;References&gt;&lt;Item&gt;&lt;ID&gt;717&lt;/ID&gt;&lt;UID&gt;{B53D685B-0D3A-4521-8273-FB004AD7D69D}&lt;/UID&gt;&lt;Title&gt;Bacterial vaginosis and its association with infertility, endometritis, and pelvic inflammatory disease&lt;/Title&gt;&lt;Template&gt;Journal Article&lt;/Template&gt;&lt;Star&gt;0&lt;/Star&gt;&lt;Tag&gt;0&lt;/Tag&gt;&lt;Author&gt;Ravel, Jacques; Moreno, Inmaculada; Simón, Carlos&lt;/Author&gt;&lt;Year&gt;2021&lt;/Year&gt;&lt;Details&gt;&lt;_collection_scope&gt;SCIE&lt;/_collection_scope&gt;&lt;_created&gt;64867502&lt;/_created&gt;&lt;_impact_factor&gt;  10.693&lt;/_impact_factor&gt;&lt;_isbn&gt;0002-9378&lt;/_isbn&gt;&lt;_issue&gt;3&lt;/_issue&gt;&lt;_journal&gt;American journal of obstetrics and gynecology&lt;/_journal&gt;&lt;_modified&gt;64867502&lt;/_modified&gt;&lt;_pages&gt;251-257&lt;/_pages&gt;&lt;_social_category&gt;医学(1)&lt;/_social_category&gt;&lt;_volume&gt;224&lt;/_volume&gt;&lt;/Details&gt;&lt;Extra&gt;&lt;DBUID&gt;{F96A950B-833F-4880-A151-76DA2D6A2879}&lt;/DBUID&gt;&lt;/Extra&gt;&lt;/Item&gt;&lt;/References&gt;&lt;/Group&gt;&lt;/Citation&gt;_x000a_"/>
    <w:docVar w:name="NE.Ref{27C311A8-A80D-4E93-B0CD-6D48A644307D}" w:val=" ADDIN NE.Ref.{27C311A8-A80D-4E93-B0CD-6D48A644307D} ADDIN NE.Ref.{27C311A8-A80D-4E93-B0CD-6D48A644307D}&lt;Citation&gt;&lt;Group&gt;&lt;References&gt;&lt;Item&gt;&lt;ID&gt;697&lt;/ID&gt;&lt;UID&gt;{892EC8B5-EF7C-4E1B-B63E-413F9173C03F}&lt;/UID&gt;&lt;Title&gt;Low-count bacteriuria in refractory idiopathic detrusor overactivity versus controls&lt;/Title&gt;&lt;Template&gt;Journal Article&lt;/Template&gt;&lt;Star&gt;0&lt;/Star&gt;&lt;Tag&gt;0&lt;/Tag&gt;&lt;Author&gt;Walsh, Colin; Allen, Wendy; Parkin, Katrina; Mukerjee, Chinmoy; Moore, Kate&lt;/Author&gt;&lt;Year&gt;2011&lt;/Year&gt;&lt;Details&gt;&lt;_isbn&gt;2038-8314&lt;/_isbn&gt;&lt;_issue&gt;1&lt;/_issue&gt;&lt;_journal&gt;Urogynaecologia&lt;/_journal&gt;&lt;_pages&gt;e4&lt;/_pages&gt;&lt;_volume&gt;25&lt;/_volume&gt;&lt;_created&gt;64763983&lt;/_created&gt;&lt;_modified&gt;64763983&lt;/_modified&gt;&lt;/Details&gt;&lt;Extra&gt;&lt;DBUID&gt;{F96A950B-833F-4880-A151-76DA2D6A2879}&lt;/DBUID&gt;&lt;/Extra&gt;&lt;/Item&gt;&lt;/References&gt;&lt;/Group&gt;&lt;/Citation&gt;_x000a_"/>
    <w:docVar w:name="NE.Ref{2CA5BBB3-23F0-4817-AA45-9FE0F9251E2C}" w:val=" ADDIN NE.Ref.{2CA5BBB3-23F0-4817-AA45-9FE0F9251E2C} ADDIN NE.Ref.{2CA5BBB3-23F0-4817-AA45-9FE0F9251E2C}&lt;Citation&gt;&lt;Group&gt;&lt;References&gt;&lt;Item&gt;&lt;ID&gt;636&lt;/ID&gt;&lt;UID&gt;{2432AA25-4E97-4A12-99F6-23931FE5470C}&lt;/UID&gt;&lt;Title&gt;Mini-review: perspective of the microbiome in the pathogenesis of urothelial carcinoma&lt;/Title&gt;&lt;Template&gt;Journal Article&lt;/Template&gt;&lt;Star&gt;0&lt;/Star&gt;&lt;Tag&gt;0&lt;/Tag&gt;&lt;Author&gt;Xu, W; Yang, L; Peng, L; Huang, W C; Pei, Z&lt;/Author&gt;&lt;Year&gt;2014&lt;/Year&gt;&lt;Details&gt;&lt;_created&gt;64190945&lt;/_created&gt;&lt;_issue&gt;1&lt;/_issue&gt;&lt;_journal&gt;American Journal of Clinical &amp;amp; Experimental Urology&lt;/_journal&gt;&lt;_modified&gt;64190945&lt;/_modified&gt;&lt;_pages&gt;57&lt;/_pages&gt;&lt;_volume&gt;2&lt;/_volume&gt;&lt;/Details&gt;&lt;Extra&gt;&lt;DBUID&gt;{F96A950B-833F-4880-A151-76DA2D6A2879}&lt;/DBUID&gt;&lt;/Extra&gt;&lt;/Item&gt;&lt;/References&gt;&lt;/Group&gt;&lt;/Citation&gt;_x000a_"/>
    <w:docVar w:name="NE.Ref{35E2901F-8F97-4921-A8DB-16B0B0AE3EE3}" w:val=" ADDIN NE.Ref.{35E2901F-8F97-4921-A8DB-16B0B0AE3EE3} ADDIN NE.Ref.{35E2901F-8F97-4921-A8DB-16B0B0AE3EE3}&lt;Citation&gt;&lt;Group&gt;&lt;References&gt;&lt;Item&gt;&lt;ID&gt;687&lt;/ID&gt;&lt;UID&gt;{9178B59E-1918-473E-8B57-1DE7594B64D7}&lt;/UID&gt;&lt;Title&gt;Human urine alters methicillin-resistant Staphylococcus aureus virulence and transcriptome&lt;/Title&gt;&lt;Template&gt;Journal Article&lt;/Template&gt;&lt;Star&gt;0&lt;/Star&gt;&lt;Tag&gt;0&lt;/Tag&gt;&lt;Author&gt;Paudel, S; Bagale, K; Patel, S; Kooyers, N J; Kulkarni, R&lt;/Author&gt;&lt;Year&gt;2021&lt;/Year&gt;&lt;Details&gt;&lt;_journal&gt;Applied and Environmental Microbiology&lt;/_journal&gt;&lt;_created&gt;64758272&lt;/_created&gt;&lt;_modified&gt;64758272&lt;/_modifi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4476F5AA-B5C1-4F32-A52E-ECEA67BB1D12}" w:val=" ADDIN NE.Ref.{4476F5AA-B5C1-4F32-A52E-ECEA67BB1D12} ADDIN NE.Ref.{4476F5AA-B5C1-4F32-A52E-ECEA67BB1D12}&lt;Citation&gt;&lt;Group&gt;&lt;References&gt;&lt;Item&gt;&lt;ID&gt;468&lt;/ID&gt;&lt;UID&gt;{DCA5CE75-E45E-4708-8C7D-D8915B525490}&lt;/UID&gt;&lt;Title&gt;Urine Is Not Sterile: Use of Enhanced Urine Culture Techniques To Detect Resident Bacterial Flora in the Adult Female Bladder&lt;/Title&gt;&lt;Template&gt;Journal Article&lt;/Template&gt;&lt;Star&gt;0&lt;/Star&gt;&lt;Tag&gt;0&lt;/Tag&gt;&lt;Author&gt;Hilt, E E; McKinley, K; Pearce, M M; Rosenfeld, A B; Zilliox, M J; Mueller, E R; Brubaker, L; Gai, X; Wolfe, A J; Schreckenberger, P C&lt;/Author&gt;&lt;Year&gt;2014&lt;/Year&gt;&lt;Details&gt;&lt;_accessed&gt;63659123&lt;/_accessed&gt;&lt;_collection_scope&gt;SCI;SCIE&lt;/_collection_scope&gt;&lt;_created&gt;63659123&lt;/_created&gt;&lt;_date&gt;60043680&lt;/_date&gt;&lt;_db_updated&gt;CrossRef&lt;/_db_updated&gt;&lt;_doi&gt;10.1128/JCM.02876-13&lt;/_doi&gt;&lt;_impact_factor&gt;   5.948&lt;/_impact_factor&gt;&lt;_isbn&gt;0095-1137&lt;/_isbn&gt;&lt;_issue&gt;3&lt;/_issue&gt;&lt;_journal&gt;Journal of Clinical Microbiology&lt;/_journal&gt;&lt;_modified&gt;64199788&lt;/_modified&gt;&lt;_pages&gt;871-876&lt;/_pages&gt;&lt;_tertiary_title&gt;Journal of Clinical Microbiology&lt;/_tertiary_title&gt;&lt;_url&gt;https://jcm.asm.org/content/52/3/871_x000d__x000a_https://syndication.highwire.org/content/doi/10.1128/JCM.02876-13&lt;/_url&gt;&lt;_volume&gt;52&lt;/_volume&gt;&lt;/Details&gt;&lt;Extra&gt;&lt;DBUID&gt;{F96A950B-833F-4880-A151-76DA2D6A2879}&lt;/DBUID&gt;&lt;/Extra&gt;&lt;/Item&gt;&lt;/References&gt;&lt;/Group&gt;&lt;/Citation&gt;_x000a_"/>
    <w:docVar w:name="NE.Ref{508370A1-1DEF-4990-95F6-6DE6F964876F}" w:val=" ADDIN NE.Ref.{508370A1-1DEF-4990-95F6-6DE6F964876F} ADDIN NE.Ref.{508370A1-1DEF-4990-95F6-6DE6F964876F}&lt;Citation&gt;&lt;Group&gt;&lt;References&gt;&lt;Item&gt;&lt;ID&gt;720&lt;/ID&gt;&lt;UID&gt;{04DEB93D-D75E-46A0-A262-0DF07905795E}&lt;/UID&gt;&lt;Title&gt;Signaling pathways mediating bradykinin-induced contraction in murine and human detrusor muscle&lt;/Title&gt;&lt;Template&gt;Journal Article&lt;/Template&gt;&lt;Star&gt;0&lt;/Star&gt;&lt;Tag&gt;0&lt;/Tag&gt;&lt;Author&gt;Borsodi, Kinga; Balla, Helga; Molnár, Péter József; Lénárt, Ádám; Kenessey, István; Horváth, András; Keszthelyi, Attila; Romics, Miklós; Majoros, Attila; Nyirády, Péter&lt;/Author&gt;&lt;Year&gt;2022&lt;/Year&gt;&lt;Details&gt;&lt;_isbn&gt;2296-858X&lt;/_isbn&gt;&lt;_journal&gt;Frontiers in medicine&lt;/_journal&gt;&lt;_pages&gt;3024&lt;/_pages&gt;&lt;_volume&gt;8&lt;/_volume&gt;&lt;_created&gt;64867529&lt;/_created&gt;&lt;_modified&gt;64867529&lt;/_modified&gt;&lt;_impact_factor&gt;   5.058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719&lt;/ID&gt;&lt;UID&gt;{FE772917-426F-4F1D-AC31-1E0C81413B92}&lt;/UID&gt;&lt;Title&gt;The actions of neurotensin in rat bladder detrusor contractility&lt;/Title&gt;&lt;Template&gt;Journal Article&lt;/Template&gt;&lt;Star&gt;0&lt;/Star&gt;&lt;Tag&gt;0&lt;/Tag&gt;&lt;Author&gt;Dong, Xingyou; Bai, Xinyu; Zhao, Jiang; Wang, Liang; Wang, Qingqing; Li, Longkun&lt;/Author&gt;&lt;Year&gt;2015&lt;/Year&gt;&lt;Details&gt;&lt;_isbn&gt;2045-2322&lt;/_isbn&gt;&lt;_issue&gt;1&lt;/_issue&gt;&lt;_journal&gt;Scientific reports&lt;/_journal&gt;&lt;_pages&gt;1-12&lt;/_pages&gt;&lt;_volume&gt;5&lt;/_volume&gt;&lt;_created&gt;64867525&lt;/_created&gt;&lt;_modified&gt;64867525&lt;/_modified&gt;&lt;_impact_factor&gt;   4.996&lt;/_impact_factor&gt;&lt;_social_category&gt;综合性期刊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52C1457B-75AF-4833-B0F5-873CD721A29C}" w:val=" ADDIN NE.Ref.{52C1457B-75AF-4833-B0F5-873CD721A29C} ADDIN NE.Ref.{52C1457B-75AF-4833-B0F5-873CD721A29C}&lt;Citation&gt;&lt;Group&gt;&lt;References&gt;&lt;Item&gt;&lt;ID&gt;589&lt;/ID&gt;&lt;UID&gt;{242AC111-A958-426B-9D82-F43C3FFA233D}&lt;/UID&gt;&lt;Title&gt; [Urinary Tract Infections Caused by Community-Acquired Extended-Spectrum β-Lactamase-Producing Enterobacteriaceae in a Level III Hospital - A Retrospective Study] &lt;/Title&gt;&lt;Template&gt;Journal Article&lt;/Template&gt;&lt;Star&gt;0&lt;/Star&gt;&lt;Tag&gt;0&lt;/Tag&gt;&lt;Author&gt;Ana Simões, Margarida Lima Ana Brett&lt;/Author&gt;&lt;Year&gt;2019&lt;/Year&gt;&lt;Details&gt;&lt;_collection_scope&gt;SCIE&lt;/_collection_scope&gt;&lt;_created&gt;64081314&lt;/_created&gt;&lt;_doi&gt; 10.20344/amp.12338 &lt;/_doi&gt;&lt;_impact_factor&gt;   1.141&lt;/_impact_factor&gt;&lt;_issue&gt;7-8&lt;/_issue&gt;&lt;_journal&gt;Acta medica portuguesa&lt;/_journal&gt;&lt;_modified&gt;64241565&lt;/_modified&gt;&lt;_pages&gt;466-474&lt;/_pages&gt;&lt;_volume&gt;33&lt;/_volume&gt;&lt;/Details&gt;&lt;Extra&gt;&lt;DBUID&gt;{F96A950B-833F-4880-A151-76DA2D6A2879}&lt;/DBUID&gt;&lt;/Extra&gt;&lt;/Item&gt;&lt;/References&gt;&lt;/Group&gt;&lt;Group&gt;&lt;References&gt;&lt;Item&gt;&lt;ID&gt;679&lt;/ID&gt;&lt;UID&gt;{C651D95D-C41D-48C8-AFE6-88BEA4C6F105}&lt;/UID&gt;&lt;Title&gt;Urinary tract infections: epidemiology, mechanisms of infection and treatment options.&lt;/Title&gt;&lt;Template&gt;Journal Article&lt;/Template&gt;&lt;Star&gt;0&lt;/Star&gt;&lt;Tag&gt;0&lt;/Tag&gt;&lt;Author&gt;Ana; L; Flores-Mireles; Jennifer; N; Walker; Michael; Caparon; Scott; J&lt;/Author&gt;&lt;Year&gt;2015&lt;/Year&gt;&lt;Details&gt;&lt;_journal&gt;Nature Reviews Microbiology&lt;/_journal&gt;&lt;_created&gt;64754718&lt;/_created&gt;&lt;_modified&gt;64754718&lt;/_modified&gt;&lt;_impact_factor&gt;  78.297&lt;/_impact_factor&gt;&lt;_social_category&gt;生物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5BBF4D36-8145-493F-B879-6DD8E54A41E7}" w:val=" ADDIN NE.Ref.{5BBF4D36-8145-493F-B879-6DD8E54A41E7} ADDIN NE.Ref.{5BBF4D36-8145-493F-B879-6DD8E54A41E7}&lt;Citation&gt;&lt;Group&gt;&lt;References&gt;&lt;Item&gt;&lt;ID&gt;721&lt;/ID&gt;&lt;UID&gt;{0927549F-86FC-4C72-A899-8FCA60A45E12}&lt;/UID&gt;&lt;Title&gt;Gardnerella exposures alter bladder gene expression and augment uropathogenic escherichia coli urinary tract infection in mice&lt;/Title&gt;&lt;Template&gt;Journal Article&lt;/Template&gt;&lt;Star&gt;0&lt;/Star&gt;&lt;Tag&gt;0&lt;/Tag&gt;&lt;Author&gt;Gilbert, Nicole M; O Brien, Valerie P; Waller, Chevaughn; Batourina, Ekatherina; Mendelsohn, Cathy Lee; Lewis, Amanda L&lt;/Author&gt;&lt;Year&gt;2022&lt;/Year&gt;&lt;Details&gt;&lt;_isbn&gt;2235-2988&lt;/_isbn&gt;&lt;_journal&gt;Frontiers in cellular and infection microbiology&lt;/_journal&gt;&lt;_pages&gt;697&lt;/_pages&gt;&lt;_created&gt;64867534&lt;/_created&gt;&lt;_modified&gt;64867534&lt;/_modified&gt;&lt;_impact_factor&gt;   6.073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661DA421-D9D9-4B06-94D2-814216C62EAD}" w:val=" ADDIN NE.Ref.{661DA421-D9D9-4B06-94D2-814216C62EAD} ADDIN NE.Ref.{661DA421-D9D9-4B06-94D2-814216C62EAD}&lt;Citation&gt;&lt;Group&gt;&lt;References&gt;&lt;Item&gt;&lt;ID&gt;701&lt;/ID&gt;&lt;UID&gt;{8C1E3882-FCDB-4452-9885-D1058B5F0DA4}&lt;/UID&gt;&lt;Title&gt;Incontinence medication response relates to the female urinary microbiota&lt;/Title&gt;&lt;Template&gt;Journal Article&lt;/Template&gt;&lt;Star&gt;0&lt;/Star&gt;&lt;Tag&gt;0&lt;/Tag&gt;&lt;Author&gt;Thomas-White, Krystal J; Hilt, Evann E; Fok, Cynthia; Pearce, Meghan M; Mueller, Elizabeth R; Kliethermes, Stephanie; Jacobs, Kristin; Zilliox, Michael J; Brincat, Cynthia; Price, Travis K&lt;/Author&gt;&lt;Year&gt;2016&lt;/Year&gt;&lt;Details&gt;&lt;_isbn&gt;0937-3462&lt;/_isbn&gt;&lt;_journal&gt;International urogynecology journal&lt;/_journal&gt;&lt;_pages&gt;723-733&lt;/_pages&gt;&lt;_volume&gt;27&lt;/_volume&gt;&lt;_created&gt;64765315&lt;/_created&gt;&lt;_modified&gt;64765315&lt;/_modified&gt;&lt;_impact_factor&gt;   1.932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6F812189-9E34-4AB6-BE00-B6E396FD2E86}" w:val=" ADDIN NE.Ref.{6F812189-9E34-4AB6-BE00-B6E396FD2E86} ADDIN NE.Ref.{6F812189-9E34-4AB6-BE00-B6E396FD2E86}&lt;Citation&gt;&lt;Group&gt;&lt;References&gt;&lt;Item&gt;&lt;ID&gt;710&lt;/ID&gt;&lt;UID&gt;{2A1F18FA-7B7B-492E-84BF-E0E51A956742}&lt;/UID&gt;&lt;Title&gt;Worldwide prevalence estimates of lower urinary tract symptoms, overactive bladder, urinary incontinence and bladder outlet obstruction&lt;/Title&gt;&lt;Template&gt;Journal Article&lt;/Template&gt;&lt;Star&gt;0&lt;/Star&gt;&lt;Tag&gt;0&lt;/Tag&gt;&lt;Author&gt;Irwin, D E; Kopp, Z S; Agatep, B; Milsom, I; Abrams, P&lt;/Author&gt;&lt;Year&gt;2011&lt;/Year&gt;&lt;Details&gt;&lt;_journal&gt;BJU International&lt;/_journal&gt;&lt;_volume&gt;108&lt;/_volume&gt;&lt;_created&gt;64867203&lt;/_created&gt;&lt;_modified&gt;64867203&lt;/_modified&gt;&lt;_impact_factor&gt;   5.969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6FFEC639-F3BE-4512-8F05-DB5AB6909072}" w:val=" ADDIN NE.Ref.{6FFEC639-F3BE-4512-8F05-DB5AB6909072} ADDIN NE.Ref.{6FFEC639-F3BE-4512-8F05-DB5AB6909072}&lt;Citation&gt;&lt;Group&gt;&lt;References&gt;&lt;Item&gt;&lt;ID&gt;671&lt;/ID&gt;&lt;UID&gt;{0C33BA25-C8B1-4DB9-BDC9-8CF81D2132EB}&lt;/UID&gt;&lt;Title&gt;The standardisation of terminology of lower urinary tract function: Report from the standardisation sub-committee of the International Continence Society&lt;/Title&gt;&lt;Template&gt;Journal Article&lt;/Template&gt;&lt;Star&gt;0&lt;/Star&gt;&lt;Tag&gt;0&lt;/Tag&gt;&lt;Author&gt;Paul; Abrams; Linda; Cardozo; Magnus; Fall; Derek; Griffiths; Peter; Rosier&lt;/Author&gt;&lt;Year&gt;2002&lt;/Year&gt;&lt;Details&gt;&lt;_journal&gt;Neurourology &amp;amp; Urodynamics&lt;/_journal&gt;&lt;_created&gt;64717586&lt;/_created&gt;&lt;_modified&gt;64717586&lt;/_modified&gt;&lt;/Details&gt;&lt;Extra&gt;&lt;DBUID&gt;{F96A950B-833F-4880-A151-76DA2D6A2879}&lt;/DBUID&gt;&lt;/Extra&gt;&lt;/Item&gt;&lt;/References&gt;&lt;/Group&gt;&lt;Group&gt;&lt;References&gt;&lt;Item&gt;&lt;ID&gt;689&lt;/ID&gt;&lt;UID&gt;{6C17B916-8E97-4403-9E70-6D4B81A15850}&lt;/UID&gt;&lt;Title&gt;An international urogynecological association (IUGA)/international continence society (ICS) joint terminology and classification of the complications related directly to the insertion of prostheses (meshes, implants, tapes) and grafts in female pelvic flo&lt;/Title&gt;&lt;Template&gt;Journal Article&lt;/Template&gt;&lt;Star&gt;0&lt;/Star&gt;&lt;Tag&gt;0&lt;/Tag&gt;&lt;Author&gt;Haylen, Bernard T; Freeman, Robert M; Swift, Steven E; Cosson, Michel; Davila, G Willy; Deprest, Jan; Dwyer, Peter L; Fatton, Brigitte; Kocjancic, Ervin; Lee, Joseph&lt;/Author&gt;&lt;Year&gt;2010&lt;/Year&gt;&lt;Details&gt;&lt;_journal&gt;Neurourology and Urodynamics&lt;/_journal&gt;&lt;_created&gt;64760681&lt;/_created&gt;&lt;_modified&gt;64760681&lt;/_modified&gt;&lt;_impact_factor&gt;   2.367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6E501B3-CD89-4EEE-A323-2D8A8BA227F3}" w:val=" ADDIN NE.Ref.{76E501B3-CD89-4EEE-A323-2D8A8BA227F3} ADDIN NE.Ref.{76E501B3-CD89-4EEE-A323-2D8A8BA227F3}&lt;Citation&gt;&lt;Group&gt;&lt;References&gt;&lt;Item&gt;&lt;ID&gt;736&lt;/ID&gt;&lt;UID&gt;{EB18A615-7329-48F5-B227-464B3E8E0524}&lt;/UID&gt;&lt;Title&gt;Survival of Gardnerella vaginalis in human urine&lt;/Title&gt;&lt;Template&gt;Journal Article&lt;/Template&gt;&lt;Star&gt;0&lt;/Star&gt;&lt;Tag&gt;0&lt;/Tag&gt;&lt;Author&gt;Lam, Moy Heang; Birch, Douglas F&lt;/Author&gt;&lt;Year&gt;1991&lt;/Year&gt;&lt;Details&gt;&lt;_isbn&gt;1943-7722&lt;/_isbn&gt;&lt;_issue&gt;2&lt;/_issue&gt;&lt;_journal&gt;American journal of clinical pathology&lt;/_journal&gt;&lt;_pages&gt;234-239&lt;/_pages&gt;&lt;_volume&gt;95&lt;/_volume&gt;&lt;_created&gt;64961413&lt;/_created&gt;&lt;_modified&gt;64961413&lt;/_modified&gt;&lt;_impact_factor&gt;   5.400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77CD28B0-2A44-4B32-A60E-D3A9CB26C3F0}" w:val=" ADDIN NE.Ref.{77CD28B0-2A44-4B32-A60E-D3A9CB26C3F0} ADDIN NE.Ref.{77CD28B0-2A44-4B32-A60E-D3A9CB26C3F0}&lt;Citation&gt;&lt;Group&gt;&lt;References&gt;&lt;Item&gt;&lt;ID&gt;673&lt;/ID&gt;&lt;UID&gt;{FA72E518-5B13-494D-808E-FC0056673E73}&lt;/UID&gt;&lt;Title&gt;The Urinary Microbiome: Does It Play a Role in Urge Urinary Incontinence and Its Severity?&lt;/Title&gt;&lt;Template&gt;Journal Article&lt;/Template&gt;&lt;Star&gt;0&lt;/Star&gt;&lt;Tag&gt;0&lt;/Tag&gt;&lt;Author&gt;Karstens, L; Asquith, M; Davin, S; Stauffer, P; Fair, D; Gregory, W T; Rosenbaum, J; Mcweeney, S; Nardos, R&lt;/Author&gt;&lt;Year&gt;2016&lt;/Year&gt;&lt;Details&gt;&lt;_issue&gt;9&lt;/_issue&gt;&lt;_journal&gt;Journal of women’s health&lt;/_journal&gt;&lt;_pages&gt;25&lt;/_pages&gt;&lt;_created&gt;64753260&lt;/_created&gt;&lt;_modified&gt;64753260&lt;/_modified&gt;&lt;/Details&gt;&lt;Extra&gt;&lt;DBUID&gt;{F96A950B-833F-4880-A151-76DA2D6A2879}&lt;/DBUID&gt;&lt;/Extra&gt;&lt;/Item&gt;&lt;/References&gt;&lt;/Group&gt;&lt;/Citation&gt;_x000a_"/>
    <w:docVar w:name="NE.Ref{78313FA0-4A56-4484-9114-733ECECD6B87}" w:val=" ADDIN NE.Ref.{78313FA0-4A56-4484-9114-733ECECD6B87} ADDIN NE.Ref.{78313FA0-4A56-4484-9114-733ECECD6B87}&lt;Citation&gt;&lt;Group&gt;&lt;References&gt;&lt;Item&gt;&lt;ID&gt;700&lt;/ID&gt;&lt;UID&gt;{3E31D389-C14F-4E1A-AEC8-43455B563D9B}&lt;/UID&gt;&lt;Title&gt;Differential profile analysis of urinary cytokines in patients with overactive bladder&lt;/Title&gt;&lt;Template&gt;Journal Article&lt;/Template&gt;&lt;Star&gt;0&lt;/Star&gt;&lt;Tag&gt;0&lt;/Tag&gt;&lt;Author&gt;Ghoniem, Gamal; Faruqui, Nuzhat; Elmissiry, Mostafa; Mahdy, Ayman; Abdelwahab, Hassan; Oommen, Mathew; Abdel-Mageed, Asim B&lt;/Author&gt;&lt;Year&gt;2011&lt;/Year&gt;&lt;Details&gt;&lt;_isbn&gt;0937-3462&lt;/_isbn&gt;&lt;_journal&gt;International urogynecology journal&lt;/_journal&gt;&lt;_pages&gt;953-961&lt;/_pages&gt;&lt;_volume&gt;22&lt;/_volume&gt;&lt;_created&gt;64765067&lt;/_created&gt;&lt;_modified&gt;64765067&lt;/_modified&gt;&lt;_impact_factor&gt;   1.932&lt;/_impact_factor&gt;&lt;_social_category&gt;医学(3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92&lt;/ID&gt;&lt;UID&gt;{1133BC30-CF37-437A-8799-B1C2EF5E02A2}&lt;/UID&gt;&lt;Title&gt;A multiplexed analysis approach identifies new association of inflammatory proteins in patients with overactive bladder&lt;/Title&gt;&lt;Template&gt;Journal Article&lt;/Template&gt;&lt;Star&gt;0&lt;/Star&gt;&lt;Tag&gt;0&lt;/Tag&gt;&lt;Author&gt;Ma, Emily; Vetter, Joel; Bliss, Laura; Lai, H Henry; Mysorekar, Indira U; Jain, Sanjay&lt;/Author&gt;&lt;Year&gt;2016&lt;/Year&gt;&lt;Details&gt;&lt;_collection_scope&gt;SCIE&lt;/_collection_scope&gt;&lt;_created&gt;64761825&lt;/_created&gt;&lt;_impact_factor&gt;   4.097&lt;/_impact_factor&gt;&lt;_isbn&gt;1931-857X&lt;/_isbn&gt;&lt;_issue&gt;1&lt;/_issue&gt;&lt;_journal&gt;American Journal of Physiology-Renal Physiology&lt;/_journal&gt;&lt;_modified&gt;64761825&lt;/_modified&gt;&lt;_pages&gt;F28-F34&lt;/_pages&gt;&lt;_social_category&gt;医学(3)&lt;/_social_category&gt;&lt;_volume&gt;311&lt;/_volume&gt;&lt;/Details&gt;&lt;Extra&gt;&lt;DBUID&gt;{F96A950B-833F-4880-A151-76DA2D6A2879}&lt;/DBUID&gt;&lt;/Extra&gt;&lt;/Item&gt;&lt;/References&gt;&lt;/Group&gt;&lt;/Citation&gt;_x000a_"/>
    <w:docVar w:name="NE.Ref{7A778605-F6DB-4E98-8E00-9BAF88414EF7}" w:val=" ADDIN NE.Ref.{7A778605-F6DB-4E98-8E00-9BAF88414EF7} ADDIN NE.Ref.{7A778605-F6DB-4E98-8E00-9BAF88414EF7}&lt;Citation&gt;&lt;Group&gt;&lt;References&gt;&lt;Item&gt;&lt;ID&gt;471&lt;/ID&gt;&lt;UID&gt;{CCFD32C8-E795-4AB7-942A-BF6F1CEFDFEB}&lt;/UID&gt;&lt;Title&gt;Urinary Microbiome and Psychological Factors in Women with Overactive Bladder&lt;/Title&gt;&lt;Template&gt;Journal Article&lt;/Template&gt;&lt;Star&gt;0&lt;/Star&gt;&lt;Tag&gt;0&lt;/Tag&gt;&lt;Author&gt;Wu, Peng; Chen, Yang; Zhao, Jie; Zhang, Guihao; Chen, Jiawei; Wang, Junpeng; Zhang, Huijian&lt;/Author&gt;&lt;Year&gt;2017&lt;/Year&gt;&lt;Details&gt;&lt;_accessed&gt;64241496&lt;/_accessed&gt;&lt;_collection_scope&gt;SCIE&lt;/_collection_scope&gt;&lt;_created&gt;63659182&lt;/_created&gt;&lt;_date&gt;62012160&lt;/_date&gt;&lt;_db_updated&gt;CrossRef&lt;/_db_updated&gt;&lt;_doi&gt;10.3389/fcimb.2017.00488&lt;/_doi&gt;&lt;_impact_factor&gt;   5.293&lt;/_impact_factor&gt;&lt;_isbn&gt;2235-2988&lt;/_isbn&gt;&lt;_journal&gt;Frontiers in Cellular and Infection Microbiology&lt;/_journal&gt;&lt;_modified&gt;64241498&lt;/_modified&gt;&lt;_pages&gt;488&lt;/_pages&gt;&lt;_tertiary_title&gt;Front. Cell. Infect. Microbiol.&lt;/_tertiary_title&gt;&lt;_url&gt;http://journal.frontiersin.org/article/10.3389/fcimb.2017.00488/full_x000d__x000a_http://journal.frontiersin.org/article/10.3389/fcimb.2017.00488/full&lt;/_url&gt;&lt;_volume&gt;7&lt;/_volume&gt;&lt;/Details&gt;&lt;Extra&gt;&lt;DBUID&gt;{F96A950B-833F-4880-A151-76DA2D6A2879}&lt;/DBUID&gt;&lt;/Extra&gt;&lt;/Item&gt;&lt;/References&gt;&lt;/Group&gt;&lt;Group&gt;&lt;References&gt;&lt;Item&gt;&lt;ID&gt;472&lt;/ID&gt;&lt;UID&gt;{087EA623-E36C-4C5F-9524-67E88C2DBA7E}&lt;/UID&gt;&lt;Title&gt;女性膀胱过度活动症患者的尿液菌群特征及其与心理状态的相关性&lt;/Title&gt;&lt;Template&gt;Journal Article&lt;/Template&gt;&lt;Star&gt;0&lt;/Star&gt;&lt;Tag&gt;0&lt;/Tag&gt;&lt;Author&gt;陈杨; 张桂豪; 陈嘉炜; 王俊鹏; 赵洁; 吴芃&lt;/Author&gt;&lt;Year&gt;2017&lt;/Year&gt;&lt;Details&gt;&lt;_accessed&gt;63659183&lt;/_accessed&gt;&lt;_author_aff&gt;南方医科大学南方医院泌尿外科;南方医科大学药学院;&lt;/_author_aff&gt;&lt;_collection_scope&gt;CSCD;PKU&lt;/_collection_scope&gt;&lt;_created&gt;63659183&lt;/_created&gt;&lt;_date&gt;61994880&lt;/_date&gt;&lt;_db_provider&gt;CNKI: 期刊&lt;/_db_provider&gt;&lt;_db_updated&gt;CNKI - Reference&lt;/_db_updated&gt;&lt;_issue&gt;11&lt;/_issue&gt;&lt;_journal&gt;中华泌尿外科杂志&lt;/_journal&gt;&lt;_keywords&gt;膀胱过度活动症;尿液菌群;心理状态&lt;/_keywords&gt;&lt;_language&gt;Chinese&lt;/_language&gt;&lt;_modified&gt;63659183&lt;/_modified&gt;&lt;_pages&gt;801-805&lt;/_pages&gt;&lt;_url&gt;http://kns.cnki.net/KCMS/detail/detail.aspx?FileName=ZHMN201711002&amp;amp;DbName=ZHYX2017&lt;/_url&gt;&lt;_volume&gt;38&lt;/_volume&gt;&lt;_translated_author&gt;Chen, Yang;Zhang, Guihao;Chen, Jiawei;Wang, Junpeng;Zhao, Jie;Wu, Peng&lt;/_translated_author&gt;&lt;/Details&gt;&lt;Extra&gt;&lt;DBUID&gt;{F96A950B-833F-4880-A151-76DA2D6A2879}&lt;/DBUID&gt;&lt;/Extra&gt;&lt;/Item&gt;&lt;/References&gt;&lt;/Group&gt;&lt;/Citation&gt;_x000a_"/>
    <w:docVar w:name="NE.Ref{7BCC910D-E6C8-4BA4-98CE-D58294FFF572}" w:val=" ADDIN NE.Ref.{7BCC910D-E6C8-4BA4-98CE-D58294FFF572} ADDIN NE.Ref.{7BCC910D-E6C8-4BA4-98CE-D58294FFF572}&lt;Citation&gt;&lt;Group&gt;&lt;References&gt;&lt;Item&gt;&lt;ID&gt;704&lt;/ID&gt;&lt;UID&gt;{4975707C-65A7-4A43-A468-042B6E37E57D}&lt;/UID&gt;&lt;Title&gt;Overactive bladder symptom severity, bother, help-seeking behavior, and quality of life in patients with type 2 diabetes: a path analysis&lt;/Title&gt;&lt;Template&gt;Journal Article&lt;/Template&gt;&lt;Star&gt;0&lt;/Star&gt;&lt;Tag&gt;0&lt;/Tag&gt;&lt;Author&gt;Xu, D; Zhao, M; Huang, L; Wang, K&lt;/Author&gt;&lt;Year&gt;2018&lt;/Year&gt;&lt;Details&gt;&lt;_issue&gt;1&lt;/_issue&gt;&lt;_journal&gt;Health &amp;amp; Quality of Life Outcomes&lt;/_journal&gt;&lt;_pages&gt;1&lt;/_pages&gt;&lt;_volume&gt;16&lt;/_volume&gt;&lt;_created&gt;64856192&lt;/_created&gt;&lt;_modified&gt;64856192&lt;/_modified&gt;&lt;/Details&gt;&lt;Extra&gt;&lt;DBUID&gt;{F96A950B-833F-4880-A151-76DA2D6A2879}&lt;/DBUID&gt;&lt;/Extra&gt;&lt;/Item&gt;&lt;/References&gt;&lt;/Group&gt;&lt;Group&gt;&lt;References&gt;&lt;Item&gt;&lt;ID&gt;705&lt;/ID&gt;&lt;UID&gt;{A79E92DD-77DF-485F-A6EA-A87BA370A966}&lt;/UID&gt;&lt;Title&gt;Higher glycosylated hemoglobin levels increase the risk of overactive bladder syndrome in patients with type 2 diabetes mellitus&lt;/Title&gt;&lt;Template&gt;Journal Article&lt;/Template&gt;&lt;Star&gt;0&lt;/Star&gt;&lt;Tag&gt;0&lt;/Tag&gt;&lt;Author&gt;Chiu, A F; Huang, M H; Wang, C C; Kuo, H C&lt;/Author&gt;&lt;Year&gt;2012&lt;/Year&gt;&lt;Details&gt;&lt;_issue&gt;aop&lt;/_issue&gt;&lt;_journal&gt;Int.j.urol&lt;/_journal&gt;&lt;_volume&gt;19&lt;/_volume&gt;&lt;_created&gt;64856195&lt;/_created&gt;&lt;_modified&gt;64856195&lt;/_modified&gt;&lt;/Details&gt;&lt;Extra&gt;&lt;DBUID&gt;{F96A950B-833F-4880-A151-76DA2D6A2879}&lt;/DBUID&gt;&lt;/Extra&gt;&lt;/Item&gt;&lt;/References&gt;&lt;/Group&gt;&lt;/Citation&gt;_x000a_"/>
    <w:docVar w:name="NE.Ref{7E024A52-607B-4F41-A79D-0929E0BDB4D5}" w:val=" ADDIN NE.Ref.{7E024A52-607B-4F41-A79D-0929E0BDB4D5} ADDIN NE.Ref.{7E024A52-607B-4F41-A79D-0929E0BDB4D5}&lt;Citation&gt;&lt;Group&gt;&lt;References&gt;&lt;Item&gt;&lt;ID&gt;582&lt;/ID&gt;&lt;UID&gt;{13708889-72FC-4F64-AAA4-2A24FE3A4317}&lt;/UID&gt;&lt;Title&gt;The female urinary microbiome: a comparison of women with and without urgency urinary incontinence&lt;/Title&gt;&lt;Template&gt;Journal Article&lt;/Template&gt;&lt;Star&gt;0&lt;/Star&gt;&lt;Tag&gt;0&lt;/Tag&gt;&lt;Author&gt;Pearce, M M; Hilt, E E; Rosenfeld, A B; Zilliox, M J; Thomas-White, K; Fok, C; Kliethermes, S; Schreckenberger, P C; Brubaker, L; Gai, X; Wolfe, A J&lt;/Author&gt;&lt;Year&gt;2014&lt;/Year&gt;&lt;Details&gt;&lt;_accessed&gt;64080278&lt;/_accessed&gt;&lt;_accession_num&gt;25006228&lt;/_accession_num&gt;&lt;_author_adr&gt;Department of Microbiology and Immunology, Stritch School of Medicine, Loyola University Chicago, Maywood, Illinois, USA.; Department of Molecular Pharmacology and Therapeutics, Stritch School of Medicine, Loyola University Chicago, Maywood, Illinois, USA.; Department of Molecular Pharmacology and Therapeutics, Stritch School of Medicine, Loyola University Chicago, Maywood, Illinois, USA.; Department of Microbiology and Immunology, Stritch School of Medicine, Loyola University Chicago, Maywood, Illinois, USA.; Departments of Obstetrics &amp;amp; Gynecology and Urology, Stritch School of Medicine, Loyola University Chicago, Maywood, Illinois, USA.; Departments of Medicine and Public Health Sciences, Stritch School of Medicine, Loyola University Chicago, Maywood, Illinois, USA.; Departments of Obstetrics &amp;amp; Gynecology and Urology, Stritch School of Medicine, Loyola University Chicago, Maywood, Illinois, USA.; Department of Molecular Pharmacology and Therapeutics, Stritch School of Medicine, Loyola University Chicago, Maywood, Illinois, USA awolfe@luc.edu xiaowu_gai@meei.harvard.edu.; awolfe@luc.edu xiaowu_gai@meei.harvard.edu.&lt;/_author_adr&gt;&lt;_collection_scope&gt;SCIE&lt;/_collection_scope&gt;&lt;_created&gt;64080278&lt;/_created&gt;&lt;_date&gt;60229440&lt;/_date&gt;&lt;_date_display&gt;2014 Jul 8&lt;/_date_display&gt;&lt;_db_updated&gt;PubMed&lt;/_db_updated&gt;&lt;_doi&gt;10.1128/mBio.01283-14&lt;/_doi&gt;&lt;_impact_factor&gt;   7.867&lt;/_impact_factor&gt;&lt;_isbn&gt;2150-7511 (Electronic)&lt;/_isbn&gt;&lt;_issue&gt;4&lt;/_issue&gt;&lt;_journal&gt;mBio&lt;/_journal&gt;&lt;_language&gt;eng&lt;/_language&gt;&lt;_modified&gt;64080278&lt;/_modified&gt;&lt;_ori_publication&gt;Copyright (c) 2014 Pearce et al.&lt;/_ori_publication&gt;&lt;_pages&gt;e01283-14&lt;/_pages&gt;&lt;_subject_headings&gt;Actinomyces/genetics/isolation &amp;amp; purification; Aerococcus/genetics/isolation &amp;amp; purification; Aged; Arthrobacter/genetics/isolation &amp;amp; purification; Corynebacterium/genetics/isolation &amp;amp; purification; Female; Gardnerella/genetics/isolation &amp;amp; purification; Humans; Lactobacillus/genetics/isolation &amp;amp; purification; Microbiota/genetics/*physiology; Middle Aged; RNA, Ribosomal, 16S/*genetics; Staphylococcus/genetics/isolation &amp;amp; purification; Streptococcus/genetics/isolation &amp;amp; purification; Urinary Incontinence/*microbiology; Urinary Tract/*microbiology&lt;/_subject_headings&gt;&lt;_tertiary_title&gt;mBio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06228&amp;amp;query_hl=1&lt;/_url&gt;&lt;_volume&gt;5&lt;/_volume&gt;&lt;/Details&gt;&lt;Extra&gt;&lt;DBUID&gt;{F96A950B-833F-4880-A151-76DA2D6A2879}&lt;/DBUID&gt;&lt;/Extra&gt;&lt;/Item&gt;&lt;/References&gt;&lt;/Group&gt;&lt;Group&gt;&lt;References&gt;&lt;Item&gt;&lt;ID&gt;583&lt;/ID&gt;&lt;UID&gt;{EEA9198E-C6E5-4955-8071-056558749FA7}&lt;/UID&gt;&lt;Title&gt;Does the Urinary Microbiome Play a Role in Urgency Urinary Incontinence and Its Severity?&lt;/Title&gt;&lt;Template&gt;Journal Article&lt;/Template&gt;&lt;Star&gt;0&lt;/Star&gt;&lt;Tag&gt;0&lt;/Tag&gt;&lt;Author&gt;Karstens, Lisa; Asquith, Mark; Davin, Sean; Stauffer, Patrick; Fair, Damien; Gregory, W Thomas; Rosenbaum, James T; McWeeney, Shannon K; Nardos, Rahel&lt;/Author&gt;&lt;Year&gt;2016&lt;/Year&gt;&lt;Details&gt;&lt;_accessed&gt;64080287&lt;/_accessed&gt;&lt;_collection_scope&gt;SCIE&lt;/_collection_scope&gt;&lt;_created&gt;64080287&lt;/_created&gt;&lt;_date&gt;61309440&lt;/_date&gt;&lt;_db_updated&gt;CrossRef&lt;/_db_updated&gt;&lt;_doi&gt;10.3389/fcimb.2016.00078&lt;/_doi&gt;&lt;_impact_factor&gt;   5.293&lt;/_impact_factor&gt;&lt;_isbn&gt;2235-2988&lt;/_isbn&gt;&lt;_journal&gt;Frontiers in Cellular and Infection Microbiology&lt;/_journal&gt;&lt;_modified&gt;64241553&lt;/_modified&gt;&lt;_pages&gt;78&lt;/_pages&gt;&lt;_tertiary_title&gt;Front. Cell. Infect. Microbiol.&lt;/_tertiary_title&gt;&lt;_url&gt;http://journal.frontiersin.org/Article/10.3389/fcimb.2016.00078/abstract&lt;/_url&gt;&lt;_volume&gt;6&lt;/_volume&gt;&lt;/Details&gt;&lt;Extra&gt;&lt;DBUID&gt;{F96A950B-833F-4880-A151-76DA2D6A2879}&lt;/DBUID&gt;&lt;/Extra&gt;&lt;/Item&gt;&lt;/References&gt;&lt;/Group&gt;&lt;/Citation&gt;_x000a_"/>
    <w:docVar w:name="NE.Ref{80926382-5C88-456B-8FD2-84F6725823D5}" w:val=" ADDIN NE.Ref.{80926382-5C88-456B-8FD2-84F6725823D5} ADDIN NE.Ref.{80926382-5C88-456B-8FD2-84F6725823D5}&lt;Citation&gt;&lt;Group&gt;&lt;References&gt;&lt;Item&gt;&lt;ID&gt;717&lt;/ID&gt;&lt;UID&gt;{B53D685B-0D3A-4521-8273-FB004AD7D69D}&lt;/UID&gt;&lt;Title&gt;Bacterial vaginosis and its association with infertility, endometritis, and pelvic inflammatory disease&lt;/Title&gt;&lt;Template&gt;Journal Article&lt;/Template&gt;&lt;Star&gt;0&lt;/Star&gt;&lt;Tag&gt;0&lt;/Tag&gt;&lt;Author&gt;Ravel, Jacques; Moreno, Inmaculada; Simón, Carlos&lt;/Author&gt;&lt;Year&gt;2021&lt;/Year&gt;&lt;Details&gt;&lt;_isbn&gt;0002-9378&lt;/_isbn&gt;&lt;_issue&gt;3&lt;/_issue&gt;&lt;_journal&gt;American journal of obstetrics and gynecology&lt;/_journal&gt;&lt;_pages&gt;251-257&lt;/_pages&gt;&lt;_volume&gt;224&lt;/_volume&gt;&lt;_created&gt;64867502&lt;/_created&gt;&lt;_modified&gt;64867502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885FD0F2-8146-4D8A-899D-BCC090AEC60F}" w:val=" ADDIN NE.Ref.{885FD0F2-8146-4D8A-899D-BCC090AEC60F} ADDIN NE.Ref.{885FD0F2-8146-4D8A-899D-BCC090AEC60F}&lt;Citation&gt;&lt;Group&gt;&lt;References&gt;&lt;Item&gt;&lt;ID&gt;468&lt;/ID&gt;&lt;UID&gt;{DCA5CE75-E45E-4708-8C7D-D8915B525490}&lt;/UID&gt;&lt;Title&gt;Urine Is Not Sterile: Use of Enhanced Urine Culture Techniques To Detect Resident Bacterial Flora in the Adult Female Bladder&lt;/Title&gt;&lt;Template&gt;Journal Article&lt;/Template&gt;&lt;Star&gt;0&lt;/Star&gt;&lt;Tag&gt;0&lt;/Tag&gt;&lt;Author&gt;Hilt, E E; McKinley, K; Pearce, M M; Rosenfeld, A B; Zilliox, M J; Mueller, E R; Brubaker, L; Gai, X; Wolfe, A J; Schreckenberger, P C&lt;/Author&gt;&lt;Year&gt;2014&lt;/Year&gt;&lt;Details&gt;&lt;_accessed&gt;63659123&lt;/_accessed&gt;&lt;_collection_scope&gt;SCI;SCIE&lt;/_collection_scope&gt;&lt;_created&gt;63659123&lt;/_created&gt;&lt;_date&gt;60043680&lt;/_date&gt;&lt;_db_updated&gt;CrossRef&lt;/_db_updated&gt;&lt;_doi&gt;10.1128/JCM.02876-13&lt;/_doi&gt;&lt;_impact_factor&gt;   5.948&lt;/_impact_factor&gt;&lt;_isbn&gt;0095-1137&lt;/_isbn&gt;&lt;_issue&gt;3&lt;/_issue&gt;&lt;_journal&gt;Journal of Clinical Microbiology&lt;/_journal&gt;&lt;_modified&gt;64199788&lt;/_modified&gt;&lt;_pages&gt;871-876&lt;/_pages&gt;&lt;_tertiary_title&gt;Journal of Clinical Microbiology&lt;/_tertiary_title&gt;&lt;_url&gt;https://jcm.asm.org/content/52/3/871_x000d__x000a_https://syndication.highwire.org/content/doi/10.1128/JCM.02876-13&lt;/_url&gt;&lt;_volume&gt;52&lt;/_volume&gt;&lt;/Details&gt;&lt;Extra&gt;&lt;DBUID&gt;{F96A950B-833F-4880-A151-76DA2D6A2879}&lt;/DBUID&gt;&lt;/Extra&gt;&lt;/Item&gt;&lt;/References&gt;&lt;/Group&gt;&lt;Group&gt;&lt;References&gt;&lt;Item&gt;&lt;ID&gt;469&lt;/ID&gt;&lt;UID&gt;{6037332F-2AE9-44D3-9827-11D0413073C3}&lt;/UID&gt;&lt;Title&gt;Assessing diversity of the female urine microbiota by high throughput sequencing  of 16S rDNA amplicons&lt;/Title&gt;&lt;Template&gt;Journal Article&lt;/Template&gt;&lt;Star&gt;0&lt;/Star&gt;&lt;Tag&gt;0&lt;/Tag&gt;&lt;Author&gt;Siddiqui, H; Nederbragt, A J; Lagesen, K; Jeansson, S L; Jakobsen, K S&lt;/Author&gt;&lt;Year&gt;2011&lt;/Year&gt;&lt;Details&gt;&lt;_accessed&gt;63659131&lt;/_accessed&gt;&lt;_accession_num&gt;22047020&lt;/_accession_num&gt;&lt;_author_adr&gt;Centre for Ecological and Evolutionary Synthesis, Department of Biology, University of Oslo, P.O. Box 1066 Blindern, 0316 Oslo, Norway.&lt;/_author_adr&gt;&lt;_collection_scope&gt;SCIE&lt;/_collection_scope&gt;&lt;_created&gt;63659131&lt;/_created&gt;&lt;_date&gt;58819680&lt;/_date&gt;&lt;_date_display&gt;2011 Nov 2&lt;/_date_display&gt;&lt;_db_updated&gt;PubMed&lt;/_db_updated&gt;&lt;_doi&gt;10.1186/1471-2180-11-244&lt;/_doi&gt;&lt;_impact_factor&gt;   4.465&lt;/_impact_factor&gt;&lt;_isbn&gt;1471-2180 (Electronic); 1471-2180 (Linking)&lt;/_isbn&gt;&lt;_journal&gt;BMC Microbiol&lt;/_journal&gt;&lt;_language&gt;eng&lt;/_language&gt;&lt;_modified&gt;64856081&lt;/_modified&gt;&lt;_pages&gt;1-12&lt;/_pages&gt;&lt;_social_category&gt;生物学(3)&lt;/_social_category&gt;&lt;_subject_headings&gt;Adult; Bacteria/*classification/genetics; DNA, Bacterial/genetics; Databases, Nucleic Acid; Female; *Genetic Variation; High-Throughput Nucleotide Sequencing; Humans; *Metagenome; RNA, Ribosomal, 16S/genetics; Sequence Analysis, DNA; Urine/*microbiology&lt;/_subject_headings&gt;&lt;_tertiary_title&gt;BMC microbiology&lt;/_tertiary_title&gt;&lt;_type_work&gt;Journal Article; Research Support, Non-U.S. Gov&amp;apos;t&lt;/_type_work&gt;&lt;_url&gt;http://www.ncbi.nlm.nih.gov/entrez/query.fcgi?cmd=Retrieve&amp;amp;db=pubmed&amp;amp;dopt=Abstract&amp;amp;list_uids=22047020&amp;amp;query_hl=1&lt;/_url&gt;&lt;_volume&gt;11&lt;/_volume&gt;&lt;/Details&gt;&lt;Extra&gt;&lt;DBUID&gt;{F96A950B-833F-4880-A151-76DA2D6A2879}&lt;/DBUID&gt;&lt;/Extra&gt;&lt;/Item&gt;&lt;/References&gt;&lt;/Group&gt;&lt;/Citation&gt;_x000a_"/>
    <w:docVar w:name="NE.Ref{8968E36D-4D92-4AE0-A9CA-FC4558317264}" w:val=" ADDIN NE.Ref.{8968E36D-4D92-4AE0-A9CA-FC4558317264} ADDIN NE.Ref.{8968E36D-4D92-4AE0-A9CA-FC4558317264}&lt;Citation&gt;&lt;Group&gt;&lt;References&gt;&lt;Item&gt;&lt;ID&gt;725&lt;/ID&gt;&lt;UID&gt;{4D7449BC-0A07-432B-A8C8-5CD30EB99B92}&lt;/UID&gt;&lt;Title&gt;UPARSE: highly accurate OTU sequences from microbial amplicon reads&lt;/Title&gt;&lt;Template&gt;Journal Article&lt;/Template&gt;&lt;Star&gt;0&lt;/Star&gt;&lt;Tag&gt;0&lt;/Tag&gt;&lt;Author&gt;Edgar, Robert C&lt;/Author&gt;&lt;Year&gt;2013&lt;/Year&gt;&lt;Details&gt;&lt;_isbn&gt;1548-7091&lt;/_isbn&gt;&lt;_issue&gt;10&lt;/_issue&gt;&lt;_journal&gt;Nature methods&lt;/_journal&gt;&lt;_pages&gt;996-998&lt;/_pages&gt;&lt;_volume&gt;10&lt;/_volume&gt;&lt;_created&gt;64867616&lt;/_created&gt;&lt;_modified&gt;64867616&lt;/_modified&gt;&lt;_impact_factor&gt;  47.990&lt;/_impact_factor&gt;&lt;_social_category&gt;生物学(1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726&lt;/ID&gt;&lt;UID&gt;{39E4929A-C4B4-4DB5-B09B-A8198331E794}&lt;/UID&gt;&lt;Title&gt;Taxonomic note: a place for DNA-DNA reassociation and 16S rRNA sequence analysis in the present species definition in bacteriology&lt;/Title&gt;&lt;Template&gt;Journal Article&lt;/Template&gt;&lt;Star&gt;0&lt;/Star&gt;&lt;Tag&gt;0&lt;/Tag&gt;&lt;Author&gt;Stackebrandt, EaBMG; Goebel, Brett M&lt;/Author&gt;&lt;Year&gt;1994&lt;/Year&gt;&lt;Details&gt;&lt;_isbn&gt;1466-5026&lt;/_isbn&gt;&lt;_issue&gt;4&lt;/_issue&gt;&lt;_journal&gt;International journal of systematic and evolutionary microbiology&lt;/_journal&gt;&lt;_pages&gt;846-849&lt;/_pages&gt;&lt;_volume&gt;44&lt;/_volume&gt;&lt;_created&gt;64867617&lt;/_created&gt;&lt;_modified&gt;64867617&lt;/_modified&gt;&lt;_impact_factor&gt;   2.689&lt;/_impact_factor&gt;&lt;_social_category&gt;生物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22B73B8-0DEC-44CA-874B-D96119C9887C}" w:val=" ADDIN NE.Ref.{922B73B8-0DEC-44CA-874B-D96119C9887C} ADDIN NE.Ref.{922B73B8-0DEC-44CA-874B-D96119C9887C}&lt;Citation&gt;&lt;Group&gt;&lt;References&gt;&lt;Item&gt;&lt;ID&gt;460&lt;/ID&gt;&lt;UID&gt;{CEBDD592-173F-4853-B28A-80B20C3DC6AC}&lt;/UID&gt;&lt;Title&gt;The urinary microbiome and its contribution to lower urinary tract symptoms; ICI-RS 2015&lt;/Title&gt;&lt;Template&gt;Journal Article&lt;/Template&gt;&lt;Star&gt;0&lt;/Star&gt;&lt;Tag&gt;0&lt;/Tag&gt;&lt;Author&gt;Drake, Marcus J; Morris, Nicola; Apostolidis, Apostolos; Rahnama&amp;apos;I, Mohammad S; Marchesi, Julian R&lt;/Author&gt;&lt;Year&gt;2017&lt;/Year&gt;&lt;Details&gt;&lt;_accessed&gt;63659027&lt;/_accessed&gt;&lt;_collection_scope&gt;SCI;SCIE&lt;/_collection_scope&gt;&lt;_created&gt;63659027&lt;/_created&gt;&lt;_db_updated&gt;CrossRef&lt;/_db_updated&gt;&lt;_doi&gt;10.1002/nau.23006&lt;/_doi&gt;&lt;_impact_factor&gt;   2.696&lt;/_impact_factor&gt;&lt;_issue&gt;4&lt;/_issue&gt;&lt;_journal&gt;Neurourology and Urodynamics&lt;/_journal&gt;&lt;_modified&gt;63659027&lt;/_modified&gt;&lt;_pages&gt;850-853&lt;/_pages&gt;&lt;_tertiary_title&gt;Neurourol. Urodynam.&lt;/_tertiary_title&gt;&lt;_url&gt;http://doi.wiley.com/10.1002/nau.23006_x000d__x000a_https://onlinelibrary.wiley.com/doi/full/10.1002/nau.23006&lt;/_url&gt;&lt;_volume&gt;36&lt;/_volume&gt;&lt;/Details&gt;&lt;Extra&gt;&lt;DBUID&gt;{F96A950B-833F-4880-A151-76DA2D6A2879}&lt;/DBUID&gt;&lt;/Extra&gt;&lt;/Item&gt;&lt;/References&gt;&lt;/Group&gt;&lt;/Citation&gt;_x000a_"/>
    <w:docVar w:name="NE.Ref{92AC9ED4-4EC7-4674-B002-5A73A805F18B}" w:val=" ADDIN NE.Ref.{92AC9ED4-4EC7-4674-B002-5A73A805F18B} ADDIN NE.Ref.{92AC9ED4-4EC7-4674-B002-5A73A805F18B}&lt;Citation&gt;&lt;Group&gt;&lt;References&gt;&lt;Item&gt;&lt;ID&gt;464&lt;/ID&gt;&lt;UID&gt;{FCC813CB-C528-45F2-9EC7-E1B0FEACEEEC}&lt;/UID&gt;&lt;Title&gt;Microbiome: A bag of surprises&lt;/Title&gt;&lt;Template&gt;Journal Article&lt;/Template&gt;&lt;Star&gt;0&lt;/Star&gt;&lt;Tag&gt;0&lt;/Tag&gt;&lt;Author&gt;Ainsworth; Claire&lt;/Author&gt;&lt;Year&gt;2017&lt;/Year&gt;&lt;Details&gt;&lt;_collection_scope&gt;SCI;SCIE&lt;/_collection_scope&gt;&lt;_created&gt;63659034&lt;/_created&gt;&lt;_impact_factor&gt;  49.962&lt;/_impact_factor&gt;&lt;_issue&gt;7679&lt;/_issue&gt;&lt;_journal&gt;Nature&lt;/_journal&gt;&lt;_modified&gt;64244352&lt;/_modified&gt;&lt;_pages&gt;S40-S41&lt;/_pages&gt;&lt;_volume&gt;551&lt;/_volume&gt;&lt;/Details&gt;&lt;Extra&gt;&lt;DBUID&gt;{F96A950B-833F-4880-A151-76DA2D6A2879}&lt;/DBUID&gt;&lt;/Extra&gt;&lt;/Item&gt;&lt;/References&gt;&lt;/Group&gt;&lt;/Citation&gt;_x000a_"/>
    <w:docVar w:name="NE.Ref{92CD1BF0-299B-49F1-B178-49694626A6A5}" w:val=" ADDIN NE.Ref.{92CD1BF0-299B-49F1-B178-49694626A6A5} ADDIN NE.Ref.{92CD1BF0-299B-49F1-B178-49694626A6A5}&lt;Citation&gt;&lt;Group&gt;&lt;References&gt;&lt;Item&gt;&lt;ID&gt;582&lt;/ID&gt;&lt;UID&gt;{13708889-72FC-4F64-AAA4-2A24FE3A4317}&lt;/UID&gt;&lt;Title&gt;The female urinary microbiome: a comparison of women with and without urgency urinary incontinence&lt;/Title&gt;&lt;Template&gt;Journal Article&lt;/Template&gt;&lt;Star&gt;0&lt;/Star&gt;&lt;Tag&gt;0&lt;/Tag&gt;&lt;Author&gt;Pearce, M M; Hilt, E E; Rosenfeld, A B; Zilliox, M J; Thomas-White, K; Fok, C; Kliethermes, S; Schreckenberger, P C; Brubaker, L; Gai, X; Wolfe, A J&lt;/Author&gt;&lt;Year&gt;2014&lt;/Year&gt;&lt;Details&gt;&lt;_accessed&gt;64080278&lt;/_accessed&gt;&lt;_accession_num&gt;25006228&lt;/_accession_num&gt;&lt;_author_adr&gt;Department of Microbiology and Immunology, Stritch School of Medicine, Loyola University Chicago, Maywood, Illinois, USA.; Department of Molecular Pharmacology and Therapeutics, Stritch School of Medicine, Loyola University Chicago, Maywood, Illinois, USA.; Department of Molecular Pharmacology and Therapeutics, Stritch School of Medicine, Loyola University Chicago, Maywood, Illinois, USA.; Department of Microbiology and Immunology, Stritch School of Medicine, Loyola University Chicago, Maywood, Illinois, USA.; Departments of Obstetrics &amp;amp; Gynecology and Urology, Stritch School of Medicine, Loyola University Chicago, Maywood, Illinois, USA.; Departments of Medicine and Public Health Sciences, Stritch School of Medicine, Loyola University Chicago, Maywood, Illinois, USA.; Departments of Obstetrics &amp;amp; Gynecology and Urology, Stritch School of Medicine, Loyola University Chicago, Maywood, Illinois, USA.; Department of Molecular Pharmacology and Therapeutics, Stritch School of Medicine, Loyola University Chicago, Maywood, Illinois, USA awolfe@luc.edu xiaowu_gai@meei.harvard.edu.; awolfe@luc.edu xiaowu_gai@meei.harvard.edu.&lt;/_author_adr&gt;&lt;_collection_scope&gt;SCIE&lt;/_collection_scope&gt;&lt;_created&gt;64080278&lt;/_created&gt;&lt;_date&gt;60229440&lt;/_date&gt;&lt;_date_display&gt;2014 Jul 8&lt;/_date_display&gt;&lt;_db_updated&gt;PubMed&lt;/_db_updated&gt;&lt;_doi&gt;10.1128/mBio.01283-14&lt;/_doi&gt;&lt;_impact_factor&gt;   7.867&lt;/_impact_factor&gt;&lt;_isbn&gt;2150-7511 (Electronic)&lt;/_isbn&gt;&lt;_issue&gt;4&lt;/_issue&gt;&lt;_journal&gt;mBio&lt;/_journal&gt;&lt;_language&gt;eng&lt;/_language&gt;&lt;_modified&gt;64080278&lt;/_modified&gt;&lt;_ori_publication&gt;Copyright (c) 2014 Pearce et al.&lt;/_ori_publication&gt;&lt;_pages&gt;e01283-14&lt;/_pages&gt;&lt;_subject_headings&gt;Actinomyces/genetics/isolation &amp;amp; purification; Aerococcus/genetics/isolation &amp;amp; purification; Aged; Arthrobacter/genetics/isolation &amp;amp; purification; Corynebacterium/genetics/isolation &amp;amp; purification; Female; Gardnerella/genetics/isolation &amp;amp; purification; Humans; Lactobacillus/genetics/isolation &amp;amp; purification; Microbiota/genetics/*physiology; Middle Aged; RNA, Ribosomal, 16S/*genetics; Staphylococcus/genetics/isolation &amp;amp; purification; Streptococcus/genetics/isolation &amp;amp; purification; Urinary Incontinence/*microbiology; Urinary Tract/*microbiology&lt;/_subject_headings&gt;&lt;_tertiary_title&gt;mBio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25006228&amp;amp;query_hl=1&lt;/_url&gt;&lt;_volume&gt;5&lt;/_volume&gt;&lt;/Details&gt;&lt;Extra&gt;&lt;DBUID&gt;{F96A950B-833F-4880-A151-76DA2D6A2879}&lt;/DBUID&gt;&lt;/Extra&gt;&lt;/Item&gt;&lt;/References&gt;&lt;/Group&gt;&lt;/Citation&gt;_x000a_"/>
    <w:docVar w:name="NE.Ref{946768C0-CE8A-4341-8BCA-6C665D17672F}" w:val=" ADDIN NE.Ref.{946768C0-CE8A-4341-8BCA-6C665D17672F} ADDIN NE.Ref.{946768C0-CE8A-4341-8BCA-6C665D17672F}&lt;Citation&gt;&lt;Group&gt;&lt;References&gt;&lt;Item&gt;&lt;ID&gt;473&lt;/ID&gt;&lt;UID&gt;{E039AB6B-E2E5-44AB-A7BA-9015E8B826D3}&lt;/UID&gt;&lt;Title&gt;A case controlled study examining the bladder microbiome in women with Overactive Bladder (OAB) and healthy controls&lt;/Title&gt;&lt;Template&gt;Journal Article&lt;/Template&gt;&lt;Star&gt;0&lt;/Star&gt;&lt;Tag&gt;0&lt;/Tag&gt;&lt;Author&gt;Curtiss, N; Balachandran, A; Krska, L; Peppiatt-Wildman, C; Wildman, S; Duckett, J&lt;/Author&gt;&lt;Year&gt;2017&lt;/Year&gt;&lt;Details&gt;&lt;_accessed&gt;63659186&lt;/_accessed&gt;&lt;_accession_num&gt;28463826&lt;/_accession_num&gt;&lt;_author_adr&gt;Department of Obstetrics and Gynaecology, Medway Maritime Hospital, Gillingham, Kent, ME7 5NY, UK.; Department of Obstetrics and Gynaecology, Medway Maritime Hospital, Gillingham, Kent, ME7 5NY, UK.; Urinary-System Physiology Unit, Medway school of Pharmacy, Universities of Kent and Greenwich, UK.; Urinary-System Physiology Unit, Medway school of Pharmacy, Universities of Kent and Greenwich, UK.; Urinary-System Physiology Unit, Medway school of Pharmacy, Universities of Kent and Greenwich, UK.; Department of Obstetrics and Gynaecology, Medway Maritime Hospital, Gillingham, Kent, ME7 5NY, UK. Electronic address: jraduckett@hotmail.com.&lt;/_author_adr&gt;&lt;_created&gt;63659186&lt;/_created&gt;&lt;_date&gt;61797600&lt;/_date&gt;&lt;_date_display&gt;2017 Jul&lt;/_date_display&gt;&lt;_db_updated&gt;PubMed&lt;/_db_updated&gt;&lt;_doi&gt;10.1016/j.ejogrb.2017.04.040&lt;/_doi&gt;&lt;_impact_factor&gt;   2.435&lt;/_impact_factor&gt;&lt;_isbn&gt;1872-7654 (Electronic); 0301-2115 (Linking)&lt;/_isbn&gt;&lt;_journal&gt;Eur J Obstet Gynecol Reprod Biol&lt;/_journal&gt;&lt;_keywords&gt;Microbiome; Overactive bladder; Urinary incontinence; Women&lt;/_keywords&gt;&lt;_language&gt;eng&lt;/_language&gt;&lt;_modified&gt;64050111&lt;/_modified&gt;&lt;_ori_publication&gt;Copyright (c) 2017 Elsevier B.V. All rights reserved.&lt;/_ori_publication&gt;&lt;_pages&gt;31-35&lt;/_pages&gt;&lt;_subject_headings&gt;Adolescent; Adult; Aged; Aged, 80 and over; Case-Control Studies; Female; Humans; *Microbiota; Middle Aged; Urinary Bladder, Overactive/*microbiology; Urine/*microbiology; Young Adult&lt;/_subject_headings&gt;&lt;_tertiary_title&gt;European journal of obstetrics, gynecology, and reproductive biology&lt;/_tertiary_title&gt;&lt;_type_work&gt;Journal Article&lt;/_type_work&gt;&lt;_url&gt;http://www.ncbi.nlm.nih.gov/entrez/query.fcgi?cmd=Retrieve&amp;amp;db=pubmed&amp;amp;dopt=Abstract&amp;amp;list_uids=28463826&amp;amp;query_hl=1&lt;/_url&gt;&lt;_volume&gt;214&lt;/_volume&gt;&lt;/Details&gt;&lt;Extra&gt;&lt;DBUID&gt;{F96A950B-833F-4880-A151-76DA2D6A2879}&lt;/DBUID&gt;&lt;/Extra&gt;&lt;/Item&gt;&lt;/References&gt;&lt;/Group&gt;&lt;/Citation&gt;_x000a_"/>
    <w:docVar w:name="NE.Ref{96EBB549-3470-43DE-96E9-9FBF61E010CB}" w:val=" ADDIN NE.Ref.{96EBB549-3470-43DE-96E9-9FBF61E010CB} ADDIN NE.Ref.{96EBB549-3470-43DE-96E9-9FBF61E010CB}&lt;Citation&gt;&lt;Group&gt;&lt;References&gt;&lt;Item&gt;&lt;ID&gt;721&lt;/ID&gt;&lt;UID&gt;{0927549F-86FC-4C72-A899-8FCA60A45E12}&lt;/UID&gt;&lt;Title&gt;Gardnerella exposures alter bladder gene expression and augment uropathogenic escherichia coli urinary tract infection in mice&lt;/Title&gt;&lt;Template&gt;Journal Article&lt;/Template&gt;&lt;Star&gt;0&lt;/Star&gt;&lt;Tag&gt;0&lt;/Tag&gt;&lt;Author&gt;Gilbert, Nicole M; O Brien, Valerie P; Waller, Chevaughn; Batourina, Ekatherina; Mendelsohn, Cathy Lee; Lewis, Amanda L&lt;/Author&gt;&lt;Year&gt;2022&lt;/Year&gt;&lt;Details&gt;&lt;_isbn&gt;2235-2988&lt;/_isbn&gt;&lt;_journal&gt;Frontiers in cellular and infection microbiology&lt;/_journal&gt;&lt;_pages&gt;697&lt;/_pages&gt;&lt;_created&gt;64867534&lt;/_created&gt;&lt;_modified&gt;64867534&lt;/_modified&gt;&lt;_impact_factor&gt;   6.073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B605008-99FA-4733-B7E6-3C117A70C4F0}" w:val=" ADDIN NE.Ref.{9B605008-99FA-4733-B7E6-3C117A70C4F0} ADDIN NE.Ref.{9B605008-99FA-4733-B7E6-3C117A70C4F0}&lt;Citation&gt;&lt;Group&gt;&lt;References&gt;&lt;Item&gt;&lt;ID&gt;737&lt;/ID&gt;&lt;UID&gt;{8E0004ED-318C-45A5-A28E-DD8190F86AB0}&lt;/UID&gt;&lt;Title&gt;Gardnerella vaginalis septicaemia with pyelonephritis, infective endocarditis and septic emboli in the kidney and brain of an adult male&lt;/Title&gt;&lt;Template&gt;Journal Article&lt;/Template&gt;&lt;Star&gt;0&lt;/Star&gt;&lt;Tag&gt;0&lt;/Tag&gt;&lt;Author&gt;Yoon, H J; Chun, J; Kim, J H; Kang, S S; Na, D J&lt;/Author&gt;&lt;Year&gt;2010&lt;/Year&gt;&lt;Details&gt;&lt;_isbn&gt;0956-4624&lt;/_isbn&gt;&lt;_issue&gt;9&lt;/_issue&gt;&lt;_journal&gt;International journal of STD &amp;amp; AIDS&lt;/_journal&gt;&lt;_pages&gt;653-657&lt;/_pages&gt;&lt;_volume&gt;21&lt;/_volume&gt;&lt;_created&gt;64964035&lt;/_created&gt;&lt;_modified&gt;64964035&lt;/_modified&gt;&lt;_impact_factor&gt;   1.456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738&lt;/ID&gt;&lt;UID&gt;{9AF02B2E-2BD2-4DF5-A679-3F52742279FC}&lt;/UID&gt;&lt;Title&gt;Gardnerella vaginalis bacteremia in a previously healthy man: case report and characterization of the isolate&lt;/Title&gt;&lt;Template&gt;Journal Article&lt;/Template&gt;&lt;Star&gt;0&lt;/Star&gt;&lt;Tag&gt;0&lt;/Tag&gt;&lt;Author&gt;Lagacé-Wiens, Philippe RS; Ng, Betty; Reimer, Aleisha; Burdz, Tamara; Wiebe, Deborah; Bernard, Kathryn&lt;/Author&gt;&lt;Year&gt;2008&lt;/Year&gt;&lt;Details&gt;&lt;_isbn&gt;0095-1137&lt;/_isbn&gt;&lt;_issue&gt;2&lt;/_issue&gt;&lt;_journal&gt;Journal of clinical microbiology&lt;/_journal&gt;&lt;_pages&gt;804-806&lt;/_pages&gt;&lt;_volume&gt;46&lt;/_volume&gt;&lt;_created&gt;64964035&lt;/_created&gt;&lt;_modified&gt;64964035&lt;/_modified&gt;&lt;_impact_factor&gt;  11.677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9F3F7B94-5D8D-49E3-9706-B1F097C24704}" w:val=" ADDIN NE.Ref.{9F3F7B94-5D8D-49E3-9706-B1F097C24704} ADDIN NE.Ref.{9F3F7B94-5D8D-49E3-9706-B1F097C24704}&lt;Citation&gt;&lt;Group&gt;&lt;References&gt;&lt;Item&gt;&lt;ID&gt;716&lt;/ID&gt;&lt;UID&gt;{1AE9C3D9-DFC6-4C56-9BF1-F6E30D529D7D}&lt;/UID&gt;&lt;Title&gt;Evaluation of the urinary microbiota of women with uncomplicated stress urinary incontinence&lt;/Title&gt;&lt;Template&gt;Journal Article&lt;/Template&gt;&lt;Star&gt;0&lt;/Star&gt;&lt;Tag&gt;0&lt;/Tag&gt;&lt;Author&gt;Thomas-White, Krystal J; Kliethermes, Stephanie; Rickey, Leslie; Lukacz, Emily S; Richter, Holly E; Moalli, Pamela; Zimmern, Philippe; Norton, Peggy; Kusek, John W; Wolfe, Alan J&lt;/Author&gt;&lt;Year&gt;2017&lt;/Year&gt;&lt;Details&gt;&lt;_isbn&gt;0002-9378&lt;/_isbn&gt;&lt;_issue&gt;1&lt;/_issue&gt;&lt;_journal&gt;American journal of obstetrics and gynecology&lt;/_journal&gt;&lt;_pages&gt;55. e1-55. e16&lt;/_pages&gt;&lt;_volume&gt;216&lt;/_volume&gt;&lt;_created&gt;64867424&lt;/_created&gt;&lt;_modified&gt;64867424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73&lt;/ID&gt;&lt;UID&gt;{FA72E518-5B13-494D-808E-FC0056673E73}&lt;/UID&gt;&lt;Title&gt;The Urinary Microbiome: Does It Play a Role in Urge Urinary Incontinence and Its Severity?&lt;/Title&gt;&lt;Template&gt;Journal Article&lt;/Template&gt;&lt;Star&gt;0&lt;/Star&gt;&lt;Tag&gt;0&lt;/Tag&gt;&lt;Author&gt;Karstens, L; Asquith, M; Davin, S; Stauffer, P; Fair, D; Gregory, W T; Rosenbaum, J; Mcweeney, S; Nardos, R&lt;/Author&gt;&lt;Year&gt;2016&lt;/Year&gt;&lt;Details&gt;&lt;_issue&gt;9&lt;/_issue&gt;&lt;_journal&gt;Journal of women’s health&lt;/_journal&gt;&lt;_pages&gt;25&lt;/_pages&gt;&lt;_created&gt;64753260&lt;/_created&gt;&lt;_modified&gt;64753260&lt;/_modified&gt;&lt;/Details&gt;&lt;Extra&gt;&lt;DBUID&gt;{F96A950B-833F-4880-A151-76DA2D6A2879}&lt;/DBUID&gt;&lt;/Extra&gt;&lt;/Item&gt;&lt;/References&gt;&lt;/Group&gt;&lt;/Citation&gt;_x000a_"/>
    <w:docVar w:name="NE.Ref{A5D418CA-5E14-4C35-8A31-6C4FA65D2AD2}" w:val=" ADDIN NE.Ref.{A5D418CA-5E14-4C35-8A31-6C4FA65D2AD2} ADDIN NE.Ref.{A5D418CA-5E14-4C35-8A31-6C4FA65D2AD2}&lt;Citation&gt;&lt;Group&gt;&lt;References&gt;&lt;Item&gt;&lt;ID&gt;587&lt;/ID&gt;&lt;UID&gt;{B9B7845B-94AB-488B-959C-1CA1195B175A}&lt;/UID&gt;&lt;Title&gt;Prospective Cohort Study of Microbial and Inflammatory Events Immediately PrecedingEscherichia coli              Recurrent Urinary Tract Infection in Women&lt;/Title&gt;&lt;Template&gt;Journal Article&lt;/Template&gt;&lt;Star&gt;0&lt;/Star&gt;&lt;Tag&gt;0&lt;/Tag&gt;&lt;Author&gt;Czaja, C A; Stamm, W E; Stapleton, A E; Roberts, P L; Hawn, T R; Scholes, D; Samadpour, M; Hultgren, S J; Hooton, T M&lt;/Author&gt;&lt;Year&gt;2009&lt;/Year&gt;&lt;Details&gt;&lt;_accessed&gt;64081285&lt;/_accessed&gt;&lt;_created&gt;64081285&lt;/_created&gt;&lt;_date&gt;57654720&lt;/_date&gt;&lt;_db_updated&gt;CrossRef&lt;/_db_updated&gt;&lt;_doi&gt;10.1086/600385&lt;/_doi&gt;&lt;_impact_factor&gt;   5.226&lt;/_impact_factor&gt;&lt;_isbn&gt;0022-1899&lt;/_isbn&gt;&lt;_issue&gt;4&lt;/_issue&gt;&lt;_journal&gt;The Journal of Infectious Diseases&lt;/_journal&gt;&lt;_modified&gt;64081285&lt;/_modified&gt;&lt;_pages&gt;528-536&lt;/_pages&gt;&lt;_tertiary_title&gt;J INFECT DIS&lt;/_tertiary_title&gt;&lt;_url&gt;https://academic.oup.com/jid/article-lookup/doi/10.1086/600385_x000d__x000a_http://academic.oup.com/jid/article-pdf/200/4/528/18058368/200-4-528.pdf&lt;/_url&gt;&lt;_volume&gt;200&lt;/_volume&gt;&lt;/Details&gt;&lt;Extra&gt;&lt;DBUID&gt;{F96A950B-833F-4880-A151-76DA2D6A2879}&lt;/DBUID&gt;&lt;/Extra&gt;&lt;/Item&gt;&lt;/References&gt;&lt;/Group&gt;&lt;Group&gt;&lt;References&gt;&lt;Item&gt;&lt;ID&gt;588&lt;/ID&gt;&lt;UID&gt;{CF529975-A0F0-4B14-8C44-4A7EA06BD871}&lt;/UID&gt;&lt;Title&gt;Non-Antibiotic Prophylaxis for Urinary Tract Infections&lt;/Title&gt;&lt;Template&gt;Journal Article&lt;/Template&gt;&lt;Star&gt;0&lt;/Star&gt;&lt;Tag&gt;0&lt;/Tag&gt;&lt;Author&gt;Beerepoot, Mariëlle; Geerlings, Suzanne&lt;/Author&gt;&lt;Year&gt;2016&lt;/Year&gt;&lt;Details&gt;&lt;_accessed&gt;64081294&lt;/_accessed&gt;&lt;_created&gt;64081294&lt;/_created&gt;&lt;_date&gt;61162560&lt;/_date&gt;&lt;_db_updated&gt;CrossRef&lt;/_db_updated&gt;&lt;_doi&gt;10.3390/pathogens5020036&lt;/_doi&gt;&lt;_impact_factor&gt;   3.492&lt;/_impact_factor&gt;&lt;_isbn&gt;2076-0817&lt;/_isbn&gt;&lt;_issue&gt;2&lt;/_issue&gt;&lt;_journal&gt;Pathogens&lt;/_journal&gt;&lt;_modified&gt;64081294&lt;/_modified&gt;&lt;_pages&gt;36&lt;/_pages&gt;&lt;_tertiary_title&gt;Pathogens&lt;/_tertiary_title&gt;&lt;_url&gt;http://www.mdpi.com/2076-0817/5/2/36_x000d__x000a_http://www.mdpi.com/2076-0817/5/2/36/pdf&lt;/_url&gt;&lt;_volume&gt;5&lt;/_volume&gt;&lt;/Details&gt;&lt;Extra&gt;&lt;DBUID&gt;{F96A950B-833F-4880-A151-76DA2D6A2879}&lt;/DBUID&gt;&lt;/Extra&gt;&lt;/Item&gt;&lt;/References&gt;&lt;/Group&gt;&lt;/Citation&gt;_x000a_"/>
    <w:docVar w:name="NE.Ref{ADA2B77F-40B4-4FFC-AF4B-ABACF2643E25}" w:val=" ADDIN NE.Ref.{ADA2B77F-40B4-4FFC-AF4B-ABACF2643E25} ADDIN NE.Ref.{ADA2B77F-40B4-4FFC-AF4B-ABACF2643E25}&lt;Citation&gt;&lt;Group&gt;&lt;References&gt;&lt;Item&gt;&lt;ID&gt;696&lt;/ID&gt;&lt;UID&gt;{F436B2F8-ED2E-4A83-82A7-3F289879A755}&lt;/UID&gt;&lt;Title&gt;The relative incidence of detrusor instability and bacterial cystitis detected on the urodynamic‐test day&lt;/Title&gt;&lt;Template&gt;Journal Article&lt;/Template&gt;&lt;Star&gt;0&lt;/Star&gt;&lt;Tag&gt;0&lt;/Tag&gt;&lt;Author&gt;Moore, K H; Simons, A; Mukerjee, C; Lynch, W&lt;/Author&gt;&lt;Year&gt;2000&lt;/Year&gt;&lt;Details&gt;&lt;_isbn&gt;1464-4096&lt;/_isbn&gt;&lt;_issue&gt;7&lt;/_issue&gt;&lt;_journal&gt;BJU international&lt;/_journal&gt;&lt;_pages&gt;786-792&lt;/_pages&gt;&lt;_volume&gt;85&lt;/_volume&gt;&lt;_created&gt;64763974&lt;/_created&gt;&lt;_modified&gt;64763974&lt;/_modified&gt;&lt;_impact_factor&gt;   5.969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032E344-B187-42E1-B6AD-A1C04BDE157B}" w:val=" ADDIN NE.Ref.{B032E344-B187-42E1-B6AD-A1C04BDE157B} ADDIN NE.Ref.{B032E344-B187-42E1-B6AD-A1C04BDE157B}&lt;Citation&gt;&lt;Group&gt;&lt;References&gt;&lt;Item&gt;&lt;ID&gt;723&lt;/ID&gt;&lt;UID&gt;{64BC1B78-27DB-4459-A144-9F52310572BE}&lt;/UID&gt;&lt;Title&gt;fastp: an ultra-fast all-in-one FASTQ preprocessor&lt;/Title&gt;&lt;Template&gt;Journal Article&lt;/Template&gt;&lt;Star&gt;0&lt;/Star&gt;&lt;Tag&gt;0&lt;/Tag&gt;&lt;Author&gt;Chen, Shifu; Zhou, Yanqing; Chen, Yaru; Gu, Jia&lt;/Author&gt;&lt;Year&gt;2018&lt;/Year&gt;&lt;Details&gt;&lt;_isbn&gt;1367-4803&lt;/_isbn&gt;&lt;_issue&gt;17&lt;/_issue&gt;&lt;_journal&gt;Bioinformatics&lt;/_journal&gt;&lt;_pages&gt;i884-i890&lt;/_pages&gt;&lt;_volume&gt;34&lt;/_volume&gt;&lt;_created&gt;64867614&lt;/_created&gt;&lt;_modified&gt;64867614&lt;/_modified&gt;&lt;_impact_factor&gt;   6.931&lt;/_impact_factor&gt;&lt;_social_category&gt;生物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32983C2-FC8B-47EB-AB30-999880EBB872}" w:val=" ADDIN NE.Ref.{B32983C2-FC8B-47EB-AB30-999880EBB872} ADDIN NE.Ref.{B32983C2-FC8B-47EB-AB30-999880EBB872}&lt;Citation&gt;&lt;Group&gt;&lt;References&gt;&lt;Item&gt;&lt;ID&gt;699&lt;/ID&gt;&lt;UID&gt;{2B43520B-A7F7-4E12-A28B-329B6856B828}&lt;/UID&gt;&lt;Title&gt;The female urinary microbiome in urgency urinary incontinence&lt;/Title&gt;&lt;Template&gt;Journal Article&lt;/Template&gt;&lt;Star&gt;0&lt;/Star&gt;&lt;Tag&gt;0&lt;/Tag&gt;&lt;Author&gt;Pearce, Meghan M; Zilliox, Michael J; Rosenfeld, Amy B; Thomas-White, Krystal J; Richter, Holly E; Nager, Charles W; Visco, Anthony G; Nygaard, Ingrid E; Barber, Matthew D; Schaffer, Joseph&lt;/Author&gt;&lt;Year&gt;2015&lt;/Year&gt;&lt;Details&gt;&lt;_isbn&gt;0002-9378&lt;/_isbn&gt;&lt;_issue&gt;3&lt;/_issue&gt;&lt;_journal&gt;American journal of obstetrics and gynecology&lt;/_journal&gt;&lt;_pages&gt;347. e1-347. e11&lt;/_pages&gt;&lt;_volume&gt;213&lt;/_volume&gt;&lt;_created&gt;64764021&lt;/_created&gt;&lt;_modified&gt;64764021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B6F919EA-6706-478C-AABF-3938561BE1A1}" w:val=" ADDIN NE.Ref.{B6F919EA-6706-478C-AABF-3938561BE1A1} ADDIN NE.Ref.{C2C020B2-CFDA-4CF1-89B1-90C2CE01F692}&lt;Citation&gt;&lt;Group&gt;&lt;References&gt;&lt;Item&gt;&lt;ID&gt;454&lt;/ID&gt;&lt;UID&gt;{D64F4578-0423-4FCB-B58C-1FCB76E0DB89}&lt;/UID&gt;&lt;Title&gt;Evidence of Uncultivated Bacteria in the Adult Female Bladder&lt;/Title&gt;&lt;Template&gt;Journal Article&lt;/Template&gt;&lt;Star&gt;0&lt;/Star&gt;&lt;Tag&gt;0&lt;/Tag&gt;&lt;Author&gt;Wolfe, A J; Toh, E; Shibata, N; Rong, R; Kenton, K; FitzGerald, M; Mueller, E R; Schreckenberger, P; Dong, Q; Nelson, D E; Brubaker, L&lt;/Author&gt;&lt;Year&gt;2012&lt;/Year&gt;&lt;Details&gt;&lt;_accessed&gt;63658256&lt;/_accessed&gt;&lt;_collection_scope&gt;SCI;SCIE&lt;/_collection_scope&gt;&lt;_created&gt;63658256&lt;/_created&gt;&lt;_date&gt;59037120&lt;/_date&gt;&lt;_db_updated&gt;CrossRef&lt;/_db_updated&gt;&lt;_doi&gt;10.1128/JCM.05852-11&lt;/_doi&gt;&lt;_impact_factor&gt;   5.948&lt;/_impact_factor&gt;&lt;_isbn&gt;0095-1137&lt;/_isbn&gt;&lt;_issue&gt;4&lt;/_issue&gt;&lt;_journal&gt;Journal of Clinical Microbiology&lt;/_journal&gt;&lt;_modified&gt;64080232&lt;/_modified&gt;&lt;_pages&gt;1376-1383&lt;/_pages&gt;&lt;_tertiary_title&gt;Journal of Clinical Microbiology&lt;/_tertiary_title&gt;&lt;_url&gt;https://jcm.asm.org/content/50/4/1376_x000d__x000a_https://syndication.highwire.org/content/doi/10.1128/JCM.05852-11&lt;/_url&gt;&lt;_volume&gt;50&lt;/_volume&gt;&lt;/Details&gt;&lt;Extra&gt;&lt;DBUID&gt;{F96A950B-833F-4880-A151-76DA2D6A2879}&lt;/DBUID&gt;&lt;/Extra&gt;&lt;/Item&gt;&lt;/References&gt;&lt;/Group&gt;&lt;/Citation&gt;_x000a_"/>
    <w:docVar w:name="NE.Ref{BCD62FD4-3A62-451E-9B56-93A6575A5FF5}" w:val=" ADDIN NE.Ref.{BCD62FD4-3A62-451E-9B56-93A6575A5FF5}&lt;Citation&gt;&lt;Group&gt;&lt;References&gt;&lt;Item&gt;&lt;ID&gt;634&lt;/ID&gt;&lt;UID&gt;{C435A349-5167-4991-A785-0E7848DCAC9D}&lt;/UID&gt;&lt;Title&gt;TRPA1 channels mediate acute neurogenic inflammation and pain produced by bacterial endotoxins&lt;/Title&gt;&lt;Template&gt;Journal Article&lt;/Template&gt;&lt;Star&gt;0&lt;/Star&gt;&lt;Tag&gt;0&lt;/Tag&gt;&lt;Author&gt;Meseguer, Victor; Alpizar, Yeranddy A; Luis, Enoch; Tajada, Sendoa; Denlinger, Bristol; Fajardo, Otto; &amp;quot;Jan-Albert Manenschijn&amp;quot;; &amp;quot;Carlos Fernández-Peña&amp;quot;; Talavera, Arturo; Tatiana Kichko, Belén Navia; Sánchez, Alicia; Señarís, Rosa; Reeh, Peter; Pérez-García, María Teresa; López-López, José Ramón; Voets, Thomas; &amp;quot;Carlos Belmonte&amp;quot;; Viana, Karel Talavera Félix&lt;/Author&gt;&lt;Year&gt;2014&lt;/Year&gt;&lt;Details&gt;&lt;_collection_scope&gt;SCI;SCIE&lt;/_collection_scope&gt;&lt;_created&gt;64189750&lt;/_created&gt;&lt;_impact_factor&gt;  14.919&lt;/_impact_factor&gt;&lt;_issue&gt;1&lt;/_issue&gt;&lt;_journal&gt;Nature Communications&lt;/_journal&gt;&lt;_modified&gt;64241579&lt;/_modified&gt;&lt;_pages&gt;1-14_x000d__x000a_&lt;/_pages&gt;&lt;_volume&gt;5&lt;/_volume&gt;&lt;/Details&gt;&lt;Extra&gt;&lt;DBUID&gt;{F96A950B-833F-4880-A151-76DA2D6A2879}&lt;/DBUID&gt;&lt;/Extra&gt;&lt;/Item&gt;&lt;/References&gt;&lt;/Group&gt;&lt;/Citation&gt;_x000a_"/>
    <w:docVar w:name="NE.Ref{BD327CDD-63F7-4EC9-9DF3-74F59B51A872}" w:val=" ADDIN NE.Ref.{BD327CDD-63F7-4EC9-9DF3-74F59B51A872} ADDIN NE.Ref.{BD327CDD-63F7-4EC9-9DF3-74F59B51A872}&lt;Citation&gt;&lt;Group&gt;&lt;References&gt;&lt;Item&gt;&lt;ID&gt;724&lt;/ID&gt;&lt;UID&gt;{4C2BD877-7CC7-4070-A6BB-7BE2320A6DED}&lt;/UID&gt;&lt;Title&gt;FLASH: fast length adjustment of short reads to improve genome assemblies&lt;/Title&gt;&lt;Template&gt;Journal Article&lt;/Template&gt;&lt;Star&gt;0&lt;/Star&gt;&lt;Tag&gt;0&lt;/Tag&gt;&lt;Author&gt;Magoč, Tanja; Salzberg, Steven L&lt;/Author&gt;&lt;Year&gt;2011&lt;/Year&gt;&lt;Details&gt;&lt;_isbn&gt;1460-2059&lt;/_isbn&gt;&lt;_issue&gt;21&lt;/_issue&gt;&lt;_journal&gt;Bioinformatics&lt;/_journal&gt;&lt;_pages&gt;2957-2963&lt;/_pages&gt;&lt;_volume&gt;27&lt;/_volume&gt;&lt;_created&gt;64867615&lt;/_created&gt;&lt;_modified&gt;64867615&lt;/_modified&gt;&lt;_impact_factor&gt;   6.931&lt;/_impact_factor&gt;&lt;_social_category&gt;生物学(3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C0A97C5A-2178-4C74-8F7A-B95E07A9A9F9}" w:val=" ADDIN NE.Ref.{C0A97C5A-2178-4C74-8F7A-B95E07A9A9F9} ADDIN NE.Ref.{C0A97C5A-2178-4C74-8F7A-B95E07A9A9F9}&lt;Citation&gt;&lt;Group&gt;&lt;References&gt;&lt;Item&gt;&lt;ID&gt;642&lt;/ID&gt;&lt;UID&gt;{F5C798C4-AD13-4C53-A9EE-57D3AD75F671}&lt;/UID&gt;&lt;Title&gt;Urine: Waste product or biologically active tissue?&lt;/Title&gt;&lt;Template&gt;Journal Article&lt;/Template&gt;&lt;Star&gt;0&lt;/Star&gt;&lt;Tag&gt;0&lt;/Tag&gt;&lt;Author&gt;Group, Urinology Think Tank Writing&lt;/Author&gt;&lt;Year&gt;2018&lt;/Year&gt;&lt;Details&gt;&lt;_collection_scope&gt;SCI;SCIE&lt;/_collection_scope&gt;&lt;_created&gt;64199788&lt;/_created&gt;&lt;_impact_factor&gt;   2.696&lt;/_impact_factor&gt;&lt;_issue&gt;3&lt;/_issue&gt;&lt;_journal&gt;Neurourology and Urodynamics&lt;/_journal&gt;&lt;_modified&gt;64241569&lt;/_modified&gt;&lt;_pages&gt;1162-1168&lt;/_pages&gt;&lt;_volume&gt;37&lt;/_volume&gt;&lt;/Details&gt;&lt;Extra&gt;&lt;DBUID&gt;{F96A950B-833F-4880-A151-76DA2D6A2879}&lt;/DBUID&gt;&lt;/Extra&gt;&lt;/Item&gt;&lt;/References&gt;&lt;/Group&gt;&lt;/Citation&gt;_x000a_"/>
    <w:docVar w:name="NE.Ref{C155ADDA-D138-4CE6-975C-669C8B6A697F}" w:val=" ADDIN NE.Ref.{C155ADDA-D138-4CE6-975C-669C8B6A697F} ADDIN NE.Ref.{C155ADDA-D138-4CE6-975C-669C8B6A697F}&lt;Citation&gt;&lt;Group&gt;&lt;References&gt;&lt;Item&gt;&lt;ID&gt;727&lt;/ID&gt;&lt;UID&gt;{6D73278D-AAC4-4A1C-84BA-C370385828CD}&lt;/UID&gt;&lt;Title&gt;Naive Bayesian classifier for rapid assignment of rRNA sequences into the new bacterial taxonomy&lt;/Title&gt;&lt;Template&gt;Journal Article&lt;/Template&gt;&lt;Star&gt;0&lt;/Star&gt;&lt;Tag&gt;0&lt;/Tag&gt;&lt;Author&gt;Wang, Qiong; Garrity, George M; Tiedje, James M; Cole, James R&lt;/Author&gt;&lt;Year&gt;2007&lt;/Year&gt;&lt;Details&gt;&lt;_isbn&gt;0099-2240&lt;/_isbn&gt;&lt;_issue&gt;16&lt;/_issue&gt;&lt;_journal&gt;Applied and environmental microbiology&lt;/_journal&gt;&lt;_pages&gt;5261-5267&lt;/_pages&gt;&lt;_volume&gt;73&lt;/_volume&gt;&lt;_created&gt;64867618&lt;/_created&gt;&lt;_modified&gt;64867618&lt;/_modified&gt;&lt;_impact_factor&gt;   5.005&lt;/_impact_factor&gt;&lt;_social_category&gt;生物学(2)&lt;/_social_category&gt;&lt;_collection_scope&gt;SCIE;EI&lt;/_collection_scope&gt;&lt;/Details&gt;&lt;Extra&gt;&lt;DBUID&gt;{F96A950B-833F-4880-A151-76DA2D6A2879}&lt;/DBUID&gt;&lt;/Extra&gt;&lt;/Item&gt;&lt;/References&gt;&lt;/Group&gt;&lt;/Citation&gt;_x000a_"/>
    <w:docVar w:name="NE.Ref{C2C020B2-CFDA-4CF1-89B1-90C2CE01F692}" w:val=" ADDIN NE.Ref.{C2C020B2-CFDA-4CF1-89B1-90C2CE01F692} ADDIN NE.Ref.{C2C020B2-CFDA-4CF1-89B1-90C2CE01F692}&lt;Citation&gt;&lt;Group&gt;&lt;References&gt;&lt;Item&gt;&lt;ID&gt;454&lt;/ID&gt;&lt;UID&gt;{D64F4578-0423-4FCB-B58C-1FCB76E0DB89}&lt;/UID&gt;&lt;Title&gt;Evidence of Uncultivated Bacteria in the Adult Female Bladder&lt;/Title&gt;&lt;Template&gt;Journal Article&lt;/Template&gt;&lt;Star&gt;0&lt;/Star&gt;&lt;Tag&gt;0&lt;/Tag&gt;&lt;Author&gt;Wolfe, A J; Toh, E; Shibata, N; Rong, R; Kenton, K; FitzGerald, M; Mueller, E R; Schreckenberger, P; Dong, Q; Nelson, D E; Brubaker, L&lt;/Author&gt;&lt;Year&gt;2012&lt;/Year&gt;&lt;Details&gt;&lt;_accessed&gt;63658256&lt;/_accessed&gt;&lt;_collection_scope&gt;SCI;SCIE&lt;/_collection_scope&gt;&lt;_created&gt;63658256&lt;/_created&gt;&lt;_date&gt;59037120&lt;/_date&gt;&lt;_db_updated&gt;CrossRef&lt;/_db_updated&gt;&lt;_doi&gt;10.1128/JCM.05852-11&lt;/_doi&gt;&lt;_impact_factor&gt;   5.948&lt;/_impact_factor&gt;&lt;_isbn&gt;0095-1137&lt;/_isbn&gt;&lt;_issue&gt;4&lt;/_issue&gt;&lt;_journal&gt;Journal of Clinical Microbiology&lt;/_journal&gt;&lt;_modified&gt;64080232&lt;/_modified&gt;&lt;_pages&gt;1376-1383&lt;/_pages&gt;&lt;_tertiary_title&gt;Journal of Clinical Microbiology&lt;/_tertiary_title&gt;&lt;_url&gt;https://jcm.asm.org/content/50/4/1376_x000d__x000a_https://syndication.highwire.org/content/doi/10.1128/JCM.05852-11&lt;/_url&gt;&lt;_volume&gt;50&lt;/_volume&gt;&lt;/Details&gt;&lt;Extra&gt;&lt;DBUID&gt;{F96A950B-833F-4880-A151-76DA2D6A2879}&lt;/DBUID&gt;&lt;/Extra&gt;&lt;/Item&gt;&lt;/References&gt;&lt;/Group&gt;&lt;/Citation&gt;_x000a_"/>
    <w:docVar w:name="NE.Ref{D100C41D-586C-43B4-8280-FEDBDAA4FD7E}" w:val=" ADDIN NE.Ref.{D100C41D-586C-43B4-8280-FEDBDAA4FD7E} ADDIN NE.Ref.{D100C41D-586C-43B4-8280-FEDBDAA4FD7E}&lt;Citation&gt;&lt;Group&gt;&lt;References&gt;&lt;Item&gt;&lt;ID&gt;636&lt;/ID&gt;&lt;UID&gt;{2432AA25-4E97-4A12-99F6-23931FE5470C}&lt;/UID&gt;&lt;Title&gt;Mini-review: perspective of the microbiome in the pathogenesis of urothelial carcinoma&lt;/Title&gt;&lt;Template&gt;Journal Article&lt;/Template&gt;&lt;Star&gt;0&lt;/Star&gt;&lt;Tag&gt;0&lt;/Tag&gt;&lt;Author&gt;Xu, W; Yang, L; Peng, L; Huang, W C; Pei, Z&lt;/Author&gt;&lt;Year&gt;2014&lt;/Year&gt;&lt;Details&gt;&lt;_created&gt;64190945&lt;/_created&gt;&lt;_issue&gt;1&lt;/_issue&gt;&lt;_journal&gt;American Journal of Clinical &amp;amp; Experimental Urology&lt;/_journal&gt;&lt;_modified&gt;64190945&lt;/_modified&gt;&lt;_pages&gt;57&lt;/_pages&gt;&lt;_volume&gt;2&lt;/_volume&gt;&lt;/Details&gt;&lt;Extra&gt;&lt;DBUID&gt;{F96A950B-833F-4880-A151-76DA2D6A2879}&lt;/DBUID&gt;&lt;/Extra&gt;&lt;/Item&gt;&lt;/References&gt;&lt;/Group&gt;&lt;/Citation&gt;_x000a_"/>
    <w:docVar w:name="NE.Ref{D76C7E6A-20B4-4BB7-B56E-A1453310E2B8}" w:val=" ADDIN NE.Ref.{D76C7E6A-20B4-4BB7-B56E-A1453310E2B8} ADDIN NE.Ref.{D76C7E6A-20B4-4BB7-B56E-A1453310E2B8}&lt;Citation&gt;&lt;Group&gt;&lt;References&gt;&lt;Item&gt;&lt;ID&gt;591&lt;/ID&gt;&lt;UID&gt;{154151C7-2C80-41AE-A85E-07CBA8D5B864}&lt;/UID&gt;&lt;Title&gt;Genotypic Characterization of Virulence  Factors in  Escherichia coli  Isolated from  Patients with Acute Cystitis, Pyelonephritis  and Asymptomatic Bacteriuria&lt;/Title&gt;&lt;Template&gt;Journal Article&lt;/Template&gt;&lt;Star&gt;0&lt;/Star&gt;&lt;Tag&gt;0&lt;/Tag&gt;&lt;Author&gt;Tabasi, Mohsen&lt;/Author&gt;&lt;Year&gt;2016&lt;/Year&gt;&lt;Details&gt;&lt;_accessed&gt;64081332&lt;/_accessed&gt;&lt;_created&gt;64081332&lt;/_created&gt;&lt;_db_updated&gt;CrossRef&lt;/_db_updated&gt;&lt;_doi&gt;10.7860/JCDR/2016/21379.9009&lt;/_doi&gt;&lt;_isbn&gt;2249782X&lt;/_isbn&gt;&lt;_issue&gt;10&lt;/_issue&gt;&lt;_journal&gt;JOURNAL OF CLINICAL AND DIAGNOSTIC RESEARCH&lt;/_journal&gt;&lt;_modified&gt;64241559&lt;/_modified&gt;&lt;_pages&gt;DC01&lt;/_pages&gt;&lt;_tertiary_title&gt;JCDR&lt;/_tertiary_title&gt;&lt;_url&gt;http://jcdr.net/article_fulltext.asp?issn=0973-709x&amp;amp;year=2016&amp;amp;volume=10&amp;amp;issue=12&amp;amp;page=DC01&amp;amp;issn=0973-709x&amp;amp;id=9009_x000d__x000a_http://jcdr.net/article_fulltext.asp?issn=0973-709x&amp;amp;year=2016&amp;amp;volume=10&amp;amp;issue=12&amp;amp;page=DC01&amp;amp;issn=0973-709x&amp;amp;id=9009&lt;/_url&gt;&lt;_volume&gt;12&lt;/_volume&gt;&lt;/Details&gt;&lt;Extra&gt;&lt;DBUID&gt;{F96A950B-833F-4880-A151-76DA2D6A2879}&lt;/DBUID&gt;&lt;/Extra&gt;&lt;/Item&gt;&lt;/References&gt;&lt;/Group&gt;&lt;/Citation&gt;_x000a_"/>
    <w:docVar w:name="NE.Ref{E31C4699-5860-43A9-A055-2F8E110B5FB0}" w:val=" ADDIN NE.Ref.{E31C4699-5860-43A9-A055-2F8E110B5FB0} ADDIN NE.Ref.{E31C4699-5860-43A9-A055-2F8E110B5FB0}&lt;Citation&gt;&lt;Group&gt;&lt;References&gt;&lt;Item&gt;&lt;ID&gt;590&lt;/ID&gt;&lt;UID&gt;{7CBE91B3-5B8D-4377-A282-53C05E5B0B2F}&lt;/UID&gt;&lt;Title&gt;Empiric antibiotic therapy in urinary tract infection in patients with risk factors for antibiotic resistance in a German emergency department&lt;/Title&gt;&lt;Template&gt;Journal Article&lt;/Template&gt;&lt;Star&gt;0&lt;/Star&gt;&lt;Tag&gt;0&lt;/Tag&gt;&lt;Author&gt;Bischoff, Sebastian; Walter, Thomas; Gerigk, Marlis; Ebert, Matthias; Vogelmann, Roger&lt;/Author&gt;&lt;Year&gt;2018&lt;/Year&gt;&lt;Details&gt;&lt;_accessed&gt;64081320&lt;/_accessed&gt;&lt;_collection_scope&gt;SCIE&lt;/_collection_scope&gt;&lt;_created&gt;64081320&lt;/_created&gt;&lt;_db_updated&gt;CrossRef&lt;/_db_updated&gt;&lt;_doi&gt;10.1186/s12879-018-2960-9&lt;/_doi&gt;&lt;_impact_factor&gt;   3.090&lt;/_impact_factor&gt;&lt;_isbn&gt;1471-2334&lt;/_isbn&gt;&lt;_issue&gt;1&lt;/_issue&gt;&lt;_journal&gt;BMC Infectious Diseases&lt;/_journal&gt;&lt;_modified&gt;64241555&lt;/_modified&gt;&lt;_pages&gt;1-7&lt;/_pages&gt;&lt;_tertiary_title&gt;BMC Infect Dis&lt;/_tertiary_title&gt;&lt;_url&gt;https://bmcinfectdis.biomedcentral.com/articles/10.1186/s12879-018-2960-9_x000d__x000a_http://link.springer.com/content/pdf/10.1186/s12879-018-2960-9.pdf&lt;/_url&gt;&lt;_volume&gt;18&lt;/_volume&gt;&lt;/Details&gt;&lt;Extra&gt;&lt;DBUID&gt;{F96A950B-833F-4880-A151-76DA2D6A2879}&lt;/DBUID&gt;&lt;/Extra&gt;&lt;/Item&gt;&lt;/References&gt;&lt;/Group&gt;&lt;/Citation&gt;_x000a_"/>
    <w:docVar w:name="NE.Ref{E5267D97-7961-4711-8668-25955B4B2681}" w:val=" ADDIN NE.Ref.{E5267D97-7961-4711-8668-25955B4B2681} ADDIN NE.Ref.{E5267D97-7961-4711-8668-25955B4B2681}&lt;Citation&gt;&lt;Group&gt;&lt;References&gt;&lt;Item&gt;&lt;ID&gt;718&lt;/ID&gt;&lt;UID&gt;{3149C257-A997-43CE-9617-A8CE8B4882BC}&lt;/UID&gt;&lt;Title&gt;Multiorgan autonomic dysfunction in mice lacking the β2 and the β4 subunits of neuronal nicotinic acetylcholine receptors&lt;/Title&gt;&lt;Template&gt;Journal Article&lt;/Template&gt;&lt;Star&gt;0&lt;/Star&gt;&lt;Tag&gt;0&lt;/Tag&gt;&lt;Author&gt;Xu, Wei; Orr-Urtreger, Avi; Nigro, Filippo; Gelber, Shari; Sutcliffe, Cara Ballard; Armstrong, Dawna; Patrick, James W; Role, Lorna W; Beaudet, Arthur L; De Biasi, Mariella&lt;/Author&gt;&lt;Year&gt;1999&lt;/Year&gt;&lt;Details&gt;&lt;_isbn&gt;0270-6474&lt;/_isbn&gt;&lt;_issue&gt;21&lt;/_issue&gt;&lt;_journal&gt;Journal of Neuroscience&lt;/_journal&gt;&lt;_pages&gt;9298-9305&lt;/_pages&gt;&lt;_volume&gt;19&lt;/_volume&gt;&lt;_created&gt;64867517&lt;/_created&gt;&lt;_modified&gt;64867517&lt;/_modified&gt;&lt;_impact_factor&gt;   6.709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60ADE45-5FE3-496D-BC06-B7562F7AF144}" w:val=" ADDIN NE.Ref.{E60ADE45-5FE3-496D-BC06-B7562F7AF144} ADDIN NE.Ref.{E60ADE45-5FE3-496D-BC06-B7562F7AF144}&lt;Citation&gt;&lt;Group&gt;&lt;References&gt;&lt;Item&gt;&lt;ID&gt;713&lt;/ID&gt;&lt;UID&gt;{595F6781-6A6F-418B-9A18-9C9FB1323B89}&lt;/UID&gt;&lt;Title&gt;Mechanism of traditional Chinese medicine in treating overactive bladder&lt;/Title&gt;&lt;Template&gt;Journal Article&lt;/Template&gt;&lt;Star&gt;0&lt;/Star&gt;&lt;Tag&gt;0&lt;/Tag&gt;&lt;Author&gt;Liao, Yuxiang; Du, Xin; Fu, Yuanbo; Liu, Lu; Wei, Jiangyan; An, Qi; Luo, Xuanzhi; Gao, Fan; Jia, Shuhan; Chang, Ying&lt;/Author&gt;&lt;Year&gt;2022&lt;/Year&gt;&lt;Details&gt;&lt;_isbn&gt;1573-2584&lt;/_isbn&gt;&lt;_journal&gt;International Urology and Nephrology&lt;/_journal&gt;&lt;_pages&gt;1-13&lt;/_pages&gt;&lt;_created&gt;64867222&lt;/_created&gt;&lt;_modified&gt;64867222&lt;/_modified&gt;&lt;_impact_factor&gt;   2.266&lt;/_impact_factor&gt;&lt;_social_category&gt;医学(4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6EFA02E-5BC8-4157-88AC-62E564C9DF9B}" w:val=" ADDIN NE.Ref.{E6EFA02E-5BC8-4157-88AC-62E564C9DF9B} ADDIN NE.Ref.{E6EFA02E-5BC8-4157-88AC-62E564C9DF9B}&lt;Citation&gt;&lt;Group&gt;&lt;References&gt;&lt;Item&gt;&lt;ID&gt;712&lt;/ID&gt;&lt;UID&gt;{35C6055F-E8FE-4B71-908A-C13926A88ABC}&lt;/UID&gt;&lt;Title&gt;Impact of urinary incontinence and overactive bladder on quality of life&lt;/Title&gt;&lt;Template&gt;Journal Article&lt;/Template&gt;&lt;Star&gt;0&lt;/Star&gt;&lt;Tag&gt;0&lt;/Tag&gt;&lt;Author&gt;Chiaffarino, Francesca; Parazzini, Fabio; Lavezzari, Maurizio; Giambanco, Vincenzo&lt;/Author&gt;&lt;Year&gt;2003&lt;/Year&gt;&lt;Details&gt;&lt;_isbn&gt;0302-2838&lt;/_isbn&gt;&lt;_issue&gt;5&lt;/_issue&gt;&lt;_journal&gt;European urology&lt;/_journal&gt;&lt;_pages&gt;535-538&lt;/_pages&gt;&lt;_volume&gt;43&lt;/_volume&gt;&lt;_created&gt;64867212&lt;/_created&gt;&lt;_modified&gt;64867212&lt;/_modified&gt;&lt;_impact_factor&gt;  24.267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92B91EA-7CAC-440D-B6F9-3AF84F4BCCCF}" w:val=" ADDIN NE.Ref.{E92B91EA-7CAC-440D-B6F9-3AF84F4BCCCF} ADDIN NE.Ref.{E92B91EA-7CAC-440D-B6F9-3AF84F4BCCCF}&lt;Citation&gt;&lt;Group&gt;&lt;References&gt;&lt;Item&gt;&lt;ID&gt;696&lt;/ID&gt;&lt;UID&gt;{F436B2F8-ED2E-4A83-82A7-3F289879A755}&lt;/UID&gt;&lt;Title&gt;The relative incidence of detrusor instability and bacterial cystitis detected on the urodynamic‐test day&lt;/Title&gt;&lt;Template&gt;Journal Article&lt;/Template&gt;&lt;Star&gt;0&lt;/Star&gt;&lt;Tag&gt;0&lt;/Tag&gt;&lt;Author&gt;Moore, K H; Simons, A; Mukerjee, C; Lynch, W&lt;/Author&gt;&lt;Year&gt;2000&lt;/Year&gt;&lt;Details&gt;&lt;_isbn&gt;1464-4096&lt;/_isbn&gt;&lt;_issue&gt;7&lt;/_issue&gt;&lt;_journal&gt;BJU international&lt;/_journal&gt;&lt;_pages&gt;786-792&lt;/_pages&gt;&lt;_volume&gt;85&lt;/_volume&gt;&lt;_created&gt;64763974&lt;/_created&gt;&lt;_modified&gt;64763974&lt;/_modified&gt;&lt;_impact_factor&gt;   5.969&lt;/_impact_factor&gt;&lt;_social_category&gt;医学(2)&lt;/_social_category&gt;&lt;_collection_scope&gt;SCIE&lt;/_collection_scope&gt;&lt;/Details&gt;&lt;Extra&gt;&lt;DBUID&gt;{F96A950B-833F-4880-A151-76DA2D6A2879}&lt;/DBUID&gt;&lt;/Extra&gt;&lt;/Item&gt;&lt;/References&gt;&lt;/Group&gt;&lt;Group&gt;&lt;References&gt;&lt;Item&gt;&lt;ID&gt;697&lt;/ID&gt;&lt;UID&gt;{892EC8B5-EF7C-4E1B-B63E-413F9173C03F}&lt;/UID&gt;&lt;Title&gt;Low-count bacteriuria in refractory idiopathic detrusor overactivity versus controls&lt;/Title&gt;&lt;Template&gt;Journal Article&lt;/Template&gt;&lt;Star&gt;0&lt;/Star&gt;&lt;Tag&gt;0&lt;/Tag&gt;&lt;Author&gt;Walsh, Colin; Allen, Wendy; Parkin, Katrina; Mukerjee, Chinmoy; Moore, Kate&lt;/Author&gt;&lt;Year&gt;2011&lt;/Year&gt;&lt;Details&gt;&lt;_isbn&gt;2038-8314&lt;/_isbn&gt;&lt;_issue&gt;1&lt;/_issue&gt;&lt;_journal&gt;Urogynaecologia&lt;/_journal&gt;&lt;_pages&gt;e4&lt;/_pages&gt;&lt;_volume&gt;25&lt;/_volume&gt;&lt;_created&gt;64763983&lt;/_created&gt;&lt;_modified&gt;64763983&lt;/_modified&gt;&lt;/Details&gt;&lt;Extra&gt;&lt;DBUID&gt;{F96A950B-833F-4880-A151-76DA2D6A2879}&lt;/DBUID&gt;&lt;/Extra&gt;&lt;/Item&gt;&lt;/References&gt;&lt;/Group&gt;&lt;/Citation&gt;_x000a_"/>
    <w:docVar w:name="NE.Ref{EA9B0C9D-7082-4F7E-803F-24DB2F752975}" w:val=" ADDIN NE.Ref.{EA9B0C9D-7082-4F7E-803F-24DB2F752975} ADDIN NE.Ref.{EA9B0C9D-7082-4F7E-803F-24DB2F752975}&lt;Citation&gt;&lt;Group&gt;&lt;References&gt;&lt;Item&gt;&lt;ID&gt;716&lt;/ID&gt;&lt;UID&gt;{1AE9C3D9-DFC6-4C56-9BF1-F6E30D529D7D}&lt;/UID&gt;&lt;Title&gt;Evaluation of the urinary microbiota of women with uncomplicated stress urinary incontinence&lt;/Title&gt;&lt;Template&gt;Journal Article&lt;/Template&gt;&lt;Star&gt;0&lt;/Star&gt;&lt;Tag&gt;0&lt;/Tag&gt;&lt;Author&gt;Thomas-White, Krystal J; Kliethermes, Stephanie; Rickey, Leslie; Lukacz, Emily S; Richter, Holly E; Moalli, Pamela; Zimmern, Philippe; Norton, Peggy; Kusek, John W; Wolfe, Alan J&lt;/Author&gt;&lt;Year&gt;2017&lt;/Year&gt;&lt;Details&gt;&lt;_isbn&gt;0002-9378&lt;/_isbn&gt;&lt;_issue&gt;1&lt;/_issue&gt;&lt;_journal&gt;American journal of obstetrics and gynecology&lt;/_journal&gt;&lt;_pages&gt;55. e1-55. e16&lt;/_pages&gt;&lt;_volume&gt;216&lt;/_volume&gt;&lt;_created&gt;64867424&lt;/_created&gt;&lt;_modified&gt;64867424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EEEB6FBD-A3BE-4583-8A6B-E4451CE5FACC}" w:val=" ADDIN NE.Ref.{EEEB6FBD-A3BE-4583-8A6B-E4451CE5FACC} ADDIN NE.Ref.{EEEB6FBD-A3BE-4583-8A6B-E4451CE5FACC}&lt;Citation&gt;&lt;Group&gt;&lt;References&gt;&lt;Item&gt;&lt;ID&gt;690&lt;/ID&gt;&lt;UID&gt;{426C863D-8DC2-4737-9589-64C7D01F2CAD}&lt;/UID&gt;&lt;Title&gt;Histological changes in the urothelium and suburothelium of human overactive bladder following intradetrusor injections of botulinum neurotoxin type A for the treatment of neurogenic or idiopathic detrusor overactivity.&lt;/Title&gt;&lt;Template&gt;Journal Article&lt;/Template&gt;&lt;Star&gt;0&lt;/Star&gt;&lt;Tag&gt;0&lt;/Tag&gt;&lt;Author&gt;Apostolidis, Apostolos; Jacques, Thomas S; Freeman, Alex; Kalsi, Vinay; Popat, Roshni; Gonzales, Gwendoline; Datta, Soumendra N; Ghazi-Noori, Shabnam; Elneil, Sohier; Dasgupta, Prokar&lt;/Author&gt;&lt;Year&gt;2008&lt;/Year&gt;&lt;Details&gt;&lt;_issue&gt;6&lt;/_issue&gt;&lt;_journal&gt;European Urology&lt;/_journal&gt;&lt;_pages&gt;1245-1253&lt;/_pages&gt;&lt;_volume&gt;53&lt;/_volume&gt;&lt;_created&gt;64761718&lt;/_created&gt;&lt;_modified&gt;64761718&lt;/_modified&gt;&lt;_impact_factor&gt;  24.267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.Ref{F203F151-2D13-405B-8EA3-616F460BAE66}" w:val=" ADDIN NE.Ref.{F203F151-2D13-405B-8EA3-616F460BAE66} ADDIN NE.Ref.{F203F151-2D13-405B-8EA3-616F460BAE66}&lt;Citation&gt;&lt;Group&gt;&lt;References&gt;&lt;Item&gt;&lt;ID&gt;699&lt;/ID&gt;&lt;UID&gt;{2B43520B-A7F7-4E12-A28B-329B6856B828}&lt;/UID&gt;&lt;Title&gt;The female urinary microbiome in urgency urinary incontinence&lt;/Title&gt;&lt;Template&gt;Journal Article&lt;/Template&gt;&lt;Star&gt;0&lt;/Star&gt;&lt;Tag&gt;0&lt;/Tag&gt;&lt;Author&gt;Pearce, Meghan M; Zilliox, Michael J; Rosenfeld, Amy B; Thomas-White, Krystal J; Richter, Holly E; Nager, Charles W; Visco, Anthony G; Nygaard, Ingrid E; Barber, Matthew D; Schaffer, Joseph&lt;/Author&gt;&lt;Year&gt;2015&lt;/Year&gt;&lt;Details&gt;&lt;_isbn&gt;0002-9378&lt;/_isbn&gt;&lt;_issue&gt;3&lt;/_issue&gt;&lt;_journal&gt;American journal of obstetrics and gynecology&lt;/_journal&gt;&lt;_pages&gt;347. e1-347. e11&lt;/_pages&gt;&lt;_volume&gt;213&lt;/_volume&gt;&lt;_created&gt;64764021&lt;/_created&gt;&lt;_modified&gt;64764021&lt;/_modified&gt;&lt;_impact_factor&gt;  10.693&lt;/_impact_factor&gt;&lt;_social_category&gt;医学(1)&lt;/_social_category&gt;&lt;_collection_scope&gt;SCIE&lt;/_collection_scop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中华人民共和国国家标准_GBT_7714-2005"/>
  </w:docVars>
  <w:rsids>
    <w:rsidRoot w:val="000B3A33"/>
    <w:rsid w:val="00004B35"/>
    <w:rsid w:val="00013BFA"/>
    <w:rsid w:val="0001561A"/>
    <w:rsid w:val="0003175F"/>
    <w:rsid w:val="000374A0"/>
    <w:rsid w:val="000827D1"/>
    <w:rsid w:val="000A009E"/>
    <w:rsid w:val="000B3A33"/>
    <w:rsid w:val="000C0819"/>
    <w:rsid w:val="000E15EE"/>
    <w:rsid w:val="000F0F36"/>
    <w:rsid w:val="000F1BC6"/>
    <w:rsid w:val="00102881"/>
    <w:rsid w:val="00111F7C"/>
    <w:rsid w:val="00112259"/>
    <w:rsid w:val="001123F4"/>
    <w:rsid w:val="00121963"/>
    <w:rsid w:val="00147943"/>
    <w:rsid w:val="00150245"/>
    <w:rsid w:val="00150265"/>
    <w:rsid w:val="00157E98"/>
    <w:rsid w:val="00165E35"/>
    <w:rsid w:val="00172875"/>
    <w:rsid w:val="0017442B"/>
    <w:rsid w:val="001B3CA8"/>
    <w:rsid w:val="001C05A2"/>
    <w:rsid w:val="001C0AFC"/>
    <w:rsid w:val="001C1812"/>
    <w:rsid w:val="001D020E"/>
    <w:rsid w:val="001D1C10"/>
    <w:rsid w:val="001D7648"/>
    <w:rsid w:val="0021477C"/>
    <w:rsid w:val="0022485C"/>
    <w:rsid w:val="0024216A"/>
    <w:rsid w:val="00245189"/>
    <w:rsid w:val="00262228"/>
    <w:rsid w:val="00263822"/>
    <w:rsid w:val="002748E7"/>
    <w:rsid w:val="00295855"/>
    <w:rsid w:val="002C29A2"/>
    <w:rsid w:val="002E57CE"/>
    <w:rsid w:val="002E7D3A"/>
    <w:rsid w:val="002F5BEE"/>
    <w:rsid w:val="002F797E"/>
    <w:rsid w:val="00300A40"/>
    <w:rsid w:val="00306AD8"/>
    <w:rsid w:val="00321FC1"/>
    <w:rsid w:val="00326E3F"/>
    <w:rsid w:val="003350A4"/>
    <w:rsid w:val="00340206"/>
    <w:rsid w:val="00347D2C"/>
    <w:rsid w:val="00361A49"/>
    <w:rsid w:val="00366A54"/>
    <w:rsid w:val="0038102D"/>
    <w:rsid w:val="003A0D7F"/>
    <w:rsid w:val="003B4E0B"/>
    <w:rsid w:val="003C1078"/>
    <w:rsid w:val="003C3E75"/>
    <w:rsid w:val="003C6807"/>
    <w:rsid w:val="003D7705"/>
    <w:rsid w:val="003F329B"/>
    <w:rsid w:val="003F4273"/>
    <w:rsid w:val="0041738F"/>
    <w:rsid w:val="0044692E"/>
    <w:rsid w:val="0044701A"/>
    <w:rsid w:val="0045076F"/>
    <w:rsid w:val="004553EE"/>
    <w:rsid w:val="00484DE9"/>
    <w:rsid w:val="0049727A"/>
    <w:rsid w:val="004C57B9"/>
    <w:rsid w:val="004D1CC9"/>
    <w:rsid w:val="004F650D"/>
    <w:rsid w:val="00500E1D"/>
    <w:rsid w:val="005200A1"/>
    <w:rsid w:val="00532A2D"/>
    <w:rsid w:val="00533A00"/>
    <w:rsid w:val="0053600D"/>
    <w:rsid w:val="00574312"/>
    <w:rsid w:val="005937AA"/>
    <w:rsid w:val="005A695D"/>
    <w:rsid w:val="005C0B3F"/>
    <w:rsid w:val="0061147A"/>
    <w:rsid w:val="006131BB"/>
    <w:rsid w:val="00631281"/>
    <w:rsid w:val="00640D75"/>
    <w:rsid w:val="00646478"/>
    <w:rsid w:val="0066247E"/>
    <w:rsid w:val="00670B11"/>
    <w:rsid w:val="00686CF7"/>
    <w:rsid w:val="006956E1"/>
    <w:rsid w:val="006961ED"/>
    <w:rsid w:val="006A2EF0"/>
    <w:rsid w:val="006A3117"/>
    <w:rsid w:val="006A5D1B"/>
    <w:rsid w:val="006B7DFB"/>
    <w:rsid w:val="006C19CF"/>
    <w:rsid w:val="00706504"/>
    <w:rsid w:val="00706727"/>
    <w:rsid w:val="00732F29"/>
    <w:rsid w:val="007538EA"/>
    <w:rsid w:val="007663FC"/>
    <w:rsid w:val="00766E97"/>
    <w:rsid w:val="00771242"/>
    <w:rsid w:val="00774021"/>
    <w:rsid w:val="0078651C"/>
    <w:rsid w:val="00796B16"/>
    <w:rsid w:val="007A12E9"/>
    <w:rsid w:val="007A4C1E"/>
    <w:rsid w:val="007A55ED"/>
    <w:rsid w:val="007B1BD9"/>
    <w:rsid w:val="007B7B6D"/>
    <w:rsid w:val="007C15A0"/>
    <w:rsid w:val="007D0AE2"/>
    <w:rsid w:val="007E01A0"/>
    <w:rsid w:val="007F5D8E"/>
    <w:rsid w:val="0080402F"/>
    <w:rsid w:val="00804AB6"/>
    <w:rsid w:val="00811BE5"/>
    <w:rsid w:val="00812830"/>
    <w:rsid w:val="00814754"/>
    <w:rsid w:val="00823322"/>
    <w:rsid w:val="0082411B"/>
    <w:rsid w:val="0082693B"/>
    <w:rsid w:val="00826E4C"/>
    <w:rsid w:val="008408F0"/>
    <w:rsid w:val="00867A8C"/>
    <w:rsid w:val="008736AD"/>
    <w:rsid w:val="00882415"/>
    <w:rsid w:val="008A3217"/>
    <w:rsid w:val="008B30F5"/>
    <w:rsid w:val="008B662A"/>
    <w:rsid w:val="008E2AC7"/>
    <w:rsid w:val="008E2CB8"/>
    <w:rsid w:val="008F7F5E"/>
    <w:rsid w:val="00905AD2"/>
    <w:rsid w:val="009124D7"/>
    <w:rsid w:val="00915E0B"/>
    <w:rsid w:val="00925E3C"/>
    <w:rsid w:val="0096292F"/>
    <w:rsid w:val="0097322D"/>
    <w:rsid w:val="009A01E6"/>
    <w:rsid w:val="009B33B5"/>
    <w:rsid w:val="009C4247"/>
    <w:rsid w:val="009D3D45"/>
    <w:rsid w:val="009F45F4"/>
    <w:rsid w:val="00A17711"/>
    <w:rsid w:val="00A57360"/>
    <w:rsid w:val="00A9388A"/>
    <w:rsid w:val="00AC5EBF"/>
    <w:rsid w:val="00AE2FFA"/>
    <w:rsid w:val="00AE5833"/>
    <w:rsid w:val="00AF03CF"/>
    <w:rsid w:val="00B03533"/>
    <w:rsid w:val="00B23DEB"/>
    <w:rsid w:val="00B32598"/>
    <w:rsid w:val="00B40795"/>
    <w:rsid w:val="00B53024"/>
    <w:rsid w:val="00B54711"/>
    <w:rsid w:val="00B745D3"/>
    <w:rsid w:val="00B75E9A"/>
    <w:rsid w:val="00B926BB"/>
    <w:rsid w:val="00B9583F"/>
    <w:rsid w:val="00B9732A"/>
    <w:rsid w:val="00BA15C1"/>
    <w:rsid w:val="00BA462E"/>
    <w:rsid w:val="00BB2327"/>
    <w:rsid w:val="00BB49D3"/>
    <w:rsid w:val="00BB7763"/>
    <w:rsid w:val="00BC06A8"/>
    <w:rsid w:val="00BC0B27"/>
    <w:rsid w:val="00BD3C39"/>
    <w:rsid w:val="00BD7245"/>
    <w:rsid w:val="00BE3E78"/>
    <w:rsid w:val="00BF2689"/>
    <w:rsid w:val="00C0044F"/>
    <w:rsid w:val="00C04D22"/>
    <w:rsid w:val="00C103B1"/>
    <w:rsid w:val="00C22624"/>
    <w:rsid w:val="00C34CF8"/>
    <w:rsid w:val="00C51BFE"/>
    <w:rsid w:val="00C84D5F"/>
    <w:rsid w:val="00CB6735"/>
    <w:rsid w:val="00CC3C5D"/>
    <w:rsid w:val="00CD2182"/>
    <w:rsid w:val="00CE79DD"/>
    <w:rsid w:val="00D11E78"/>
    <w:rsid w:val="00D16B1B"/>
    <w:rsid w:val="00D43666"/>
    <w:rsid w:val="00DC19AF"/>
    <w:rsid w:val="00DE0032"/>
    <w:rsid w:val="00DF148E"/>
    <w:rsid w:val="00E2045C"/>
    <w:rsid w:val="00E21C54"/>
    <w:rsid w:val="00E51D16"/>
    <w:rsid w:val="00E53BEC"/>
    <w:rsid w:val="00E60A62"/>
    <w:rsid w:val="00E71BD7"/>
    <w:rsid w:val="00E83DC9"/>
    <w:rsid w:val="00EC7180"/>
    <w:rsid w:val="00ED35D4"/>
    <w:rsid w:val="00EE5AC1"/>
    <w:rsid w:val="00EF1F32"/>
    <w:rsid w:val="00EF2A5F"/>
    <w:rsid w:val="00F0087E"/>
    <w:rsid w:val="00F07F0F"/>
    <w:rsid w:val="00F227F0"/>
    <w:rsid w:val="00F51CA6"/>
    <w:rsid w:val="00F61E6A"/>
    <w:rsid w:val="00F628B1"/>
    <w:rsid w:val="00F664C2"/>
    <w:rsid w:val="00F85957"/>
    <w:rsid w:val="00FB1C53"/>
    <w:rsid w:val="00FC0C55"/>
    <w:rsid w:val="00FC10A3"/>
    <w:rsid w:val="00FC3E9B"/>
    <w:rsid w:val="00FF4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34D9E9"/>
  <w15:chartTrackingRefBased/>
  <w15:docId w15:val="{67EEC225-603F-431E-B0AF-75D488E617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1771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8102D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F0087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48E7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23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23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23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2327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38102D"/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F0087E"/>
    <w:rPr>
      <w:b/>
      <w:bCs/>
      <w:sz w:val="32"/>
      <w:szCs w:val="32"/>
    </w:rPr>
  </w:style>
  <w:style w:type="paragraph" w:styleId="a7">
    <w:name w:val="List Paragraph"/>
    <w:basedOn w:val="a"/>
    <w:uiPriority w:val="34"/>
    <w:qFormat/>
    <w:rsid w:val="00F0087E"/>
    <w:pPr>
      <w:ind w:firstLineChars="200" w:firstLine="420"/>
    </w:pPr>
  </w:style>
  <w:style w:type="character" w:customStyle="1" w:styleId="40">
    <w:name w:val="标题 4 字符"/>
    <w:basedOn w:val="a0"/>
    <w:link w:val="4"/>
    <w:uiPriority w:val="9"/>
    <w:semiHidden/>
    <w:rsid w:val="002748E7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a8">
    <w:name w:val="Emphasis"/>
    <w:basedOn w:val="a0"/>
    <w:uiPriority w:val="20"/>
    <w:qFormat/>
    <w:rsid w:val="006A5D1B"/>
    <w:rPr>
      <w:i/>
      <w:iCs/>
    </w:rPr>
  </w:style>
  <w:style w:type="character" w:customStyle="1" w:styleId="10">
    <w:name w:val="标题 1 字符"/>
    <w:basedOn w:val="a0"/>
    <w:link w:val="1"/>
    <w:uiPriority w:val="9"/>
    <w:rsid w:val="00A17711"/>
    <w:rPr>
      <w:b/>
      <w:bCs/>
      <w:kern w:val="44"/>
      <w:sz w:val="44"/>
      <w:szCs w:val="44"/>
    </w:rPr>
  </w:style>
  <w:style w:type="paragraph" w:styleId="a9">
    <w:name w:val="Body Text"/>
    <w:basedOn w:val="a"/>
    <w:link w:val="aa"/>
    <w:uiPriority w:val="99"/>
    <w:semiHidden/>
    <w:unhideWhenUsed/>
    <w:rsid w:val="00CD2182"/>
    <w:pPr>
      <w:spacing w:after="120"/>
    </w:pPr>
  </w:style>
  <w:style w:type="character" w:customStyle="1" w:styleId="aa">
    <w:name w:val="正文文本 字符"/>
    <w:basedOn w:val="a0"/>
    <w:link w:val="a9"/>
    <w:uiPriority w:val="99"/>
    <w:semiHidden/>
    <w:rsid w:val="00CD2182"/>
  </w:style>
  <w:style w:type="paragraph" w:customStyle="1" w:styleId="EndNoteBibliographyTitle">
    <w:name w:val="EndNote Bibliography Title"/>
    <w:basedOn w:val="a"/>
    <w:link w:val="EndNoteBibliographyTitle0"/>
    <w:rsid w:val="0021477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1477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1477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477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14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8162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198665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39568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8110715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71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57482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21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925272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6139279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60143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1440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7874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4913378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8031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77416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97007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77815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1102748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8811392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723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964836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79223769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1742578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675790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10982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443137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3420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095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29451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854675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9138782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24949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0982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01132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13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76754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0411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97709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6295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16330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48061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672730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55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61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0423177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482513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491938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9841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23811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3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458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0913381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3335908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7170390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78832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4247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571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01751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447948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9807349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30041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4406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3175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282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05414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3210329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0003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42695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631078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942035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481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40158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28492115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1917258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621560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9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64863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4792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webSettings" Target="webSettings.xml"/><Relationship Id="rId21" Type="http://schemas.openxmlformats.org/officeDocument/2006/relationships/image" Target="media/image15.png"/><Relationship Id="rId7" Type="http://schemas.openxmlformats.org/officeDocument/2006/relationships/image" Target="media/image2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10" Type="http://schemas.openxmlformats.org/officeDocument/2006/relationships/image" Target="media/image40.emf"/><Relationship Id="rId19" Type="http://schemas.openxmlformats.org/officeDocument/2006/relationships/image" Target="media/image13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83</TotalTime>
  <Pages>6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.SS.Wesker</dc:creator>
  <cp:keywords/>
  <dc:description>NE.Rep</dc:description>
  <cp:lastModifiedBy>Albert.SS.Wesker</cp:lastModifiedBy>
  <cp:revision>128</cp:revision>
  <dcterms:created xsi:type="dcterms:W3CDTF">2023-08-10T08:51:00Z</dcterms:created>
  <dcterms:modified xsi:type="dcterms:W3CDTF">2024-08-05T18:26:00Z</dcterms:modified>
</cp:coreProperties>
</file>